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7F77F" w14:textId="77777777" w:rsidR="00E7405C" w:rsidRPr="00A569E8" w:rsidRDefault="00E7405C" w:rsidP="00E7405C">
      <w:pPr>
        <w:spacing w:line="480" w:lineRule="auto"/>
        <w:rPr>
          <w:rFonts w:ascii="Times New Roman" w:hAnsi="Times New Roman" w:cs="Times New Roman"/>
          <w:sz w:val="24"/>
          <w:szCs w:val="24"/>
        </w:rPr>
      </w:pPr>
      <w:r w:rsidRPr="00DC3608">
        <w:rPr>
          <w:rFonts w:ascii="Times New Roman" w:hAnsi="Times New Roman" w:cs="Times New Roman"/>
          <w:b/>
          <w:bCs/>
          <w:sz w:val="24"/>
          <w:szCs w:val="24"/>
        </w:rPr>
        <w:t>APPENDIX 1</w:t>
      </w:r>
      <w:r>
        <w:rPr>
          <w:rFonts w:ascii="Times New Roman" w:hAnsi="Times New Roman" w:cs="Times New Roman"/>
          <w:sz w:val="24"/>
          <w:szCs w:val="24"/>
        </w:rPr>
        <w:t>: Quantitative survey to collect data on the current use of pediatric PROMs and PREMs in Alberta</w:t>
      </w:r>
    </w:p>
    <w:p w14:paraId="3A1EA585" w14:textId="77777777" w:rsidR="00E7405C" w:rsidRPr="005150CB" w:rsidRDefault="00E7405C" w:rsidP="00E7405C">
      <w:pPr>
        <w:widowControl w:val="0"/>
        <w:autoSpaceDE w:val="0"/>
        <w:autoSpaceDN w:val="0"/>
        <w:spacing w:before="59" w:after="0" w:line="240" w:lineRule="auto"/>
        <w:ind w:left="140" w:right="357"/>
        <w:rPr>
          <w:rFonts w:ascii="Arial" w:eastAsia="Arial" w:hAnsi="Arial" w:cs="Arial"/>
          <w:b/>
          <w:bCs/>
          <w:sz w:val="48"/>
          <w:szCs w:val="48"/>
          <w:lang w:val="en-US"/>
        </w:rPr>
      </w:pPr>
      <w:r w:rsidRPr="005150CB">
        <w:rPr>
          <w:rFonts w:ascii="Arial" w:eastAsia="Arial" w:hAnsi="Arial" w:cs="Arial"/>
          <w:b/>
          <w:bCs/>
          <w:sz w:val="48"/>
          <w:szCs w:val="48"/>
          <w:lang w:val="en-US"/>
        </w:rPr>
        <w:t>Use of PROMS/PREMS in Pediatric Care Settings - Jan 2021</w:t>
      </w:r>
    </w:p>
    <w:p w14:paraId="44C0A5D3" w14:textId="77777777" w:rsidR="00E7405C" w:rsidRPr="005150CB" w:rsidRDefault="00E7405C" w:rsidP="00E7405C">
      <w:pPr>
        <w:widowControl w:val="0"/>
        <w:autoSpaceDE w:val="0"/>
        <w:autoSpaceDN w:val="0"/>
        <w:spacing w:after="0" w:line="240" w:lineRule="auto"/>
        <w:rPr>
          <w:rFonts w:ascii="Arial" w:eastAsia="Arial" w:hAnsi="Arial" w:cs="Arial"/>
          <w:b/>
          <w:sz w:val="20"/>
          <w:lang w:val="en-US"/>
        </w:rPr>
      </w:pPr>
    </w:p>
    <w:p w14:paraId="2DA66692" w14:textId="77777777" w:rsidR="00E7405C" w:rsidRPr="005150CB" w:rsidRDefault="00E7405C" w:rsidP="00E7405C">
      <w:pPr>
        <w:widowControl w:val="0"/>
        <w:autoSpaceDE w:val="0"/>
        <w:autoSpaceDN w:val="0"/>
        <w:spacing w:after="0" w:line="240" w:lineRule="auto"/>
        <w:rPr>
          <w:rFonts w:ascii="Arial" w:eastAsia="Arial" w:hAnsi="Arial" w:cs="Arial"/>
          <w:b/>
          <w:sz w:val="20"/>
          <w:lang w:val="en-US"/>
        </w:rPr>
      </w:pPr>
    </w:p>
    <w:p w14:paraId="63B9BD7D" w14:textId="77777777" w:rsidR="00E7405C" w:rsidRPr="005150CB" w:rsidRDefault="00E7405C" w:rsidP="00E7405C">
      <w:pPr>
        <w:widowControl w:val="0"/>
        <w:autoSpaceDE w:val="0"/>
        <w:autoSpaceDN w:val="0"/>
        <w:spacing w:before="9" w:after="0" w:line="240" w:lineRule="auto"/>
        <w:rPr>
          <w:rFonts w:ascii="Arial" w:eastAsia="Arial" w:hAnsi="Arial" w:cs="Arial"/>
          <w:b/>
          <w:sz w:val="13"/>
          <w:lang w:val="en-US"/>
        </w:rPr>
      </w:pPr>
      <w:r w:rsidRPr="005150CB">
        <w:rPr>
          <w:rFonts w:ascii="Arial" w:eastAsia="Arial" w:hAnsi="Arial" w:cs="Arial"/>
          <w:noProof/>
          <w:lang w:val="en-US"/>
        </w:rPr>
        <mc:AlternateContent>
          <mc:Choice Requires="wps">
            <w:drawing>
              <wp:anchor distT="0" distB="0" distL="0" distR="0" simplePos="0" relativeHeight="251660288" behindDoc="1" locked="0" layoutInCell="1" allowOverlap="1" wp14:anchorId="6539037F" wp14:editId="57480D48">
                <wp:simplePos x="0" y="0"/>
                <wp:positionH relativeFrom="page">
                  <wp:posOffset>895350</wp:posOffset>
                </wp:positionH>
                <wp:positionV relativeFrom="paragraph">
                  <wp:posOffset>125730</wp:posOffset>
                </wp:positionV>
                <wp:extent cx="5982335" cy="12065"/>
                <wp:effectExtent l="0" t="3810" r="0" b="3175"/>
                <wp:wrapTopAndBottom/>
                <wp:docPr id="236" name="Rectangle 2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82335" cy="1206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3AF9CA" id="Rectangle 236" o:spid="_x0000_s1026" style="position:absolute;margin-left:70.5pt;margin-top:9.9pt;width:471.05pt;height:.95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QbD5gEAALQDAAAOAAAAZHJzL2Uyb0RvYy54bWysU9tu2zAMfR+wfxD0vjhOk6414hRFig4D&#10;ugvQ7QMYWbaFyaJGKXGyrx+lpGmwvQ3zgyCK4iHP0fHybj9YsdMUDLpalpOpFNopbIzravn92+O7&#10;GylCBNeARadredBB3q3evlmOvtIz7NE2mgSDuFCNvpZ9jL4qiqB6PUCYoNeOky3SAJFD6oqGYGT0&#10;wRaz6fS6GJEaT6h0CHz6cEzKVcZvW63il7YNOgpbS54t5pXyuklrsVpC1RH43qjTGPAPUwxgHDc9&#10;Qz1ABLEl8xfUYBRhwDZOFA4Ftq1ROnNgNuX0DzbPPXidubA4wZ9lCv8PVn3ePfuvlEYP/gnVjyAc&#10;rntwnb4nwrHX0HC7MglVjD5U54IUBC4Vm/ETNvy0sI2YNdi3NCRAZif2WerDWWq9j0Lx4eL2ZnZ1&#10;tZBCca6cTa8XuQNUL8WeQvygcRBpU0vil8zgsHsKMQ0D1cuVPDxa0zwaa3NA3WZtSeyAX32dvxN6&#10;uLxmXbrsMJUdEdNJZpmIJQ+FaoPNgUkSHq3DVudNj/RLipFtU8vwcwukpbAfHQt1W87nyWc5mC/e&#10;zzigy8zmMgNOMVQtoxTH7Toevbn1ZLqeO5WZtMN7Frc1mfjrVKdh2RpZj5ONk/cu43zr9Wdb/QYA&#10;AP//AwBQSwMEFAAGAAgAAAAhAFOhLsneAAAACgEAAA8AAABkcnMvZG93bnJldi54bWxMj81OwzAQ&#10;hO9IvIO1SNyok6ZACHGqtlLP0MKFmxNvfpR4HcVuG96+2xPcdrSjmfny9WwHccbJd44UxIsIBFLl&#10;TEeNgu+v/VMKwgdNRg+OUMEvelgX93e5zoy70AHPx9AIDiGfaQVtCGMmpa9atNov3IjEv9pNVgeW&#10;UyPNpC8cbge5jKIXaXVH3NDqEXctVv3xZBUkfb1LPsc0NU1VPvern8OHq7dKPT7Mm3cQAefwZ4bb&#10;fJ4OBW8q3YmMFwPrVcwsgY83RrgZojSJQZQKlvEryCKX/xGKKwAAAP//AwBQSwECLQAUAAYACAAA&#10;ACEAtoM4kv4AAADhAQAAEwAAAAAAAAAAAAAAAAAAAAAAW0NvbnRlbnRfVHlwZXNdLnhtbFBLAQIt&#10;ABQABgAIAAAAIQA4/SH/1gAAAJQBAAALAAAAAAAAAAAAAAAAAC8BAABfcmVscy8ucmVsc1BLAQIt&#10;ABQABgAIAAAAIQDRYQbD5gEAALQDAAAOAAAAAAAAAAAAAAAAAC4CAABkcnMvZTJvRG9jLnhtbFBL&#10;AQItABQABgAIAAAAIQBToS7J3gAAAAoBAAAPAAAAAAAAAAAAAAAAAEAEAABkcnMvZG93bnJldi54&#10;bWxQSwUGAAAAAAQABADzAAAASwUAAAAA&#10;" fillcolor="#ccc" stroked="f">
                <w10:wrap type="topAndBottom" anchorx="page"/>
              </v:rect>
            </w:pict>
          </mc:Fallback>
        </mc:AlternateContent>
      </w:r>
    </w:p>
    <w:p w14:paraId="67A74511" w14:textId="77777777" w:rsidR="00E7405C" w:rsidRPr="005150CB" w:rsidRDefault="00E7405C" w:rsidP="00E7405C">
      <w:pPr>
        <w:widowControl w:val="0"/>
        <w:autoSpaceDE w:val="0"/>
        <w:autoSpaceDN w:val="0"/>
        <w:spacing w:before="92" w:after="0" w:line="240" w:lineRule="auto"/>
        <w:ind w:left="140"/>
        <w:outlineLvl w:val="0"/>
        <w:rPr>
          <w:rFonts w:ascii="Arial" w:eastAsia="Arial" w:hAnsi="Arial" w:cs="Arial"/>
          <w:b/>
          <w:bCs/>
          <w:lang w:val="en-US"/>
        </w:rPr>
      </w:pPr>
      <w:r w:rsidRPr="005150CB">
        <w:rPr>
          <w:rFonts w:ascii="Arial" w:eastAsia="Arial" w:hAnsi="Arial" w:cs="Arial"/>
          <w:b/>
          <w:bCs/>
          <w:color w:val="CCCCCC"/>
          <w:lang w:val="en-US"/>
        </w:rPr>
        <w:t>Start of Block: Default Question Block</w:t>
      </w:r>
    </w:p>
    <w:p w14:paraId="17118328" w14:textId="77777777" w:rsidR="00E7405C" w:rsidRPr="005150CB" w:rsidRDefault="00E7405C" w:rsidP="00E7405C">
      <w:pPr>
        <w:widowControl w:val="0"/>
        <w:autoSpaceDE w:val="0"/>
        <w:autoSpaceDN w:val="0"/>
        <w:spacing w:before="9" w:after="0" w:line="240" w:lineRule="auto"/>
        <w:jc w:val="both"/>
        <w:rPr>
          <w:rFonts w:ascii="Arial" w:eastAsia="Arial" w:hAnsi="Arial" w:cs="Arial"/>
          <w:b/>
          <w:sz w:val="35"/>
          <w:lang w:val="en-US"/>
        </w:rPr>
      </w:pPr>
    </w:p>
    <w:p w14:paraId="15E1512D" w14:textId="77777777" w:rsidR="00E7405C" w:rsidRDefault="00E7405C" w:rsidP="00E7405C">
      <w:pPr>
        <w:widowControl w:val="0"/>
        <w:tabs>
          <w:tab w:val="left" w:pos="6572"/>
          <w:tab w:val="left" w:pos="7098"/>
          <w:tab w:val="left" w:pos="7427"/>
        </w:tabs>
        <w:autoSpaceDE w:val="0"/>
        <w:autoSpaceDN w:val="0"/>
        <w:spacing w:after="0" w:line="276" w:lineRule="auto"/>
        <w:ind w:left="140" w:right="143"/>
        <w:jc w:val="both"/>
        <w:rPr>
          <w:rFonts w:ascii="Arial" w:eastAsia="Arial" w:hAnsi="Arial" w:cs="Arial"/>
          <w:lang w:val="en-US"/>
        </w:rPr>
      </w:pPr>
      <w:r w:rsidRPr="005150CB">
        <w:rPr>
          <w:rFonts w:ascii="Arial" w:eastAsia="Arial" w:hAnsi="Arial" w:cs="Arial"/>
          <w:lang w:val="en-US"/>
        </w:rPr>
        <w:t xml:space="preserve">Q1 </w:t>
      </w:r>
      <w:r w:rsidRPr="005150CB">
        <w:rPr>
          <w:rFonts w:ascii="Arial" w:eastAsia="Arial" w:hAnsi="Arial" w:cs="Arial"/>
          <w:b/>
          <w:lang w:val="en-US"/>
        </w:rPr>
        <w:t>Use of PROMs and PREMs in Albertan pediatric</w:t>
      </w:r>
      <w:r w:rsidRPr="005150CB">
        <w:rPr>
          <w:rFonts w:ascii="Arial" w:eastAsia="Arial" w:hAnsi="Arial" w:cs="Arial"/>
          <w:b/>
          <w:spacing w:val="-14"/>
          <w:lang w:val="en-US"/>
        </w:rPr>
        <w:t xml:space="preserve"> </w:t>
      </w:r>
      <w:r w:rsidRPr="005150CB">
        <w:rPr>
          <w:rFonts w:ascii="Arial" w:eastAsia="Arial" w:hAnsi="Arial" w:cs="Arial"/>
          <w:b/>
          <w:lang w:val="en-US"/>
        </w:rPr>
        <w:t>health</w:t>
      </w:r>
      <w:r w:rsidRPr="005150CB">
        <w:rPr>
          <w:rFonts w:ascii="Arial" w:eastAsia="Arial" w:hAnsi="Arial" w:cs="Arial"/>
          <w:b/>
          <w:spacing w:val="-2"/>
          <w:lang w:val="en-US"/>
        </w:rPr>
        <w:t xml:space="preserve"> </w:t>
      </w:r>
      <w:r w:rsidRPr="005150CB">
        <w:rPr>
          <w:rFonts w:ascii="Arial" w:eastAsia="Arial" w:hAnsi="Arial" w:cs="Arial"/>
          <w:b/>
          <w:lang w:val="en-US"/>
        </w:rPr>
        <w:t>systems</w:t>
      </w:r>
      <w:r w:rsidRPr="005150CB">
        <w:rPr>
          <w:rFonts w:ascii="Arial" w:eastAsia="Arial" w:hAnsi="Arial" w:cs="Arial"/>
          <w:b/>
          <w:lang w:val="en-US"/>
        </w:rPr>
        <w:tab/>
      </w:r>
      <w:r w:rsidRPr="005150CB">
        <w:rPr>
          <w:rFonts w:ascii="Arial" w:eastAsia="Arial" w:hAnsi="Arial" w:cs="Arial"/>
          <w:lang w:val="en-US"/>
        </w:rPr>
        <w:t xml:space="preserve">We would like to invite you to participate in a short survey as part of an environmental scan to understand the uptake of </w:t>
      </w:r>
      <w:proofErr w:type="gramStart"/>
      <w:r w:rsidRPr="005150CB">
        <w:rPr>
          <w:rFonts w:ascii="Arial" w:eastAsia="Arial" w:hAnsi="Arial" w:cs="Arial"/>
          <w:lang w:val="en-US"/>
        </w:rPr>
        <w:t>Patient</w:t>
      </w:r>
      <w:proofErr w:type="gramEnd"/>
      <w:r w:rsidRPr="005150CB">
        <w:rPr>
          <w:rFonts w:ascii="Arial" w:eastAsia="Arial" w:hAnsi="Arial" w:cs="Arial"/>
          <w:lang w:val="en-US"/>
        </w:rPr>
        <w:t>-reported Outcome Measures (PROMs) and Patient-reported Experience Measures (PREMs) in Canadian pediatric</w:t>
      </w:r>
      <w:r w:rsidRPr="005150CB">
        <w:rPr>
          <w:rFonts w:ascii="Arial" w:eastAsia="Arial" w:hAnsi="Arial" w:cs="Arial"/>
          <w:spacing w:val="-11"/>
          <w:lang w:val="en-US"/>
        </w:rPr>
        <w:t xml:space="preserve"> </w:t>
      </w:r>
      <w:r w:rsidRPr="005150CB">
        <w:rPr>
          <w:rFonts w:ascii="Arial" w:eastAsia="Arial" w:hAnsi="Arial" w:cs="Arial"/>
          <w:lang w:val="en-US"/>
        </w:rPr>
        <w:t>healthcare</w:t>
      </w:r>
      <w:r w:rsidRPr="005150CB">
        <w:rPr>
          <w:rFonts w:ascii="Arial" w:eastAsia="Arial" w:hAnsi="Arial" w:cs="Arial"/>
          <w:spacing w:val="-1"/>
          <w:lang w:val="en-US"/>
        </w:rPr>
        <w:t xml:space="preserve"> </w:t>
      </w:r>
      <w:r w:rsidRPr="005150CB">
        <w:rPr>
          <w:rFonts w:ascii="Arial" w:eastAsia="Arial" w:hAnsi="Arial" w:cs="Arial"/>
          <w:lang w:val="en-US"/>
        </w:rPr>
        <w:t>systems.</w:t>
      </w:r>
      <w:r w:rsidRPr="005150CB">
        <w:rPr>
          <w:rFonts w:ascii="Arial" w:eastAsia="Arial" w:hAnsi="Arial" w:cs="Arial"/>
          <w:lang w:val="en-US"/>
        </w:rPr>
        <w:tab/>
        <w:t>Patient-reported Outcome Measures (PROMs) are used to assess a patient's health status at a particular point in time</w:t>
      </w:r>
      <w:r w:rsidRPr="005150CB">
        <w:rPr>
          <w:rFonts w:ascii="Arial" w:eastAsia="Arial" w:hAnsi="Arial" w:cs="Arial"/>
          <w:spacing w:val="-29"/>
          <w:lang w:val="en-US"/>
        </w:rPr>
        <w:t xml:space="preserve"> </w:t>
      </w:r>
      <w:r w:rsidRPr="005150CB">
        <w:rPr>
          <w:rFonts w:ascii="Arial" w:eastAsia="Arial" w:hAnsi="Arial" w:cs="Arial"/>
          <w:lang w:val="en-US"/>
        </w:rPr>
        <w:t>(</w:t>
      </w:r>
      <w:proofErr w:type="gramStart"/>
      <w:r w:rsidRPr="005150CB">
        <w:rPr>
          <w:rFonts w:ascii="Arial" w:eastAsia="Arial" w:hAnsi="Arial" w:cs="Arial"/>
          <w:lang w:val="en-US"/>
        </w:rPr>
        <w:t>e.g.</w:t>
      </w:r>
      <w:proofErr w:type="gramEnd"/>
      <w:r w:rsidRPr="005150CB">
        <w:rPr>
          <w:rFonts w:ascii="Arial" w:eastAsia="Arial" w:hAnsi="Arial" w:cs="Arial"/>
          <w:lang w:val="en-US"/>
        </w:rPr>
        <w:t xml:space="preserve"> EQ-5D). Patient-reported Experience Measures (PREMs) are used to measure patient's perceptions of their experience while receiving </w:t>
      </w:r>
      <w:r>
        <w:rPr>
          <w:rFonts w:ascii="Arial" w:eastAsia="Arial" w:hAnsi="Arial" w:cs="Arial"/>
          <w:lang w:val="en-US"/>
        </w:rPr>
        <w:t>c</w:t>
      </w:r>
      <w:r w:rsidRPr="005150CB">
        <w:rPr>
          <w:rFonts w:ascii="Arial" w:eastAsia="Arial" w:hAnsi="Arial" w:cs="Arial"/>
          <w:lang w:val="en-US"/>
        </w:rPr>
        <w:t>are (</w:t>
      </w:r>
      <w:proofErr w:type="gramStart"/>
      <w:r w:rsidRPr="005150CB">
        <w:rPr>
          <w:rFonts w:ascii="Arial" w:eastAsia="Arial" w:hAnsi="Arial" w:cs="Arial"/>
          <w:lang w:val="en-US"/>
        </w:rPr>
        <w:t>e.g.</w:t>
      </w:r>
      <w:proofErr w:type="gramEnd"/>
      <w:r w:rsidRPr="005150CB">
        <w:rPr>
          <w:rFonts w:ascii="Arial" w:eastAsia="Arial" w:hAnsi="Arial" w:cs="Arial"/>
          <w:lang w:val="en-US"/>
        </w:rPr>
        <w:t xml:space="preserve"> HCAHPS). In pediatric settings, PREMs and PROMs may rely on reports from parents</w:t>
      </w:r>
      <w:r w:rsidRPr="005150CB">
        <w:rPr>
          <w:rFonts w:ascii="Arial" w:eastAsia="Arial" w:hAnsi="Arial" w:cs="Arial"/>
          <w:spacing w:val="-13"/>
          <w:lang w:val="en-US"/>
        </w:rPr>
        <w:t xml:space="preserve"> </w:t>
      </w:r>
      <w:r w:rsidRPr="005150CB">
        <w:rPr>
          <w:rFonts w:ascii="Arial" w:eastAsia="Arial" w:hAnsi="Arial" w:cs="Arial"/>
          <w:lang w:val="en-US"/>
        </w:rPr>
        <w:t>or</w:t>
      </w:r>
      <w:r w:rsidRPr="005150CB">
        <w:rPr>
          <w:rFonts w:ascii="Arial" w:eastAsia="Arial" w:hAnsi="Arial" w:cs="Arial"/>
          <w:spacing w:val="-1"/>
          <w:lang w:val="en-US"/>
        </w:rPr>
        <w:t xml:space="preserve"> </w:t>
      </w:r>
      <w:r w:rsidRPr="005150CB">
        <w:rPr>
          <w:rFonts w:ascii="Arial" w:eastAsia="Arial" w:hAnsi="Arial" w:cs="Arial"/>
          <w:lang w:val="en-US"/>
        </w:rPr>
        <w:t>guardians.</w:t>
      </w:r>
      <w:r w:rsidRPr="005150CB">
        <w:rPr>
          <w:rFonts w:ascii="Arial" w:eastAsia="Arial" w:hAnsi="Arial" w:cs="Arial"/>
          <w:lang w:val="en-US"/>
        </w:rPr>
        <w:tab/>
        <w:t xml:space="preserve">This survey is being conducted for internal use; therefore, the results of this survey will only be used to inform our next steps to promote and support </w:t>
      </w:r>
      <w:r>
        <w:rPr>
          <w:rFonts w:ascii="Arial" w:eastAsia="Arial" w:hAnsi="Arial" w:cs="Arial"/>
          <w:lang w:val="en-US"/>
        </w:rPr>
        <w:t xml:space="preserve">the </w:t>
      </w:r>
      <w:r w:rsidRPr="005150CB">
        <w:rPr>
          <w:rFonts w:ascii="Arial" w:eastAsia="Arial" w:hAnsi="Arial" w:cs="Arial"/>
          <w:lang w:val="en-US"/>
        </w:rPr>
        <w:t>integration of PROMs and PREMs within Canadian pediatric healthcare</w:t>
      </w:r>
      <w:r w:rsidRPr="005150CB">
        <w:rPr>
          <w:rFonts w:ascii="Arial" w:eastAsia="Arial" w:hAnsi="Arial" w:cs="Arial"/>
          <w:spacing w:val="-2"/>
          <w:lang w:val="en-US"/>
        </w:rPr>
        <w:t xml:space="preserve"> </w:t>
      </w:r>
      <w:r w:rsidRPr="005150CB">
        <w:rPr>
          <w:rFonts w:ascii="Arial" w:eastAsia="Arial" w:hAnsi="Arial" w:cs="Arial"/>
          <w:lang w:val="en-US"/>
        </w:rPr>
        <w:t>settings.</w:t>
      </w:r>
    </w:p>
    <w:p w14:paraId="7FF3F54C" w14:textId="77777777" w:rsidR="00E7405C" w:rsidRPr="005150CB" w:rsidRDefault="00E7405C" w:rsidP="00E7405C">
      <w:pPr>
        <w:widowControl w:val="0"/>
        <w:tabs>
          <w:tab w:val="left" w:pos="6572"/>
          <w:tab w:val="left" w:pos="7098"/>
          <w:tab w:val="left" w:pos="7427"/>
        </w:tabs>
        <w:autoSpaceDE w:val="0"/>
        <w:autoSpaceDN w:val="0"/>
        <w:spacing w:after="0" w:line="276" w:lineRule="auto"/>
        <w:ind w:left="140" w:right="143"/>
        <w:jc w:val="both"/>
        <w:rPr>
          <w:rFonts w:ascii="Arial" w:eastAsia="Arial" w:hAnsi="Arial" w:cs="Arial"/>
          <w:lang w:val="en-US"/>
        </w:rPr>
      </w:pPr>
    </w:p>
    <w:p w14:paraId="4D166F87" w14:textId="77777777" w:rsidR="00E7405C" w:rsidRDefault="00E7405C" w:rsidP="00E7405C">
      <w:pPr>
        <w:widowControl w:val="0"/>
        <w:autoSpaceDE w:val="0"/>
        <w:autoSpaceDN w:val="0"/>
        <w:spacing w:before="1" w:after="0" w:line="276" w:lineRule="auto"/>
        <w:ind w:left="140" w:right="160" w:firstLine="122"/>
        <w:jc w:val="both"/>
        <w:rPr>
          <w:rFonts w:ascii="Arial" w:eastAsia="Arial" w:hAnsi="Arial" w:cs="Arial"/>
          <w:lang w:val="en-US"/>
        </w:rPr>
      </w:pPr>
      <w:r w:rsidRPr="005150CB">
        <w:rPr>
          <w:rFonts w:ascii="Arial" w:eastAsia="Arial" w:hAnsi="Arial" w:cs="Arial"/>
          <w:lang w:val="en-US"/>
        </w:rPr>
        <w:t>We are inviting you to complete this survey because you might be using PROMs and PREMs in your pediatric healthcare setting or be aware of their use in your organization. Please note that your participation is completely voluntary. Please let us know if you would like to receive</w:t>
      </w:r>
      <w:r w:rsidRPr="005150CB">
        <w:rPr>
          <w:rFonts w:ascii="Arial" w:eastAsia="Arial" w:hAnsi="Arial" w:cs="Arial"/>
          <w:spacing w:val="-33"/>
          <w:lang w:val="en-US"/>
        </w:rPr>
        <w:t xml:space="preserve"> </w:t>
      </w:r>
      <w:r w:rsidRPr="005150CB">
        <w:rPr>
          <w:rFonts w:ascii="Arial" w:eastAsia="Arial" w:hAnsi="Arial" w:cs="Arial"/>
          <w:lang w:val="en-US"/>
        </w:rPr>
        <w:t>the results by emailing:</w:t>
      </w:r>
      <w:r w:rsidRPr="005150CB">
        <w:rPr>
          <w:rFonts w:ascii="Arial" w:eastAsia="Arial" w:hAnsi="Arial" w:cs="Arial"/>
          <w:spacing w:val="-3"/>
          <w:lang w:val="en-US"/>
        </w:rPr>
        <w:t xml:space="preserve"> </w:t>
      </w:r>
      <w:hyperlink r:id="rId7">
        <w:r w:rsidRPr="005150CB">
          <w:rPr>
            <w:rFonts w:ascii="Arial" w:eastAsia="Arial" w:hAnsi="Arial" w:cs="Arial"/>
            <w:lang w:val="en-US"/>
          </w:rPr>
          <w:t>s</w:t>
        </w:r>
        <w:r>
          <w:rPr>
            <w:rFonts w:ascii="Arial" w:eastAsia="Arial" w:hAnsi="Arial" w:cs="Arial"/>
            <w:lang w:val="en-US"/>
          </w:rPr>
          <w:t>*****.***e</w:t>
        </w:r>
        <w:r w:rsidRPr="005150CB">
          <w:rPr>
            <w:rFonts w:ascii="Arial" w:eastAsia="Arial" w:hAnsi="Arial" w:cs="Arial"/>
            <w:lang w:val="en-US"/>
          </w:rPr>
          <w:t>@ucalgary.ca</w:t>
        </w:r>
      </w:hyperlink>
    </w:p>
    <w:p w14:paraId="70C15EE3" w14:textId="77777777" w:rsidR="00E7405C" w:rsidRPr="005150CB" w:rsidRDefault="00E7405C" w:rsidP="00E7405C">
      <w:pPr>
        <w:widowControl w:val="0"/>
        <w:autoSpaceDE w:val="0"/>
        <w:autoSpaceDN w:val="0"/>
        <w:spacing w:before="1" w:after="0" w:line="276" w:lineRule="auto"/>
        <w:ind w:left="140" w:right="160" w:firstLine="122"/>
        <w:jc w:val="both"/>
        <w:rPr>
          <w:rFonts w:ascii="Arial" w:eastAsia="Arial" w:hAnsi="Arial" w:cs="Arial"/>
          <w:lang w:val="en-US"/>
        </w:rPr>
      </w:pPr>
    </w:p>
    <w:p w14:paraId="45622A4B" w14:textId="77777777" w:rsidR="00E7405C" w:rsidRPr="005150CB" w:rsidRDefault="00E7405C" w:rsidP="00E7405C">
      <w:pPr>
        <w:widowControl w:val="0"/>
        <w:autoSpaceDE w:val="0"/>
        <w:autoSpaceDN w:val="0"/>
        <w:spacing w:after="0" w:line="276" w:lineRule="auto"/>
        <w:ind w:left="140" w:right="279" w:firstLine="122"/>
        <w:jc w:val="both"/>
        <w:rPr>
          <w:rFonts w:ascii="Arial" w:eastAsia="Arial" w:hAnsi="Arial" w:cs="Arial"/>
          <w:lang w:val="en-US"/>
        </w:rPr>
      </w:pPr>
      <w:r w:rsidRPr="005150CB">
        <w:rPr>
          <w:rFonts w:ascii="Arial" w:eastAsia="Arial" w:hAnsi="Arial" w:cs="Arial"/>
          <w:lang w:val="en-US"/>
        </w:rPr>
        <w:t>This study has been approved by the University of Calgary's Conjoint Health Research Ethics Board (REB ID#21-</w:t>
      </w:r>
      <w:proofErr w:type="gramStart"/>
      <w:r w:rsidRPr="005150CB">
        <w:rPr>
          <w:rFonts w:ascii="Arial" w:eastAsia="Arial" w:hAnsi="Arial" w:cs="Arial"/>
          <w:lang w:val="en-US"/>
        </w:rPr>
        <w:t>0141 )</w:t>
      </w:r>
      <w:proofErr w:type="gramEnd"/>
      <w:r w:rsidRPr="005150CB">
        <w:rPr>
          <w:rFonts w:ascii="Arial" w:eastAsia="Arial" w:hAnsi="Arial" w:cs="Arial"/>
          <w:lang w:val="en-US"/>
        </w:rPr>
        <w:t xml:space="preserve">. If you have any questions or concerns about the survey, you can contact the research coordinator at </w:t>
      </w:r>
      <w:hyperlink r:id="rId8">
        <w:r w:rsidRPr="005150CB">
          <w:rPr>
            <w:rFonts w:ascii="Arial" w:eastAsia="Arial" w:hAnsi="Arial" w:cs="Arial"/>
            <w:lang w:val="en-US"/>
          </w:rPr>
          <w:t>sumedh.bele@ucalgary.ca</w:t>
        </w:r>
      </w:hyperlink>
    </w:p>
    <w:p w14:paraId="61FD5496" w14:textId="77777777" w:rsidR="00E7405C" w:rsidRPr="005150CB" w:rsidRDefault="00E7405C" w:rsidP="00E7405C">
      <w:pPr>
        <w:widowControl w:val="0"/>
        <w:autoSpaceDE w:val="0"/>
        <w:autoSpaceDN w:val="0"/>
        <w:spacing w:before="4" w:after="0" w:line="240" w:lineRule="auto"/>
        <w:rPr>
          <w:rFonts w:ascii="Arial" w:eastAsia="Arial" w:hAnsi="Arial" w:cs="Arial"/>
          <w:sz w:val="12"/>
          <w:lang w:val="en-US"/>
        </w:rPr>
      </w:pPr>
      <w:r w:rsidRPr="005150CB">
        <w:rPr>
          <w:rFonts w:ascii="Arial" w:eastAsia="Arial" w:hAnsi="Arial" w:cs="Arial"/>
          <w:noProof/>
          <w:lang w:val="en-US"/>
        </w:rPr>
        <mc:AlternateContent>
          <mc:Choice Requires="wps">
            <w:drawing>
              <wp:anchor distT="0" distB="0" distL="0" distR="0" simplePos="0" relativeHeight="251661312" behindDoc="1" locked="0" layoutInCell="1" allowOverlap="1" wp14:anchorId="02325D73" wp14:editId="6137B388">
                <wp:simplePos x="0" y="0"/>
                <wp:positionH relativeFrom="page">
                  <wp:posOffset>895350</wp:posOffset>
                </wp:positionH>
                <wp:positionV relativeFrom="paragraph">
                  <wp:posOffset>121285</wp:posOffset>
                </wp:positionV>
                <wp:extent cx="5982970" cy="1270"/>
                <wp:effectExtent l="9525" t="12700" r="8255" b="5080"/>
                <wp:wrapTopAndBottom/>
                <wp:docPr id="235" name="Freeform: Shape 2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2970" cy="1270"/>
                        </a:xfrm>
                        <a:custGeom>
                          <a:avLst/>
                          <a:gdLst>
                            <a:gd name="T0" fmla="+- 0 1410 1410"/>
                            <a:gd name="T1" fmla="*/ T0 w 9422"/>
                            <a:gd name="T2" fmla="+- 0 10831 1410"/>
                            <a:gd name="T3" fmla="*/ T2 w 9422"/>
                          </a:gdLst>
                          <a:ahLst/>
                          <a:cxnLst>
                            <a:cxn ang="0">
                              <a:pos x="T1" y="0"/>
                            </a:cxn>
                            <a:cxn ang="0">
                              <a:pos x="T3" y="0"/>
                            </a:cxn>
                          </a:cxnLst>
                          <a:rect l="0" t="0" r="r" b="b"/>
                          <a:pathLst>
                            <a:path w="9422">
                              <a:moveTo>
                                <a:pt x="0" y="0"/>
                              </a:moveTo>
                              <a:lnTo>
                                <a:pt x="9421" y="0"/>
                              </a:lnTo>
                            </a:path>
                          </a:pathLst>
                        </a:custGeom>
                        <a:noFill/>
                        <a:ln w="12192">
                          <a:solidFill>
                            <a:srgbClr val="CCCCCC"/>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C2F862" id="Freeform: Shape 235" o:spid="_x0000_s1026" style="position:absolute;margin-left:70.5pt;margin-top:9.55pt;width:471.1pt;height:.1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N8mwIAAJsFAAAOAAAAZHJzL2Uyb0RvYy54bWysVNtu2zAMfR+wfxD0uKH1penaGHWKoV2H&#10;Ad0FaPYBiizHxmRRE5U42dePku00zbCXYX4QSJM6JA8p3tzuOs22ymELpuTZecqZMhKq1qxL/n35&#10;cHbNGXphKqHBqJLvFfLbxetXN70tVA4N6Eo5RiAGi96WvPHeFkmCslGdwHOwypCxBtcJT6pbJ5UT&#10;PaF3OsnT9F3Sg6usA6kQ6e/9YOSLiF/XSvqvdY3KM11yys3H08VzFc5kcSOKtRO2aeWYhviHLDrR&#10;Ggp6gLoXXrCNa/+A6lrpAKH25xK6BOq6lSrWQNVk6Uk1T42wKtZC5KA90IT/D1Z+2T7Zby6kjvYR&#10;5A8kRpLeYnGwBAXJh636z1BRD8XGQyx2V7su3KQy2C5yuj9wqnaeSfp5Ob/O51dEvSRblpMUAohi&#10;uis36D8qiDhi+4h+6EhFUuSzYkZ0FHRJEHWnqTlvz1jKslk2HGMHD27Z5PYmYcuU9Ww+y/NTp3xy&#10;GrDS64ssIp76XUx+ASw/AqMC1lOKopmyljszpk0SE+EJpJEoCxgIWlJyE0OEQE6hxL/4UuxT3+HO&#10;GMLRbJ9OteOMpno1lGGFD5mFEEFkfckjF+FHB1u1hGjyJ62jIM9WbY696PrLCgYz3QgBYlsPQUOu&#10;R6018NBqHXurTUgly7N5HslB0G0VrCEddOvVnXZsK+jB3sUvVENoL9ysQ38vsBn8cI9BGcp2sDFV&#10;DNQoUX0YZS9aPcgEpYn3OONhrMOqwGIF1Z5G3MGwIWijkdCA+8VZT9uh5PhzI5ziTH8y9Pzm2WwW&#10;1klUZpdXOSnu2LI6tggjCarkntNQBPHODytoY127bihSFpkw8J6eVt2GNxDzG7IaFdoAkYhxW4UV&#10;c6xHr+eduvgNAAD//wMAUEsDBBQABgAIAAAAIQAMWIWB3gAAAAoBAAAPAAAAZHJzL2Rvd25yZXYu&#10;eG1sTI/BTsMwEETvSPyDtUjcqJM0QiHEqRASt0qF0ANHN97GaWM7sp02/Xs2J7jt7I5m31Sb2Qzs&#10;gj70zgpIVwkwtK1Tve0E7L8/ngpgIUqr5OAsCrhhgE19f1fJUrmr/cJLEztGITaUUoCOcSw5D61G&#10;I8PKjWjpdnTeyEjSd1x5eaVwM/AsSZ65kb2lD1qO+K6xPTeTEfA5TtkN8zzu9me98/Jne2qKrRCP&#10;D/PbK7CIc/wzw4JP6FAT08FNVgU2kM5T6hJpeEmBLYakWGfADstmDbyu+P8K9S8AAAD//wMAUEsB&#10;Ai0AFAAGAAgAAAAhALaDOJL+AAAA4QEAABMAAAAAAAAAAAAAAAAAAAAAAFtDb250ZW50X1R5cGVz&#10;XS54bWxQSwECLQAUAAYACAAAACEAOP0h/9YAAACUAQAACwAAAAAAAAAAAAAAAAAvAQAAX3JlbHMv&#10;LnJlbHNQSwECLQAUAAYACAAAACEAfqiDfJsCAACbBQAADgAAAAAAAAAAAAAAAAAuAgAAZHJzL2Uy&#10;b0RvYy54bWxQSwECLQAUAAYACAAAACEADFiFgd4AAAAKAQAADwAAAAAAAAAAAAAAAAD1BAAAZHJz&#10;L2Rvd25yZXYueG1sUEsFBgAAAAAEAAQA8wAAAAAGAAAAAA==&#10;" path="m,l9421,e" filled="f" strokecolor="#ccc" strokeweight=".96pt">
                <v:stroke dashstyle="3 1"/>
                <v:path arrowok="t" o:connecttype="custom" o:connectlocs="0,0;5982335,0" o:connectangles="0,0"/>
                <w10:wrap type="topAndBottom" anchorx="page"/>
              </v:shape>
            </w:pict>
          </mc:Fallback>
        </mc:AlternateContent>
      </w:r>
      <w:r w:rsidRPr="005150CB">
        <w:rPr>
          <w:rFonts w:ascii="Arial" w:eastAsia="Arial" w:hAnsi="Arial" w:cs="Arial"/>
          <w:noProof/>
          <w:lang w:val="en-US"/>
        </w:rPr>
        <mc:AlternateContent>
          <mc:Choice Requires="wps">
            <w:drawing>
              <wp:anchor distT="0" distB="0" distL="114300" distR="114300" simplePos="0" relativeHeight="251659264" behindDoc="0" locked="0" layoutInCell="1" allowOverlap="1" wp14:anchorId="30EF4F70" wp14:editId="67C73CCC">
                <wp:simplePos x="0" y="0"/>
                <wp:positionH relativeFrom="page">
                  <wp:posOffset>1771650</wp:posOffset>
                </wp:positionH>
                <wp:positionV relativeFrom="paragraph">
                  <wp:posOffset>135255</wp:posOffset>
                </wp:positionV>
                <wp:extent cx="5092700" cy="12065"/>
                <wp:effectExtent l="0" t="0" r="3175" b="0"/>
                <wp:wrapNone/>
                <wp:docPr id="234" name="Rectangle 2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92700" cy="1206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E589BC" id="Rectangle 234" o:spid="_x0000_s1026" style="position:absolute;margin-left:139.5pt;margin-top:10.65pt;width:401pt;height:.9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LbK5QEAALQDAAAOAAAAZHJzL2Uyb0RvYy54bWysU9tu2zAMfR+wfxD0vtgOknY14hRFig4D&#10;ugvQ7QMUWbaFyaJGKnG6rx+lpGmwvQ3zgyCK1BHP4fHq9jA6sTdIFnwjq1kphfEaWuv7Rn7/9vDu&#10;vRQUlW+VA28a+WxI3q7fvllNoTZzGMC1BgWDeKqn0MghxlAXBenBjIpmEIznZAc4qsgh9kWLamL0&#10;0RXzsrwqJsA2IGhDxKf3x6RcZ/yuMzp+6ToyUbhGcm8xr5jXbVqL9UrVPaowWH1qQ/1DF6Oynh89&#10;Q92rqMQO7V9Qo9UIBF2caRgL6DqrTebAbKryDzZPgwomc2FxKJxlov8Hqz/vn8JXTK1TeAT9g4SH&#10;zaB8b+4QYRqMavm5KglVTIHq84UUEF8V2+kTtDxatYuQNTh0OCZAZicOWerns9TmEIXmw2V5M78u&#10;eSKac9W8vFrmF1T9cjkgxQ8GRpE2jUSeZAZX+0eKqRlVv5Tk5sHZ9sE6lwPstxuHYq946pv8ndDp&#10;ssz5VOwhXTsippPMMhFLHqJ6C+0zk0Q4WoetzpsB8JcUE9umkfRzp9BI4T56FuqmWiySz3KwWF7P&#10;OcDLzPYyo7xmqEZGKY7bTTx6cxfQ9gO/VGXSHu5Y3M5m4q9dnZpla2Q9TjZO3ruMc9Xrz7b+DQAA&#10;//8DAFBLAwQUAAYACAAAACEAvDdHB90AAAAKAQAADwAAAGRycy9kb3ducmV2LnhtbEyPS0/DMBCE&#10;70j8B2uRuFHnwSMNcSqoxBlauPTmxJuHEq+j2G3Dv2d7orfd2dHsN8VmsaM44ex7RwriVQQCqXam&#10;p1bBz/fHQwbCB01Gj45QwS962JS3N4XOjTvTDk/70AoOIZ9rBV0IUy6lrzu02q/chMS3xs1WB17n&#10;VppZnzncjjKJomdpdU/8odMTbjush/3RKkiHZpt+TVlm2rp6Gh4Pu0/XvCt1f7e8vYIIuIR/M1zw&#10;GR1KZqrckYwXo4LkZc1dAg9xCuJiiLKYlYqVNAFZFvK6QvkHAAD//wMAUEsBAi0AFAAGAAgAAAAh&#10;ALaDOJL+AAAA4QEAABMAAAAAAAAAAAAAAAAAAAAAAFtDb250ZW50X1R5cGVzXS54bWxQSwECLQAU&#10;AAYACAAAACEAOP0h/9YAAACUAQAACwAAAAAAAAAAAAAAAAAvAQAAX3JlbHMvLnJlbHNQSwECLQAU&#10;AAYACAAAACEApdC2yuUBAAC0AwAADgAAAAAAAAAAAAAAAAAuAgAAZHJzL2Uyb0RvYy54bWxQSwEC&#10;LQAUAAYACAAAACEAvDdHB90AAAAKAQAADwAAAAAAAAAAAAAAAAA/BAAAZHJzL2Rvd25yZXYueG1s&#10;UEsFBgAAAAAEAAQA8wAAAEkFAAAAAA==&#10;" fillcolor="#ccc" stroked="f">
                <w10:wrap anchorx="page"/>
              </v:rect>
            </w:pict>
          </mc:Fallback>
        </mc:AlternateContent>
      </w:r>
    </w:p>
    <w:p w14:paraId="4EA2FA6C" w14:textId="77777777" w:rsidR="00E7405C" w:rsidRPr="005150CB" w:rsidRDefault="00E7405C" w:rsidP="00E7405C">
      <w:pPr>
        <w:widowControl w:val="0"/>
        <w:autoSpaceDE w:val="0"/>
        <w:autoSpaceDN w:val="0"/>
        <w:spacing w:after="0" w:line="240" w:lineRule="auto"/>
        <w:rPr>
          <w:rFonts w:ascii="Arial" w:eastAsia="Arial" w:hAnsi="Arial" w:cs="Arial"/>
          <w:lang w:val="en-US"/>
        </w:rPr>
        <w:sectPr w:rsidR="00E7405C" w:rsidRPr="005150CB" w:rsidSect="00BB17E2">
          <w:pgSz w:w="12240" w:h="15840"/>
          <w:pgMar w:top="1378" w:right="1298" w:bottom="958" w:left="1298" w:header="720" w:footer="763" w:gutter="0"/>
          <w:cols w:space="720"/>
        </w:sectPr>
      </w:pPr>
    </w:p>
    <w:p w14:paraId="5D6DEBB5" w14:textId="77777777" w:rsidR="00E7405C" w:rsidRPr="005150CB" w:rsidRDefault="00E7405C" w:rsidP="00E7405C">
      <w:pPr>
        <w:widowControl w:val="0"/>
        <w:autoSpaceDE w:val="0"/>
        <w:autoSpaceDN w:val="0"/>
        <w:spacing w:after="0" w:line="240" w:lineRule="auto"/>
        <w:rPr>
          <w:rFonts w:ascii="Arial" w:eastAsia="Arial" w:hAnsi="Arial" w:cs="Arial"/>
          <w:sz w:val="12"/>
          <w:lang w:val="en-US"/>
        </w:rPr>
      </w:pPr>
    </w:p>
    <w:p w14:paraId="5CF85CDD" w14:textId="77777777" w:rsidR="00E7405C" w:rsidRPr="005150CB" w:rsidRDefault="00E7405C" w:rsidP="00E7405C">
      <w:pPr>
        <w:widowControl w:val="0"/>
        <w:autoSpaceDE w:val="0"/>
        <w:autoSpaceDN w:val="0"/>
        <w:spacing w:before="92" w:after="0" w:line="240" w:lineRule="auto"/>
        <w:ind w:left="140"/>
        <w:rPr>
          <w:rFonts w:ascii="Arial" w:eastAsia="Arial" w:hAnsi="Arial" w:cs="Arial"/>
          <w:lang w:val="en-US"/>
        </w:rPr>
      </w:pPr>
      <w:r w:rsidRPr="005150CB">
        <w:rPr>
          <w:rFonts w:ascii="Arial" w:eastAsia="Arial" w:hAnsi="Arial" w:cs="Arial"/>
          <w:lang w:val="en-US"/>
        </w:rPr>
        <w:t>Q2 What is the name of your organization?</w:t>
      </w:r>
    </w:p>
    <w:p w14:paraId="3F0F6985"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4D4FE7FC" w14:textId="77777777" w:rsidR="00E7405C" w:rsidRPr="005150CB" w:rsidRDefault="00E7405C" w:rsidP="00E7405C">
      <w:pPr>
        <w:widowControl w:val="0"/>
        <w:autoSpaceDE w:val="0"/>
        <w:autoSpaceDN w:val="0"/>
        <w:spacing w:before="4" w:after="0" w:line="240" w:lineRule="auto"/>
        <w:rPr>
          <w:rFonts w:ascii="Arial" w:eastAsia="Arial" w:hAnsi="Arial" w:cs="Arial"/>
          <w:sz w:val="21"/>
          <w:lang w:val="en-US"/>
        </w:rPr>
      </w:pPr>
      <w:r w:rsidRPr="005150CB">
        <w:rPr>
          <w:rFonts w:ascii="Arial" w:eastAsia="Arial" w:hAnsi="Arial" w:cs="Arial"/>
          <w:noProof/>
          <w:lang w:val="en-US"/>
        </w:rPr>
        <mc:AlternateContent>
          <mc:Choice Requires="wps">
            <w:drawing>
              <wp:anchor distT="0" distB="0" distL="0" distR="0" simplePos="0" relativeHeight="251662336" behindDoc="1" locked="0" layoutInCell="1" allowOverlap="1" wp14:anchorId="61745864" wp14:editId="476FDEF3">
                <wp:simplePos x="0" y="0"/>
                <wp:positionH relativeFrom="page">
                  <wp:posOffset>1168400</wp:posOffset>
                </wp:positionH>
                <wp:positionV relativeFrom="paragraph">
                  <wp:posOffset>185420</wp:posOffset>
                </wp:positionV>
                <wp:extent cx="4975225" cy="1270"/>
                <wp:effectExtent l="6350" t="9525" r="9525" b="8255"/>
                <wp:wrapTopAndBottom/>
                <wp:docPr id="233" name="Freeform: Shape 2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975225" cy="1270"/>
                        </a:xfrm>
                        <a:custGeom>
                          <a:avLst/>
                          <a:gdLst>
                            <a:gd name="T0" fmla="+- 0 1840 1840"/>
                            <a:gd name="T1" fmla="*/ T0 w 7835"/>
                            <a:gd name="T2" fmla="+- 0 9674 1840"/>
                            <a:gd name="T3" fmla="*/ T2 w 7835"/>
                          </a:gdLst>
                          <a:ahLst/>
                          <a:cxnLst>
                            <a:cxn ang="0">
                              <a:pos x="T1" y="0"/>
                            </a:cxn>
                            <a:cxn ang="0">
                              <a:pos x="T3" y="0"/>
                            </a:cxn>
                          </a:cxnLst>
                          <a:rect l="0" t="0" r="r" b="b"/>
                          <a:pathLst>
                            <a:path w="7835">
                              <a:moveTo>
                                <a:pt x="0" y="0"/>
                              </a:moveTo>
                              <a:lnTo>
                                <a:pt x="7834" y="0"/>
                              </a:lnTo>
                            </a:path>
                          </a:pathLst>
                        </a:custGeom>
                        <a:noFill/>
                        <a:ln w="878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01A3E4" id="Freeform: Shape 233" o:spid="_x0000_s1026" style="position:absolute;margin-left:92pt;margin-top:14.6pt;width:391.75pt;height:.1pt;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8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52punAIAAJcFAAAOAAAAZHJzL2Uyb0RvYy54bWysVNtu2zAMfR+wfxD0uKH1pU6TGnWKoV2H&#10;Ad0FaPYBiizHxmRJk5Q47dePouw0zbCXYX4QJJM6PDykeH2z7yXZCes6rSqanaeUCMV13alNRX+s&#10;7s8WlDjPVM2kVqKiT8LRm+XbN9eDKUWuWy1rYQmAKFcOpqKt96ZMEsdb0TN3ro1QYGy07ZmHo90k&#10;tWUDoPcyydP0Mhm0rY3VXDgHf++ikS4Rv2kE99+axglPZEWBm8fV4roOa7K8ZuXGMtN2fKTB/oFF&#10;zzoFQQ9Qd8wzsrXdH1B9x612uvHnXPeJbpqOC8wBssnSk2weW2YE5gLiOHOQyf0/WP5192i+20Dd&#10;mQfNfzpQJBmMKw+WcHDgQ9bDF11DDdnWa0x239g+3IQ0yB41fTpoKvaecPhZXM1neT6jhIMty+co&#10;ecLK6S7fOv9JaMRhuwfnY0Vq2KGeNVGsh6ArqF7TSyjO+zOSkmxRxGWs4MEtm9zeJWSVkoHMFxez&#10;U6d8ckKsq8t5gYCnbheTW8DKj7CA/2ZiyNqJNN+rkTXsCAsvIEWdjHZBnxVwmwQCBHAKGf7FF2Kf&#10;+sY7YwgLrX3a1JYSaOp1TMMwH5iFEGFLhoqiFOFHr3dipdHkTyoHQV6sUh17wfXiFatohhshALRN&#10;3GDQwPWoskrfd1JiaaUKVBbzxQy1cVp2dTAGNs5u1rfSkh0LzxW/kAyAvXIz1vk75troh6aYs9Vb&#10;VWOUVrD647j3rJNxD0ASRMf+Di0dxoQr17p+gva2Ok4HmGawabV9pmSAyVBR92vLrKBEflbw9K6y&#10;ogijBA/FbJ7DwR5b1scWpjhAVdRT6IiwvfVx/GyN7TYtRMpQB6U/wLNqutD/yC+yGg/w+lGGcVKF&#10;8XJ8Rq+Xebr8DQAA//8DAFBLAwQUAAYACAAAACEAkJ/9ZeAAAAAJAQAADwAAAGRycy9kb3ducmV2&#10;LnhtbEyPwU7DMBBE70j8g7VIXBB1iEppQ5wqICGEBIgWJK5uvCRR47Wx3Tb8PdsTHGd2NPumXI52&#10;EHsMsXek4GqSgUBqnOmpVfDx/nA5BxGTJqMHR6jgByMsq9OTUhfGHWiF+3VqBZdQLLSCLiVfSBmb&#10;Dq2OE+eR+PblgtWJZWilCfrA5XaQeZbNpNU98YdOe7zvsNmud1ZBbS5enld39fjqv9+2srU+fD4+&#10;KXV+Nta3IBKO6S8MR3xGh4qZNm5HJoqB9XzKW5KCfJGD4MBidnMNYnM0piCrUv5fUP0CAAD//wMA&#10;UEsBAi0AFAAGAAgAAAAhALaDOJL+AAAA4QEAABMAAAAAAAAAAAAAAAAAAAAAAFtDb250ZW50X1R5&#10;cGVzXS54bWxQSwECLQAUAAYACAAAACEAOP0h/9YAAACUAQAACwAAAAAAAAAAAAAAAAAvAQAAX3Jl&#10;bHMvLnJlbHNQSwECLQAUAAYACAAAACEA5udqbpwCAACXBQAADgAAAAAAAAAAAAAAAAAuAgAAZHJz&#10;L2Uyb0RvYy54bWxQSwECLQAUAAYACAAAACEAkJ/9ZeAAAAAJAQAADwAAAAAAAAAAAAAAAAD2BAAA&#10;ZHJzL2Rvd25yZXYueG1sUEsFBgAAAAAEAAQA8wAAAAMGAAAAAA==&#10;" path="m,l7834,e" filled="f" strokeweight=".24403mm">
                <v:path arrowok="t" o:connecttype="custom" o:connectlocs="0,0;4974590,0" o:connectangles="0,0"/>
                <w10:wrap type="topAndBottom" anchorx="page"/>
              </v:shape>
            </w:pict>
          </mc:Fallback>
        </mc:AlternateContent>
      </w:r>
    </w:p>
    <w:p w14:paraId="0D839221"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0B89BED4" w14:textId="77777777" w:rsidR="00E7405C" w:rsidRPr="005150CB" w:rsidRDefault="00E7405C" w:rsidP="00E7405C">
      <w:pPr>
        <w:widowControl w:val="0"/>
        <w:autoSpaceDE w:val="0"/>
        <w:autoSpaceDN w:val="0"/>
        <w:spacing w:before="1" w:after="0" w:line="240" w:lineRule="auto"/>
        <w:rPr>
          <w:rFonts w:ascii="Arial" w:eastAsia="Arial" w:hAnsi="Arial" w:cs="Arial"/>
          <w:sz w:val="10"/>
          <w:lang w:val="en-US"/>
        </w:rPr>
      </w:pPr>
      <w:r w:rsidRPr="005150CB">
        <w:rPr>
          <w:rFonts w:ascii="Arial" w:eastAsia="Arial" w:hAnsi="Arial" w:cs="Arial"/>
          <w:noProof/>
          <w:lang w:val="en-US"/>
        </w:rPr>
        <mc:AlternateContent>
          <mc:Choice Requires="wps">
            <w:drawing>
              <wp:anchor distT="0" distB="0" distL="0" distR="0" simplePos="0" relativeHeight="251663360" behindDoc="1" locked="0" layoutInCell="1" allowOverlap="1" wp14:anchorId="29C8FC53" wp14:editId="1E84D325">
                <wp:simplePos x="0" y="0"/>
                <wp:positionH relativeFrom="page">
                  <wp:posOffset>895350</wp:posOffset>
                </wp:positionH>
                <wp:positionV relativeFrom="paragraph">
                  <wp:posOffset>105410</wp:posOffset>
                </wp:positionV>
                <wp:extent cx="5982970" cy="1270"/>
                <wp:effectExtent l="9525" t="14605" r="8255" b="12700"/>
                <wp:wrapTopAndBottom/>
                <wp:docPr id="232" name="Freeform: Shape 2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2970" cy="1270"/>
                        </a:xfrm>
                        <a:custGeom>
                          <a:avLst/>
                          <a:gdLst>
                            <a:gd name="T0" fmla="+- 0 1410 1410"/>
                            <a:gd name="T1" fmla="*/ T0 w 9422"/>
                            <a:gd name="T2" fmla="+- 0 10831 1410"/>
                            <a:gd name="T3" fmla="*/ T2 w 9422"/>
                          </a:gdLst>
                          <a:ahLst/>
                          <a:cxnLst>
                            <a:cxn ang="0">
                              <a:pos x="T1" y="0"/>
                            </a:cxn>
                            <a:cxn ang="0">
                              <a:pos x="T3" y="0"/>
                            </a:cxn>
                          </a:cxnLst>
                          <a:rect l="0" t="0" r="r" b="b"/>
                          <a:pathLst>
                            <a:path w="9422">
                              <a:moveTo>
                                <a:pt x="0" y="0"/>
                              </a:moveTo>
                              <a:lnTo>
                                <a:pt x="9421" y="0"/>
                              </a:lnTo>
                            </a:path>
                          </a:pathLst>
                        </a:custGeom>
                        <a:noFill/>
                        <a:ln w="12192">
                          <a:solidFill>
                            <a:srgbClr val="CCCCCC"/>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1E0FAE" id="Freeform: Shape 232" o:spid="_x0000_s1026" style="position:absolute;margin-left:70.5pt;margin-top:8.3pt;width:471.1pt;height:.1pt;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N8mwIAAJsFAAAOAAAAZHJzL2Uyb0RvYy54bWysVNtu2zAMfR+wfxD0uKH1penaGHWKoV2H&#10;Ad0FaPYBiizHxmRRE5U42dePku00zbCXYX4QSJM6JA8p3tzuOs22ymELpuTZecqZMhKq1qxL/n35&#10;cHbNGXphKqHBqJLvFfLbxetXN70tVA4N6Eo5RiAGi96WvPHeFkmCslGdwHOwypCxBtcJT6pbJ5UT&#10;PaF3OsnT9F3Sg6usA6kQ6e/9YOSLiF/XSvqvdY3KM11yys3H08VzFc5kcSOKtRO2aeWYhviHLDrR&#10;Ggp6gLoXXrCNa/+A6lrpAKH25xK6BOq6lSrWQNVk6Uk1T42wKtZC5KA90IT/D1Z+2T7Zby6kjvYR&#10;5A8kRpLeYnGwBAXJh636z1BRD8XGQyx2V7su3KQy2C5yuj9wqnaeSfp5Ob/O51dEvSRblpMUAohi&#10;uis36D8qiDhi+4h+6EhFUuSzYkZ0FHRJEHWnqTlvz1jKslk2HGMHD27Z5PYmYcuU9Ww+y/NTp3xy&#10;GrDS64ssIp76XUx+ASw/AqMC1lOKopmyljszpk0SE+EJpJEoCxgIWlJyE0OEQE6hxL/4UuxT3+HO&#10;GMLRbJ9OteOMpno1lGGFD5mFEEFkfckjF+FHB1u1hGjyJ62jIM9WbY696PrLCgYz3QgBYlsPQUOu&#10;R6018NBqHXurTUgly7N5HslB0G0VrCEddOvVnXZsK+jB3sUvVENoL9ysQ38vsBn8cI9BGcp2sDFV&#10;DNQoUX0YZS9aPcgEpYn3OONhrMOqwGIF1Z5G3MGwIWijkdCA+8VZT9uh5PhzI5ziTH8y9Pzm2WwW&#10;1klUZpdXOSnu2LI6tggjCarkntNQBPHODytoY127bihSFpkw8J6eVt2GNxDzG7IaFdoAkYhxW4UV&#10;c6xHr+eduvgNAAD//wMAUEsDBBQABgAIAAAAIQBk3ebC3QAAAAoBAAAPAAAAZHJzL2Rvd25yZXYu&#10;eG1sTI/BboMwEETvlfoP1lbKrTEhCCGKiapKvUVKS3PI0cFbTIPXyDYJ+fuaU3vb2R3Nvql2sxnY&#10;FZ3vLQnYrBNgSK1VPXUCjl/vzwUwHyQpOVhCAXf0sKsfHypZKnujT7w2oWMxhHwpBegQxpJz32o0&#10;0q/tiBRv39YZGaJ0HVdO3mK4GXiaJDk3sqf4QcsR3zS2l2YyAj7GKb1jloXD8aIPTp72P02xF2L1&#10;NL++AAs4hz8zLPgRHerIdLYTKc+GqLNN7BLikOfAFkNSbFNg52VTAK8r/r9C/QsAAP//AwBQSwEC&#10;LQAUAAYACAAAACEAtoM4kv4AAADhAQAAEwAAAAAAAAAAAAAAAAAAAAAAW0NvbnRlbnRfVHlwZXNd&#10;LnhtbFBLAQItABQABgAIAAAAIQA4/SH/1gAAAJQBAAALAAAAAAAAAAAAAAAAAC8BAABfcmVscy8u&#10;cmVsc1BLAQItABQABgAIAAAAIQB+qIN8mwIAAJsFAAAOAAAAAAAAAAAAAAAAAC4CAABkcnMvZTJv&#10;RG9jLnhtbFBLAQItABQABgAIAAAAIQBk3ebC3QAAAAoBAAAPAAAAAAAAAAAAAAAAAPUEAABkcnMv&#10;ZG93bnJldi54bWxQSwUGAAAAAAQABADzAAAA/wUAAAAA&#10;" path="m,l9421,e" filled="f" strokecolor="#ccc" strokeweight=".96pt">
                <v:stroke dashstyle="3 1"/>
                <v:path arrowok="t" o:connecttype="custom" o:connectlocs="0,0;5982335,0" o:connectangles="0,0"/>
                <w10:wrap type="topAndBottom" anchorx="page"/>
              </v:shape>
            </w:pict>
          </mc:Fallback>
        </mc:AlternateContent>
      </w:r>
    </w:p>
    <w:p w14:paraId="3E6A7F64"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16A5F7E5" w14:textId="77777777" w:rsidR="00E7405C" w:rsidRPr="005150CB" w:rsidRDefault="00E7405C" w:rsidP="00E7405C">
      <w:pPr>
        <w:widowControl w:val="0"/>
        <w:autoSpaceDE w:val="0"/>
        <w:autoSpaceDN w:val="0"/>
        <w:spacing w:before="1" w:after="0" w:line="240" w:lineRule="auto"/>
        <w:rPr>
          <w:rFonts w:ascii="Arial" w:eastAsia="Arial" w:hAnsi="Arial" w:cs="Arial"/>
          <w:sz w:val="16"/>
          <w:lang w:val="en-US"/>
        </w:rPr>
      </w:pPr>
    </w:p>
    <w:p w14:paraId="7823DA7D" w14:textId="77777777" w:rsidR="00E7405C" w:rsidRPr="005150CB" w:rsidRDefault="00E7405C" w:rsidP="00E7405C">
      <w:pPr>
        <w:widowControl w:val="0"/>
        <w:autoSpaceDE w:val="0"/>
        <w:autoSpaceDN w:val="0"/>
        <w:spacing w:before="93" w:after="0" w:line="240" w:lineRule="auto"/>
        <w:ind w:left="140"/>
        <w:rPr>
          <w:rFonts w:ascii="Arial" w:eastAsia="Arial" w:hAnsi="Arial" w:cs="Arial"/>
          <w:lang w:val="en-US"/>
        </w:rPr>
      </w:pPr>
      <w:r w:rsidRPr="005150CB">
        <w:rPr>
          <w:rFonts w:ascii="Arial" w:eastAsia="Arial" w:hAnsi="Arial" w:cs="Arial"/>
          <w:lang w:val="en-US"/>
        </w:rPr>
        <w:t>Q3 What is the area of your work/research?</w:t>
      </w:r>
    </w:p>
    <w:p w14:paraId="1281E67F"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1C745DFF" w14:textId="77777777" w:rsidR="00E7405C" w:rsidRPr="005150CB" w:rsidRDefault="00E7405C" w:rsidP="00E7405C">
      <w:pPr>
        <w:widowControl w:val="0"/>
        <w:autoSpaceDE w:val="0"/>
        <w:autoSpaceDN w:val="0"/>
        <w:spacing w:before="3" w:after="0" w:line="240" w:lineRule="auto"/>
        <w:rPr>
          <w:rFonts w:ascii="Arial" w:eastAsia="Arial" w:hAnsi="Arial" w:cs="Arial"/>
          <w:sz w:val="21"/>
          <w:lang w:val="en-US"/>
        </w:rPr>
      </w:pPr>
      <w:r w:rsidRPr="005150CB">
        <w:rPr>
          <w:rFonts w:ascii="Arial" w:eastAsia="Arial" w:hAnsi="Arial" w:cs="Arial"/>
          <w:noProof/>
          <w:lang w:val="en-US"/>
        </w:rPr>
        <mc:AlternateContent>
          <mc:Choice Requires="wps">
            <w:drawing>
              <wp:anchor distT="0" distB="0" distL="0" distR="0" simplePos="0" relativeHeight="251664384" behindDoc="1" locked="0" layoutInCell="1" allowOverlap="1" wp14:anchorId="68A507DC" wp14:editId="1E2B5F76">
                <wp:simplePos x="0" y="0"/>
                <wp:positionH relativeFrom="page">
                  <wp:posOffset>1168400</wp:posOffset>
                </wp:positionH>
                <wp:positionV relativeFrom="paragraph">
                  <wp:posOffset>184785</wp:posOffset>
                </wp:positionV>
                <wp:extent cx="4974590" cy="1270"/>
                <wp:effectExtent l="6350" t="10795" r="10160" b="6985"/>
                <wp:wrapTopAndBottom/>
                <wp:docPr id="231" name="Freeform: Shape 2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974590" cy="1270"/>
                        </a:xfrm>
                        <a:custGeom>
                          <a:avLst/>
                          <a:gdLst>
                            <a:gd name="T0" fmla="+- 0 1840 1840"/>
                            <a:gd name="T1" fmla="*/ T0 w 7834"/>
                            <a:gd name="T2" fmla="+- 0 9673 1840"/>
                            <a:gd name="T3" fmla="*/ T2 w 7834"/>
                          </a:gdLst>
                          <a:ahLst/>
                          <a:cxnLst>
                            <a:cxn ang="0">
                              <a:pos x="T1" y="0"/>
                            </a:cxn>
                            <a:cxn ang="0">
                              <a:pos x="T3" y="0"/>
                            </a:cxn>
                          </a:cxnLst>
                          <a:rect l="0" t="0" r="r" b="b"/>
                          <a:pathLst>
                            <a:path w="7834">
                              <a:moveTo>
                                <a:pt x="0" y="0"/>
                              </a:moveTo>
                              <a:lnTo>
                                <a:pt x="7833" y="0"/>
                              </a:lnTo>
                            </a:path>
                          </a:pathLst>
                        </a:custGeom>
                        <a:noFill/>
                        <a:ln w="878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A1438A" id="Freeform: Shape 231" o:spid="_x0000_s1026" style="position:absolute;margin-left:92pt;margin-top:14.55pt;width:391.7pt;height:.1pt;z-index:-2516520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83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Qk3mwIAAJcFAAAOAAAAZHJzL2Uyb0RvYy54bWysVNtu2zAMfR+wfxD0uKG1naZNYtQphnYd&#10;BnQXoNkHKLIcG5NFTVLitF8/irbTNMNehvlBoEzq8PCI4vXNvtVsp5xvwBQ8O085U0ZC2ZhNwX+s&#10;7s/mnPkgTCk0GFXwJ+X5zfLtm+vO5moCNehSOYYgxuedLXgdgs2TxMtatcKfg1UGnRW4VgTcuk1S&#10;OtEhequTSZpeJR240jqQynv8e9c7+ZLwq0rJ8K2qvApMFxy5BVodreu4JstrkW+csHUjBxriH1i0&#10;ojGY9AB1J4JgW9f8AdU20oGHKpxLaBOoqkYqqgGrydKTah5rYRXVguJ4e5DJ/z9Y+XX3aL+7SN3b&#10;B5A/PSqSdNbnB0/ceIxh6+4LlHiHYhuAit1Xro0nsQy2J02fDpqqfWASf04Xs+nlAqWX6MsmM5I8&#10;Efl4Vm59+KSAcMTuwYf+Rkq0SM+SGdFi0hVCVK3Gy3l/xlKWzaf9MtzgISwbw94lbJWyjs3mF9PT&#10;oMkYRFiLq9kFAZ6GXYxhEWtyhIX8NyNDUY+k5d4MrNFiIr6AlHSy4KM+K+Q2CoQIGBQr/Ess5j6N&#10;7c8MKRy29mlTO86wqdd9GVaEyCymiCbrCk5SxB8t7NQKyBVObg6TvHi1OY7C469Z9W48ERNg2/QG&#10;JY1cj27WwH2jNV2tNpHKfDa/JG086KaMzsjGu836Vju2E/G50heLQbBXYdb5cCd83ceRq6/ZwdaU&#10;lKVWovw42EE0urcRSKPo1N+xpeOY8Pkayidsbwf9dMBphkYN7pmzDidDwf2vrXCKM/3Z4NNbZNNp&#10;HCW0mV7OJrhxx571sUcYiVAFDxw7Ipq3oR8/W+uaTY2ZMtLBwAd8VlUT+5/49ayGDb5+kmGYVHG8&#10;HO8p6mWeLn8DAAD//wMAUEsDBBQABgAIAAAAIQBu3K/93wAAAAkBAAAPAAAAZHJzL2Rvd25yZXYu&#10;eG1sTI/NTsMwEITvSLyDtUhcEHUS+hviVKhSTiBQCw/gxNvEIraD7Tbp27M9wXFmR7PfFNvJ9OyM&#10;PmhnBaSzBBjaxiltWwFfn9XjGliI0irZO4sCLhhgW97eFDJXbrR7PB9iy6jEhlwK6GIccs5D06GR&#10;YeYGtHQ7Om9kJOlbrrwcqdz0PEuSJTdSW/rQyQF3HTbfh5MRoLN0cdm/fbwu6p+H90xXo99VrRD3&#10;d9PLM7CIU/wLwxWf0KEkptqdrAqsJ72e05YoINukwCiwWa7mwOqr8QS8LPj/BeUvAAAA//8DAFBL&#10;AQItABQABgAIAAAAIQC2gziS/gAAAOEBAAATAAAAAAAAAAAAAAAAAAAAAABbQ29udGVudF9UeXBl&#10;c10ueG1sUEsBAi0AFAAGAAgAAAAhADj9If/WAAAAlAEAAAsAAAAAAAAAAAAAAAAALwEAAF9yZWxz&#10;Ly5yZWxzUEsBAi0AFAAGAAgAAAAhALDlCTebAgAAlwUAAA4AAAAAAAAAAAAAAAAALgIAAGRycy9l&#10;Mm9Eb2MueG1sUEsBAi0AFAAGAAgAAAAhAG7cr/3fAAAACQEAAA8AAAAAAAAAAAAAAAAA9QQAAGRy&#10;cy9kb3ducmV2LnhtbFBLBQYAAAAABAAEAPMAAAABBgAAAAA=&#10;" path="m,l7833,e" filled="f" strokeweight=".24403mm">
                <v:path arrowok="t" o:connecttype="custom" o:connectlocs="0,0;4973955,0" o:connectangles="0,0"/>
                <w10:wrap type="topAndBottom" anchorx="page"/>
              </v:shape>
            </w:pict>
          </mc:Fallback>
        </mc:AlternateContent>
      </w:r>
    </w:p>
    <w:p w14:paraId="3746BA88"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2F6EC468" w14:textId="77777777" w:rsidR="00E7405C" w:rsidRPr="005150CB" w:rsidRDefault="00E7405C" w:rsidP="00E7405C">
      <w:pPr>
        <w:widowControl w:val="0"/>
        <w:autoSpaceDE w:val="0"/>
        <w:autoSpaceDN w:val="0"/>
        <w:spacing w:before="1" w:after="0" w:line="240" w:lineRule="auto"/>
        <w:rPr>
          <w:rFonts w:ascii="Arial" w:eastAsia="Arial" w:hAnsi="Arial" w:cs="Arial"/>
          <w:sz w:val="10"/>
          <w:lang w:val="en-US"/>
        </w:rPr>
      </w:pPr>
      <w:r w:rsidRPr="005150CB">
        <w:rPr>
          <w:rFonts w:ascii="Arial" w:eastAsia="Arial" w:hAnsi="Arial" w:cs="Arial"/>
          <w:noProof/>
          <w:lang w:val="en-US"/>
        </w:rPr>
        <mc:AlternateContent>
          <mc:Choice Requires="wps">
            <w:drawing>
              <wp:anchor distT="0" distB="0" distL="0" distR="0" simplePos="0" relativeHeight="251665408" behindDoc="1" locked="0" layoutInCell="1" allowOverlap="1" wp14:anchorId="00F9F1DC" wp14:editId="0FC03D0C">
                <wp:simplePos x="0" y="0"/>
                <wp:positionH relativeFrom="page">
                  <wp:posOffset>895350</wp:posOffset>
                </wp:positionH>
                <wp:positionV relativeFrom="paragraph">
                  <wp:posOffset>104775</wp:posOffset>
                </wp:positionV>
                <wp:extent cx="5982970" cy="1270"/>
                <wp:effectExtent l="9525" t="15240" r="8255" b="12065"/>
                <wp:wrapTopAndBottom/>
                <wp:docPr id="230" name="Freeform: Shape 2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2970" cy="1270"/>
                        </a:xfrm>
                        <a:custGeom>
                          <a:avLst/>
                          <a:gdLst>
                            <a:gd name="T0" fmla="+- 0 1410 1410"/>
                            <a:gd name="T1" fmla="*/ T0 w 9422"/>
                            <a:gd name="T2" fmla="+- 0 10831 1410"/>
                            <a:gd name="T3" fmla="*/ T2 w 9422"/>
                          </a:gdLst>
                          <a:ahLst/>
                          <a:cxnLst>
                            <a:cxn ang="0">
                              <a:pos x="T1" y="0"/>
                            </a:cxn>
                            <a:cxn ang="0">
                              <a:pos x="T3" y="0"/>
                            </a:cxn>
                          </a:cxnLst>
                          <a:rect l="0" t="0" r="r" b="b"/>
                          <a:pathLst>
                            <a:path w="9422">
                              <a:moveTo>
                                <a:pt x="0" y="0"/>
                              </a:moveTo>
                              <a:lnTo>
                                <a:pt x="9421" y="0"/>
                              </a:lnTo>
                            </a:path>
                          </a:pathLst>
                        </a:custGeom>
                        <a:noFill/>
                        <a:ln w="12192">
                          <a:solidFill>
                            <a:srgbClr val="CCCCCC"/>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FB47B3" id="Freeform: Shape 230" o:spid="_x0000_s1026" style="position:absolute;margin-left:70.5pt;margin-top:8.25pt;width:471.1pt;height:.1pt;z-index:-25165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N8mwIAAJsFAAAOAAAAZHJzL2Uyb0RvYy54bWysVNtu2zAMfR+wfxD0uKH1penaGHWKoV2H&#10;Ad0FaPYBiizHxmRRE5U42dePku00zbCXYX4QSJM6JA8p3tzuOs22ymELpuTZecqZMhKq1qxL/n35&#10;cHbNGXphKqHBqJLvFfLbxetXN70tVA4N6Eo5RiAGi96WvPHeFkmCslGdwHOwypCxBtcJT6pbJ5UT&#10;PaF3OsnT9F3Sg6usA6kQ6e/9YOSLiF/XSvqvdY3KM11yys3H08VzFc5kcSOKtRO2aeWYhviHLDrR&#10;Ggp6gLoXXrCNa/+A6lrpAKH25xK6BOq6lSrWQNVk6Uk1T42wKtZC5KA90IT/D1Z+2T7Zby6kjvYR&#10;5A8kRpLeYnGwBAXJh636z1BRD8XGQyx2V7su3KQy2C5yuj9wqnaeSfp5Ob/O51dEvSRblpMUAohi&#10;uis36D8qiDhi+4h+6EhFUuSzYkZ0FHRJEHWnqTlvz1jKslk2HGMHD27Z5PYmYcuU9Ww+y/NTp3xy&#10;GrDS64ssIp76XUx+ASw/AqMC1lOKopmyljszpk0SE+EJpJEoCxgIWlJyE0OEQE6hxL/4UuxT3+HO&#10;GMLRbJ9OteOMpno1lGGFD5mFEEFkfckjF+FHB1u1hGjyJ62jIM9WbY696PrLCgYz3QgBYlsPQUOu&#10;R6018NBqHXurTUgly7N5HslB0G0VrCEddOvVnXZsK+jB3sUvVENoL9ysQ38vsBn8cI9BGcp2sDFV&#10;DNQoUX0YZS9aPcgEpYn3OONhrMOqwGIF1Z5G3MGwIWijkdCA+8VZT9uh5PhzI5ziTH8y9Pzm2WwW&#10;1klUZpdXOSnu2LI6tggjCarkntNQBPHODytoY127bihSFpkw8J6eVt2GNxDzG7IaFdoAkYhxW4UV&#10;c6xHr+eduvgNAAD//wMAUEsDBBQABgAIAAAAIQDKdBjb3gAAAAoBAAAPAAAAZHJzL2Rvd25yZXYu&#10;eG1sTI/BTsMwEETvSPyDtUjcqNMQSpTGqRASt0qF0ANHN17itLEd2U6b/j2bE73t7I5m35SbyfTs&#10;jD50zgpYLhJgaBunOtsK2H9/POXAQpRWyd5ZFHDFAJvq/q6UhXIX+4XnOraMQmwopAAd41BwHhqN&#10;RoaFG9DS7dd5IyNJ33Ll5YXCTc/TJFlxIztLH7Qc8F1jc6pHI+BzGNMrZlnc7U965+XP9ljnWyEe&#10;H6a3NbCIU/w3w4xP6FAR08GNVgXWk86W1CXSsHoBNhuS/DkFdpg3r8Crkt9WqP4AAAD//wMAUEsB&#10;Ai0AFAAGAAgAAAAhALaDOJL+AAAA4QEAABMAAAAAAAAAAAAAAAAAAAAAAFtDb250ZW50X1R5cGVz&#10;XS54bWxQSwECLQAUAAYACAAAACEAOP0h/9YAAACUAQAACwAAAAAAAAAAAAAAAAAvAQAAX3JlbHMv&#10;LnJlbHNQSwECLQAUAAYACAAAACEAfqiDfJsCAACbBQAADgAAAAAAAAAAAAAAAAAuAgAAZHJzL2Uy&#10;b0RvYy54bWxQSwECLQAUAAYACAAAACEAynQY294AAAAKAQAADwAAAAAAAAAAAAAAAAD1BAAAZHJz&#10;L2Rvd25yZXYueG1sUEsFBgAAAAAEAAQA8wAAAAAGAAAAAA==&#10;" path="m,l9421,e" filled="f" strokecolor="#ccc" strokeweight=".96pt">
                <v:stroke dashstyle="3 1"/>
                <v:path arrowok="t" o:connecttype="custom" o:connectlocs="0,0;5982335,0" o:connectangles="0,0"/>
                <w10:wrap type="topAndBottom" anchorx="page"/>
              </v:shape>
            </w:pict>
          </mc:Fallback>
        </mc:AlternateContent>
      </w:r>
    </w:p>
    <w:p w14:paraId="47718AD2"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69E7673D" w14:textId="77777777" w:rsidR="00E7405C" w:rsidRPr="005150CB" w:rsidRDefault="00E7405C" w:rsidP="00E7405C">
      <w:pPr>
        <w:widowControl w:val="0"/>
        <w:autoSpaceDE w:val="0"/>
        <w:autoSpaceDN w:val="0"/>
        <w:spacing w:before="1" w:after="0" w:line="240" w:lineRule="auto"/>
        <w:rPr>
          <w:rFonts w:ascii="Arial" w:eastAsia="Arial" w:hAnsi="Arial" w:cs="Arial"/>
          <w:sz w:val="16"/>
          <w:lang w:val="en-US"/>
        </w:rPr>
      </w:pPr>
    </w:p>
    <w:p w14:paraId="6D707DE7" w14:textId="77777777" w:rsidR="00E7405C" w:rsidRPr="005150CB" w:rsidRDefault="00E7405C" w:rsidP="00E7405C">
      <w:pPr>
        <w:widowControl w:val="0"/>
        <w:autoSpaceDE w:val="0"/>
        <w:autoSpaceDN w:val="0"/>
        <w:spacing w:before="93" w:after="0" w:line="240" w:lineRule="auto"/>
        <w:ind w:left="140"/>
        <w:rPr>
          <w:rFonts w:ascii="Arial" w:eastAsia="Arial" w:hAnsi="Arial" w:cs="Arial"/>
          <w:lang w:val="en-US"/>
        </w:rPr>
      </w:pPr>
      <w:r w:rsidRPr="005150CB">
        <w:rPr>
          <w:rFonts w:ascii="Arial" w:eastAsia="Arial" w:hAnsi="Arial" w:cs="Arial"/>
          <w:lang w:val="en-US"/>
        </w:rPr>
        <w:t>Q4 What is your position within your organization?</w:t>
      </w:r>
    </w:p>
    <w:p w14:paraId="0F9AF298"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46596572" w14:textId="77777777" w:rsidR="00E7405C" w:rsidRPr="005150CB" w:rsidRDefault="00E7405C" w:rsidP="00E7405C">
      <w:pPr>
        <w:widowControl w:val="0"/>
        <w:autoSpaceDE w:val="0"/>
        <w:autoSpaceDN w:val="0"/>
        <w:spacing w:before="3" w:after="0" w:line="240" w:lineRule="auto"/>
        <w:rPr>
          <w:rFonts w:ascii="Arial" w:eastAsia="Arial" w:hAnsi="Arial" w:cs="Arial"/>
          <w:sz w:val="21"/>
          <w:lang w:val="en-US"/>
        </w:rPr>
      </w:pPr>
      <w:r w:rsidRPr="005150CB">
        <w:rPr>
          <w:rFonts w:ascii="Arial" w:eastAsia="Arial" w:hAnsi="Arial" w:cs="Arial"/>
          <w:noProof/>
          <w:lang w:val="en-US"/>
        </w:rPr>
        <mc:AlternateContent>
          <mc:Choice Requires="wps">
            <w:drawing>
              <wp:anchor distT="0" distB="0" distL="0" distR="0" simplePos="0" relativeHeight="251666432" behindDoc="1" locked="0" layoutInCell="1" allowOverlap="1" wp14:anchorId="5CF2AAB5" wp14:editId="648BD3AE">
                <wp:simplePos x="0" y="0"/>
                <wp:positionH relativeFrom="page">
                  <wp:posOffset>1168400</wp:posOffset>
                </wp:positionH>
                <wp:positionV relativeFrom="paragraph">
                  <wp:posOffset>184785</wp:posOffset>
                </wp:positionV>
                <wp:extent cx="4974590" cy="1270"/>
                <wp:effectExtent l="6350" t="11430" r="10160" b="6350"/>
                <wp:wrapTopAndBottom/>
                <wp:docPr id="229" name="Freeform: Shape 2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974590" cy="1270"/>
                        </a:xfrm>
                        <a:custGeom>
                          <a:avLst/>
                          <a:gdLst>
                            <a:gd name="T0" fmla="+- 0 1840 1840"/>
                            <a:gd name="T1" fmla="*/ T0 w 7834"/>
                            <a:gd name="T2" fmla="+- 0 9673 1840"/>
                            <a:gd name="T3" fmla="*/ T2 w 7834"/>
                          </a:gdLst>
                          <a:ahLst/>
                          <a:cxnLst>
                            <a:cxn ang="0">
                              <a:pos x="T1" y="0"/>
                            </a:cxn>
                            <a:cxn ang="0">
                              <a:pos x="T3" y="0"/>
                            </a:cxn>
                          </a:cxnLst>
                          <a:rect l="0" t="0" r="r" b="b"/>
                          <a:pathLst>
                            <a:path w="7834">
                              <a:moveTo>
                                <a:pt x="0" y="0"/>
                              </a:moveTo>
                              <a:lnTo>
                                <a:pt x="7833" y="0"/>
                              </a:lnTo>
                            </a:path>
                          </a:pathLst>
                        </a:custGeom>
                        <a:noFill/>
                        <a:ln w="878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ECFA17" id="Freeform: Shape 229" o:spid="_x0000_s1026" style="position:absolute;margin-left:92pt;margin-top:14.55pt;width:391.7pt;height:.1pt;z-index:-251650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83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Qk3mwIAAJcFAAAOAAAAZHJzL2Uyb0RvYy54bWysVNtu2zAMfR+wfxD0uKG1naZNYtQphnYd&#10;BnQXoNkHKLIcG5NFTVLitF8/irbTNMNehvlBoEzq8PCI4vXNvtVsp5xvwBQ8O085U0ZC2ZhNwX+s&#10;7s/mnPkgTCk0GFXwJ+X5zfLtm+vO5moCNehSOYYgxuedLXgdgs2TxMtatcKfg1UGnRW4VgTcuk1S&#10;OtEhequTSZpeJR240jqQynv8e9c7+ZLwq0rJ8K2qvApMFxy5BVodreu4JstrkW+csHUjBxriH1i0&#10;ojGY9AB1J4JgW9f8AdU20oGHKpxLaBOoqkYqqgGrydKTah5rYRXVguJ4e5DJ/z9Y+XX3aL+7SN3b&#10;B5A/PSqSdNbnB0/ceIxh6+4LlHiHYhuAit1Xro0nsQy2J02fDpqqfWASf04Xs+nlAqWX6MsmM5I8&#10;Efl4Vm59+KSAcMTuwYf+Rkq0SM+SGdFi0hVCVK3Gy3l/xlKWzaf9MtzgISwbw94lbJWyjs3mF9PT&#10;oMkYRFiLq9kFAZ6GXYxhEWtyhIX8NyNDUY+k5d4MrNFiIr6AlHSy4KM+K+Q2CoQIGBQr/Ess5j6N&#10;7c8MKRy29mlTO86wqdd9GVaEyCymiCbrCk5SxB8t7NQKyBVObg6TvHi1OY7C469Z9W48ERNg2/QG&#10;JY1cj27WwH2jNV2tNpHKfDa/JG086KaMzsjGu836Vju2E/G50heLQbBXYdb5cCd83ceRq6/ZwdaU&#10;lKVWovw42EE0urcRSKPo1N+xpeOY8Pkayidsbwf9dMBphkYN7pmzDidDwf2vrXCKM/3Z4NNbZNNp&#10;HCW0mV7OJrhxx571sUcYiVAFDxw7Ipq3oR8/W+uaTY2ZMtLBwAd8VlUT+5/49ayGDb5+kmGYVHG8&#10;HO8p6mWeLn8DAAD//wMAUEsDBBQABgAIAAAAIQBu3K/93wAAAAkBAAAPAAAAZHJzL2Rvd25yZXYu&#10;eG1sTI/NTsMwEITvSLyDtUhcEHUS+hviVKhSTiBQCw/gxNvEIraD7Tbp27M9wXFmR7PfFNvJ9OyM&#10;PmhnBaSzBBjaxiltWwFfn9XjGliI0irZO4sCLhhgW97eFDJXbrR7PB9iy6jEhlwK6GIccs5D06GR&#10;YeYGtHQ7Om9kJOlbrrwcqdz0PEuSJTdSW/rQyQF3HTbfh5MRoLN0cdm/fbwu6p+H90xXo99VrRD3&#10;d9PLM7CIU/wLwxWf0KEkptqdrAqsJ72e05YoINukwCiwWa7mwOqr8QS8LPj/BeUvAAAA//8DAFBL&#10;AQItABQABgAIAAAAIQC2gziS/gAAAOEBAAATAAAAAAAAAAAAAAAAAAAAAABbQ29udGVudF9UeXBl&#10;c10ueG1sUEsBAi0AFAAGAAgAAAAhADj9If/WAAAAlAEAAAsAAAAAAAAAAAAAAAAALwEAAF9yZWxz&#10;Ly5yZWxzUEsBAi0AFAAGAAgAAAAhALDlCTebAgAAlwUAAA4AAAAAAAAAAAAAAAAALgIAAGRycy9l&#10;Mm9Eb2MueG1sUEsBAi0AFAAGAAgAAAAhAG7cr/3fAAAACQEAAA8AAAAAAAAAAAAAAAAA9QQAAGRy&#10;cy9kb3ducmV2LnhtbFBLBQYAAAAABAAEAPMAAAABBgAAAAA=&#10;" path="m,l7833,e" filled="f" strokeweight=".24403mm">
                <v:path arrowok="t" o:connecttype="custom" o:connectlocs="0,0;4973955,0" o:connectangles="0,0"/>
                <w10:wrap type="topAndBottom" anchorx="page"/>
              </v:shape>
            </w:pict>
          </mc:Fallback>
        </mc:AlternateContent>
      </w:r>
    </w:p>
    <w:p w14:paraId="6E95910A"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7AEA2989" w14:textId="77777777" w:rsidR="00E7405C" w:rsidRPr="005150CB" w:rsidRDefault="00E7405C" w:rsidP="00E7405C">
      <w:pPr>
        <w:widowControl w:val="0"/>
        <w:autoSpaceDE w:val="0"/>
        <w:autoSpaceDN w:val="0"/>
        <w:spacing w:before="2" w:after="0" w:line="240" w:lineRule="auto"/>
        <w:rPr>
          <w:rFonts w:ascii="Arial" w:eastAsia="Arial" w:hAnsi="Arial" w:cs="Arial"/>
          <w:sz w:val="10"/>
          <w:lang w:val="en-US"/>
        </w:rPr>
      </w:pPr>
      <w:r w:rsidRPr="005150CB">
        <w:rPr>
          <w:rFonts w:ascii="Arial" w:eastAsia="Arial" w:hAnsi="Arial" w:cs="Arial"/>
          <w:noProof/>
          <w:lang w:val="en-US"/>
        </w:rPr>
        <mc:AlternateContent>
          <mc:Choice Requires="wps">
            <w:drawing>
              <wp:anchor distT="0" distB="0" distL="0" distR="0" simplePos="0" relativeHeight="251667456" behindDoc="1" locked="0" layoutInCell="1" allowOverlap="1" wp14:anchorId="6344AE59" wp14:editId="5CE17B00">
                <wp:simplePos x="0" y="0"/>
                <wp:positionH relativeFrom="page">
                  <wp:posOffset>895350</wp:posOffset>
                </wp:positionH>
                <wp:positionV relativeFrom="paragraph">
                  <wp:posOffset>105410</wp:posOffset>
                </wp:positionV>
                <wp:extent cx="5982970" cy="1270"/>
                <wp:effectExtent l="9525" t="6985" r="8255" b="10795"/>
                <wp:wrapTopAndBottom/>
                <wp:docPr id="228" name="Freeform: Shape 2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2970" cy="1270"/>
                        </a:xfrm>
                        <a:custGeom>
                          <a:avLst/>
                          <a:gdLst>
                            <a:gd name="T0" fmla="+- 0 1410 1410"/>
                            <a:gd name="T1" fmla="*/ T0 w 9422"/>
                            <a:gd name="T2" fmla="+- 0 10831 1410"/>
                            <a:gd name="T3" fmla="*/ T2 w 9422"/>
                          </a:gdLst>
                          <a:ahLst/>
                          <a:cxnLst>
                            <a:cxn ang="0">
                              <a:pos x="T1" y="0"/>
                            </a:cxn>
                            <a:cxn ang="0">
                              <a:pos x="T3" y="0"/>
                            </a:cxn>
                          </a:cxnLst>
                          <a:rect l="0" t="0" r="r" b="b"/>
                          <a:pathLst>
                            <a:path w="9422">
                              <a:moveTo>
                                <a:pt x="0" y="0"/>
                              </a:moveTo>
                              <a:lnTo>
                                <a:pt x="9421" y="0"/>
                              </a:lnTo>
                            </a:path>
                          </a:pathLst>
                        </a:custGeom>
                        <a:noFill/>
                        <a:ln w="12192">
                          <a:solidFill>
                            <a:srgbClr val="CCCCCC"/>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E33483" id="Freeform: Shape 228" o:spid="_x0000_s1026" style="position:absolute;margin-left:70.5pt;margin-top:8.3pt;width:471.1pt;height:.1pt;z-index:-2516490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N8mwIAAJsFAAAOAAAAZHJzL2Uyb0RvYy54bWysVNtu2zAMfR+wfxD0uKH1penaGHWKoV2H&#10;Ad0FaPYBiizHxmRRE5U42dePku00zbCXYX4QSJM6JA8p3tzuOs22ymELpuTZecqZMhKq1qxL/n35&#10;cHbNGXphKqHBqJLvFfLbxetXN70tVA4N6Eo5RiAGi96WvPHeFkmCslGdwHOwypCxBtcJT6pbJ5UT&#10;PaF3OsnT9F3Sg6usA6kQ6e/9YOSLiF/XSvqvdY3KM11yys3H08VzFc5kcSOKtRO2aeWYhviHLDrR&#10;Ggp6gLoXXrCNa/+A6lrpAKH25xK6BOq6lSrWQNVk6Uk1T42wKtZC5KA90IT/D1Z+2T7Zby6kjvYR&#10;5A8kRpLeYnGwBAXJh636z1BRD8XGQyx2V7su3KQy2C5yuj9wqnaeSfp5Ob/O51dEvSRblpMUAohi&#10;uis36D8qiDhi+4h+6EhFUuSzYkZ0FHRJEHWnqTlvz1jKslk2HGMHD27Z5PYmYcuU9Ww+y/NTp3xy&#10;GrDS64ssIp76XUx+ASw/AqMC1lOKopmyljszpk0SE+EJpJEoCxgIWlJyE0OEQE6hxL/4UuxT3+HO&#10;GMLRbJ9OteOMpno1lGGFD5mFEEFkfckjF+FHB1u1hGjyJ62jIM9WbY696PrLCgYz3QgBYlsPQUOu&#10;R6018NBqHXurTUgly7N5HslB0G0VrCEddOvVnXZsK+jB3sUvVENoL9ysQ38vsBn8cI9BGcp2sDFV&#10;DNQoUX0YZS9aPcgEpYn3OONhrMOqwGIF1Z5G3MGwIWijkdCA+8VZT9uh5PhzI5ziTH8y9Pzm2WwW&#10;1klUZpdXOSnu2LI6tggjCarkntNQBPHODytoY127bihSFpkw8J6eVt2GNxDzG7IaFdoAkYhxW4UV&#10;c6xHr+eduvgNAAD//wMAUEsDBBQABgAIAAAAIQBk3ebC3QAAAAoBAAAPAAAAZHJzL2Rvd25yZXYu&#10;eG1sTI/BboMwEETvlfoP1lbKrTEhCCGKiapKvUVKS3PI0cFbTIPXyDYJ+fuaU3vb2R3Nvql2sxnY&#10;FZ3vLQnYrBNgSK1VPXUCjl/vzwUwHyQpOVhCAXf0sKsfHypZKnujT7w2oWMxhHwpBegQxpJz32o0&#10;0q/tiBRv39YZGaJ0HVdO3mK4GXiaJDk3sqf4QcsR3zS2l2YyAj7GKb1jloXD8aIPTp72P02xF2L1&#10;NL++AAs4hz8zLPgRHerIdLYTKc+GqLNN7BLikOfAFkNSbFNg52VTAK8r/r9C/QsAAP//AwBQSwEC&#10;LQAUAAYACAAAACEAtoM4kv4AAADhAQAAEwAAAAAAAAAAAAAAAAAAAAAAW0NvbnRlbnRfVHlwZXNd&#10;LnhtbFBLAQItABQABgAIAAAAIQA4/SH/1gAAAJQBAAALAAAAAAAAAAAAAAAAAC8BAABfcmVscy8u&#10;cmVsc1BLAQItABQABgAIAAAAIQB+qIN8mwIAAJsFAAAOAAAAAAAAAAAAAAAAAC4CAABkcnMvZTJv&#10;RG9jLnhtbFBLAQItABQABgAIAAAAIQBk3ebC3QAAAAoBAAAPAAAAAAAAAAAAAAAAAPUEAABkcnMv&#10;ZG93bnJldi54bWxQSwUGAAAAAAQABADzAAAA/wUAAAAA&#10;" path="m,l9421,e" filled="f" strokecolor="#ccc" strokeweight=".96pt">
                <v:stroke dashstyle="3 1"/>
                <v:path arrowok="t" o:connecttype="custom" o:connectlocs="0,0;5982335,0" o:connectangles="0,0"/>
                <w10:wrap type="topAndBottom" anchorx="page"/>
              </v:shape>
            </w:pict>
          </mc:Fallback>
        </mc:AlternateContent>
      </w:r>
    </w:p>
    <w:p w14:paraId="0448652F"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685E6BA7" w14:textId="77777777" w:rsidR="00E7405C" w:rsidRPr="005150CB" w:rsidRDefault="00E7405C" w:rsidP="00E7405C">
      <w:pPr>
        <w:widowControl w:val="0"/>
        <w:autoSpaceDE w:val="0"/>
        <w:autoSpaceDN w:val="0"/>
        <w:spacing w:after="0" w:line="240" w:lineRule="auto"/>
        <w:rPr>
          <w:rFonts w:ascii="Arial" w:eastAsia="Arial" w:hAnsi="Arial" w:cs="Arial"/>
          <w:sz w:val="16"/>
          <w:lang w:val="en-US"/>
        </w:rPr>
      </w:pPr>
    </w:p>
    <w:p w14:paraId="0954CCA0" w14:textId="77777777" w:rsidR="00E7405C" w:rsidRPr="005150CB" w:rsidRDefault="00E7405C" w:rsidP="00E7405C">
      <w:pPr>
        <w:widowControl w:val="0"/>
        <w:autoSpaceDE w:val="0"/>
        <w:autoSpaceDN w:val="0"/>
        <w:spacing w:before="93" w:after="0" w:line="240" w:lineRule="auto"/>
        <w:ind w:left="140"/>
        <w:rPr>
          <w:rFonts w:ascii="Arial" w:eastAsia="Arial" w:hAnsi="Arial" w:cs="Arial"/>
          <w:lang w:val="en-US"/>
        </w:rPr>
      </w:pPr>
      <w:r w:rsidRPr="005150CB">
        <w:rPr>
          <w:rFonts w:ascii="Arial" w:eastAsia="Arial" w:hAnsi="Arial" w:cs="Arial"/>
          <w:lang w:val="en-US"/>
        </w:rPr>
        <w:t>Q5 Does your organization/clinic use Patient-reported Outcome Measures (PROMs)?</w:t>
      </w:r>
    </w:p>
    <w:p w14:paraId="153AB945" w14:textId="77777777" w:rsidR="00E7405C" w:rsidRPr="005150CB" w:rsidRDefault="00E7405C" w:rsidP="00E7405C">
      <w:pPr>
        <w:widowControl w:val="0"/>
        <w:autoSpaceDE w:val="0"/>
        <w:autoSpaceDN w:val="0"/>
        <w:spacing w:before="157"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Yes</w:t>
      </w:r>
    </w:p>
    <w:p w14:paraId="08E246D0" w14:textId="77777777" w:rsidR="00E7405C" w:rsidRPr="005150CB" w:rsidRDefault="00E7405C" w:rsidP="00E7405C">
      <w:pPr>
        <w:widowControl w:val="0"/>
        <w:autoSpaceDE w:val="0"/>
        <w:autoSpaceDN w:val="0"/>
        <w:spacing w:before="12"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No</w:t>
      </w:r>
    </w:p>
    <w:p w14:paraId="6BC35C9F" w14:textId="77777777" w:rsidR="00E7405C" w:rsidRPr="005150CB" w:rsidRDefault="00E7405C" w:rsidP="00E7405C">
      <w:pPr>
        <w:widowControl w:val="0"/>
        <w:autoSpaceDE w:val="0"/>
        <w:autoSpaceDN w:val="0"/>
        <w:spacing w:before="9" w:after="0" w:line="240" w:lineRule="auto"/>
        <w:rPr>
          <w:rFonts w:ascii="Arial" w:eastAsia="Arial" w:hAnsi="Arial" w:cs="Arial"/>
          <w:lang w:val="en-US"/>
        </w:rPr>
      </w:pPr>
      <w:r w:rsidRPr="005150CB">
        <w:rPr>
          <w:rFonts w:ascii="Arial" w:eastAsia="Arial" w:hAnsi="Arial" w:cs="Arial"/>
          <w:noProof/>
          <w:lang w:val="en-US"/>
        </w:rPr>
        <mc:AlternateContent>
          <mc:Choice Requires="wps">
            <w:drawing>
              <wp:anchor distT="0" distB="0" distL="0" distR="0" simplePos="0" relativeHeight="251668480" behindDoc="1" locked="0" layoutInCell="1" allowOverlap="1" wp14:anchorId="513893B4" wp14:editId="02873F07">
                <wp:simplePos x="0" y="0"/>
                <wp:positionH relativeFrom="page">
                  <wp:posOffset>895350</wp:posOffset>
                </wp:positionH>
                <wp:positionV relativeFrom="paragraph">
                  <wp:posOffset>198120</wp:posOffset>
                </wp:positionV>
                <wp:extent cx="5982970" cy="1270"/>
                <wp:effectExtent l="9525" t="10795" r="8255" b="6985"/>
                <wp:wrapTopAndBottom/>
                <wp:docPr id="227" name="Freeform: Shape 2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2970" cy="1270"/>
                        </a:xfrm>
                        <a:custGeom>
                          <a:avLst/>
                          <a:gdLst>
                            <a:gd name="T0" fmla="+- 0 1410 1410"/>
                            <a:gd name="T1" fmla="*/ T0 w 9422"/>
                            <a:gd name="T2" fmla="+- 0 10831 1410"/>
                            <a:gd name="T3" fmla="*/ T2 w 9422"/>
                          </a:gdLst>
                          <a:ahLst/>
                          <a:cxnLst>
                            <a:cxn ang="0">
                              <a:pos x="T1" y="0"/>
                            </a:cxn>
                            <a:cxn ang="0">
                              <a:pos x="T3" y="0"/>
                            </a:cxn>
                          </a:cxnLst>
                          <a:rect l="0" t="0" r="r" b="b"/>
                          <a:pathLst>
                            <a:path w="9422">
                              <a:moveTo>
                                <a:pt x="0" y="0"/>
                              </a:moveTo>
                              <a:lnTo>
                                <a:pt x="9421" y="0"/>
                              </a:lnTo>
                            </a:path>
                          </a:pathLst>
                        </a:custGeom>
                        <a:noFill/>
                        <a:ln w="12192">
                          <a:solidFill>
                            <a:srgbClr val="CCCCCC"/>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673886" id="Freeform: Shape 227" o:spid="_x0000_s1026" style="position:absolute;margin-left:70.5pt;margin-top:15.6pt;width:471.1pt;height:.1pt;z-index:-251648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N8mwIAAJsFAAAOAAAAZHJzL2Uyb0RvYy54bWysVNtu2zAMfR+wfxD0uKH1penaGHWKoV2H&#10;Ad0FaPYBiizHxmRRE5U42dePku00zbCXYX4QSJM6JA8p3tzuOs22ymELpuTZecqZMhKq1qxL/n35&#10;cHbNGXphKqHBqJLvFfLbxetXN70tVA4N6Eo5RiAGi96WvPHeFkmCslGdwHOwypCxBtcJT6pbJ5UT&#10;PaF3OsnT9F3Sg6usA6kQ6e/9YOSLiF/XSvqvdY3KM11yys3H08VzFc5kcSOKtRO2aeWYhviHLDrR&#10;Ggp6gLoXXrCNa/+A6lrpAKH25xK6BOq6lSrWQNVk6Uk1T42wKtZC5KA90IT/D1Z+2T7Zby6kjvYR&#10;5A8kRpLeYnGwBAXJh636z1BRD8XGQyx2V7su3KQy2C5yuj9wqnaeSfp5Ob/O51dEvSRblpMUAohi&#10;uis36D8qiDhi+4h+6EhFUuSzYkZ0FHRJEHWnqTlvz1jKslk2HGMHD27Z5PYmYcuU9Ww+y/NTp3xy&#10;GrDS64ssIp76XUx+ASw/AqMC1lOKopmyljszpk0SE+EJpJEoCxgIWlJyE0OEQE6hxL/4UuxT3+HO&#10;GMLRbJ9OteOMpno1lGGFD5mFEEFkfckjF+FHB1u1hGjyJ62jIM9WbY696PrLCgYz3QgBYlsPQUOu&#10;R6018NBqHXurTUgly7N5HslB0G0VrCEddOvVnXZsK+jB3sUvVENoL9ysQ38vsBn8cI9BGcp2sDFV&#10;DNQoUX0YZS9aPcgEpYn3OONhrMOqwGIF1Z5G3MGwIWijkdCA+8VZT9uh5PhzI5ziTH8y9Pzm2WwW&#10;1klUZpdXOSnu2LI6tggjCarkntNQBPHODytoY127bihSFpkw8J6eVt2GNxDzG7IaFdoAkYhxW4UV&#10;c6xHr+eduvgNAAD//wMAUEsDBBQABgAIAAAAIQAs1rbC3QAAAAoBAAAPAAAAZHJzL2Rvd25yZXYu&#10;eG1sTI/BboMwEETvlfoP1lbqrTEQVCGKiaJKvUVKS3PIcYO3mATbyDYJ+fuaU3vb2R3Nvqk2sx7Y&#10;lZzvrRGQrhJgZFore9MJOHx/vBTAfEAjcbCGBNzJw6Z+fKiwlPZmvujahI7FEONLFKBCGEvOfatI&#10;o1/ZkUy8/VinMUTpOi4d3mK4HniWJK9cY2/iB4UjvStqL82kBXyOU3anPA/7w0XtHR5356bYCfH8&#10;NG/fgAWaw58ZFvyIDnVkOtnJSM+GqPM0dgkC1mkGbDEkxTpOp2WTA68r/r9C/QsAAP//AwBQSwEC&#10;LQAUAAYACAAAACEAtoM4kv4AAADhAQAAEwAAAAAAAAAAAAAAAAAAAAAAW0NvbnRlbnRfVHlwZXNd&#10;LnhtbFBLAQItABQABgAIAAAAIQA4/SH/1gAAAJQBAAALAAAAAAAAAAAAAAAAAC8BAABfcmVscy8u&#10;cmVsc1BLAQItABQABgAIAAAAIQB+qIN8mwIAAJsFAAAOAAAAAAAAAAAAAAAAAC4CAABkcnMvZTJv&#10;RG9jLnhtbFBLAQItABQABgAIAAAAIQAs1rbC3QAAAAoBAAAPAAAAAAAAAAAAAAAAAPUEAABkcnMv&#10;ZG93bnJldi54bWxQSwUGAAAAAAQABADzAAAA/wUAAAAA&#10;" path="m,l9421,e" filled="f" strokecolor="#ccc" strokeweight=".96pt">
                <v:stroke dashstyle="3 1"/>
                <v:path arrowok="t" o:connecttype="custom" o:connectlocs="0,0;5982335,0" o:connectangles="0,0"/>
                <w10:wrap type="topAndBottom" anchorx="page"/>
              </v:shape>
            </w:pict>
          </mc:Fallback>
        </mc:AlternateContent>
      </w:r>
    </w:p>
    <w:p w14:paraId="40C52F68"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67B87522" w14:textId="77777777" w:rsidR="00E7405C" w:rsidRPr="005150CB" w:rsidRDefault="00E7405C" w:rsidP="00E7405C">
      <w:pPr>
        <w:widowControl w:val="0"/>
        <w:autoSpaceDE w:val="0"/>
        <w:autoSpaceDN w:val="0"/>
        <w:spacing w:before="1" w:after="0" w:line="240" w:lineRule="auto"/>
        <w:rPr>
          <w:rFonts w:ascii="Arial" w:eastAsia="Arial" w:hAnsi="Arial" w:cs="Arial"/>
          <w:sz w:val="16"/>
          <w:lang w:val="en-US"/>
        </w:rPr>
      </w:pPr>
    </w:p>
    <w:p w14:paraId="2A7276B7" w14:textId="77777777" w:rsidR="00E7405C" w:rsidRPr="005150CB" w:rsidRDefault="00E7405C" w:rsidP="00E7405C">
      <w:pPr>
        <w:widowControl w:val="0"/>
        <w:autoSpaceDE w:val="0"/>
        <w:autoSpaceDN w:val="0"/>
        <w:spacing w:before="93" w:after="0" w:line="240" w:lineRule="auto"/>
        <w:ind w:left="140"/>
        <w:rPr>
          <w:rFonts w:ascii="Arial" w:eastAsia="Arial" w:hAnsi="Arial" w:cs="Arial"/>
          <w:lang w:val="en-US"/>
        </w:rPr>
      </w:pPr>
      <w:r w:rsidRPr="005150CB">
        <w:rPr>
          <w:rFonts w:ascii="Arial" w:eastAsia="Arial" w:hAnsi="Arial" w:cs="Arial"/>
          <w:lang w:val="en-US"/>
        </w:rPr>
        <w:t>Q6 Does your organization/clinic use Patient-reported Experience Measures (PREMs)?</w:t>
      </w:r>
    </w:p>
    <w:p w14:paraId="04410A66" w14:textId="77777777" w:rsidR="00E7405C" w:rsidRPr="005150CB" w:rsidRDefault="00E7405C" w:rsidP="00E7405C">
      <w:pPr>
        <w:widowControl w:val="0"/>
        <w:autoSpaceDE w:val="0"/>
        <w:autoSpaceDN w:val="0"/>
        <w:spacing w:before="158"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Yes</w:t>
      </w:r>
    </w:p>
    <w:p w14:paraId="4E389C35" w14:textId="77777777" w:rsidR="00E7405C" w:rsidRPr="005150CB" w:rsidRDefault="00E7405C" w:rsidP="00E7405C">
      <w:pPr>
        <w:widowControl w:val="0"/>
        <w:autoSpaceDE w:val="0"/>
        <w:autoSpaceDN w:val="0"/>
        <w:spacing w:before="9"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No</w:t>
      </w:r>
    </w:p>
    <w:p w14:paraId="6CCD7D16" w14:textId="77777777" w:rsidR="00E7405C" w:rsidRPr="005150CB" w:rsidRDefault="00E7405C" w:rsidP="00E7405C">
      <w:pPr>
        <w:widowControl w:val="0"/>
        <w:autoSpaceDE w:val="0"/>
        <w:autoSpaceDN w:val="0"/>
        <w:spacing w:after="0" w:line="240" w:lineRule="auto"/>
        <w:rPr>
          <w:rFonts w:ascii="Arial" w:eastAsia="Arial" w:hAnsi="Arial" w:cs="Arial"/>
          <w:sz w:val="23"/>
          <w:lang w:val="en-US"/>
        </w:rPr>
      </w:pPr>
      <w:r w:rsidRPr="005150CB">
        <w:rPr>
          <w:rFonts w:ascii="Arial" w:eastAsia="Arial" w:hAnsi="Arial" w:cs="Arial"/>
          <w:noProof/>
          <w:lang w:val="en-US"/>
        </w:rPr>
        <mc:AlternateContent>
          <mc:Choice Requires="wps">
            <w:drawing>
              <wp:anchor distT="0" distB="0" distL="0" distR="0" simplePos="0" relativeHeight="251669504" behindDoc="1" locked="0" layoutInCell="1" allowOverlap="1" wp14:anchorId="1989B2D5" wp14:editId="529E4D34">
                <wp:simplePos x="0" y="0"/>
                <wp:positionH relativeFrom="page">
                  <wp:posOffset>895350</wp:posOffset>
                </wp:positionH>
                <wp:positionV relativeFrom="paragraph">
                  <wp:posOffset>199390</wp:posOffset>
                </wp:positionV>
                <wp:extent cx="5982970" cy="1270"/>
                <wp:effectExtent l="9525" t="15240" r="8255" b="12065"/>
                <wp:wrapTopAndBottom/>
                <wp:docPr id="226" name="Freeform: Shape 2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2970" cy="1270"/>
                        </a:xfrm>
                        <a:custGeom>
                          <a:avLst/>
                          <a:gdLst>
                            <a:gd name="T0" fmla="+- 0 1410 1410"/>
                            <a:gd name="T1" fmla="*/ T0 w 9422"/>
                            <a:gd name="T2" fmla="+- 0 10831 1410"/>
                            <a:gd name="T3" fmla="*/ T2 w 9422"/>
                          </a:gdLst>
                          <a:ahLst/>
                          <a:cxnLst>
                            <a:cxn ang="0">
                              <a:pos x="T1" y="0"/>
                            </a:cxn>
                            <a:cxn ang="0">
                              <a:pos x="T3" y="0"/>
                            </a:cxn>
                          </a:cxnLst>
                          <a:rect l="0" t="0" r="r" b="b"/>
                          <a:pathLst>
                            <a:path w="9422">
                              <a:moveTo>
                                <a:pt x="0" y="0"/>
                              </a:moveTo>
                              <a:lnTo>
                                <a:pt x="9421" y="0"/>
                              </a:lnTo>
                            </a:path>
                          </a:pathLst>
                        </a:custGeom>
                        <a:noFill/>
                        <a:ln w="12192">
                          <a:solidFill>
                            <a:srgbClr val="CCCCCC"/>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5E09FA" id="Freeform: Shape 226" o:spid="_x0000_s1026" style="position:absolute;margin-left:70.5pt;margin-top:15.7pt;width:471.1pt;height:.1pt;z-index:-2516469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N8mwIAAJsFAAAOAAAAZHJzL2Uyb0RvYy54bWysVNtu2zAMfR+wfxD0uKH1penaGHWKoV2H&#10;Ad0FaPYBiizHxmRRE5U42dePku00zbCXYX4QSJM6JA8p3tzuOs22ymELpuTZecqZMhKq1qxL/n35&#10;cHbNGXphKqHBqJLvFfLbxetXN70tVA4N6Eo5RiAGi96WvPHeFkmCslGdwHOwypCxBtcJT6pbJ5UT&#10;PaF3OsnT9F3Sg6usA6kQ6e/9YOSLiF/XSvqvdY3KM11yys3H08VzFc5kcSOKtRO2aeWYhviHLDrR&#10;Ggp6gLoXXrCNa/+A6lrpAKH25xK6BOq6lSrWQNVk6Uk1T42wKtZC5KA90IT/D1Z+2T7Zby6kjvYR&#10;5A8kRpLeYnGwBAXJh636z1BRD8XGQyx2V7su3KQy2C5yuj9wqnaeSfp5Ob/O51dEvSRblpMUAohi&#10;uis36D8qiDhi+4h+6EhFUuSzYkZ0FHRJEHWnqTlvz1jKslk2HGMHD27Z5PYmYcuU9Ww+y/NTp3xy&#10;GrDS64ssIp76XUx+ASw/AqMC1lOKopmyljszpk0SE+EJpJEoCxgIWlJyE0OEQE6hxL/4UuxT3+HO&#10;GMLRbJ9OteOMpno1lGGFD5mFEEFkfckjF+FHB1u1hGjyJ62jIM9WbY696PrLCgYz3QgBYlsPQUOu&#10;R6018NBqHXurTUgly7N5HslB0G0VrCEddOvVnXZsK+jB3sUvVENoL9ysQ38vsBn8cI9BGcp2sDFV&#10;DNQoUX0YZS9aPcgEpYn3OONhrMOqwGIF1Z5G3MGwIWijkdCA+8VZT9uh5PhzI5ziTH8y9Pzm2WwW&#10;1klUZpdXOSnu2LI6tggjCarkntNQBPHODytoY127bihSFpkw8J6eVt2GNxDzG7IaFdoAkYhxW4UV&#10;c6xHr+eduvgNAAD//wMAUEsDBBQABgAIAAAAIQAdrsAC3QAAAAoBAAAPAAAAZHJzL2Rvd25yZXYu&#10;eG1sTI/BboMwEETvlfoP1lbqrTEQFCGKiapKvUVKS3PocYM3mATbyDYJ+fuaU3uc2dHsm2o764Fd&#10;yfneGgHpKgFGprWyN52Aw/fHSwHMBzQSB2tIwJ08bOvHhwpLaW/mi65N6FgsMb5EASqEseTct4o0&#10;+pUdycTbyTqNIUrXcenwFsv1wLMk2XCNvYkfFI70rqi9NJMW8DlO2Z3yPOwPF7V3+LM7N8VOiOen&#10;+e0VWKA5/IVhwY/oUEemo52M9GyIOk/jliBgnebAlkBSrDNgx8XZAK8r/n9C/QsAAP//AwBQSwEC&#10;LQAUAAYACAAAACEAtoM4kv4AAADhAQAAEwAAAAAAAAAAAAAAAAAAAAAAW0NvbnRlbnRfVHlwZXNd&#10;LnhtbFBLAQItABQABgAIAAAAIQA4/SH/1gAAAJQBAAALAAAAAAAAAAAAAAAAAC8BAABfcmVscy8u&#10;cmVsc1BLAQItABQABgAIAAAAIQB+qIN8mwIAAJsFAAAOAAAAAAAAAAAAAAAAAC4CAABkcnMvZTJv&#10;RG9jLnhtbFBLAQItABQABgAIAAAAIQAdrsAC3QAAAAoBAAAPAAAAAAAAAAAAAAAAAPUEAABkcnMv&#10;ZG93bnJldi54bWxQSwUGAAAAAAQABADzAAAA/wUAAAAA&#10;" path="m,l9421,e" filled="f" strokecolor="#ccc" strokeweight=".96pt">
                <v:stroke dashstyle="3 1"/>
                <v:path arrowok="t" o:connecttype="custom" o:connectlocs="0,0;5982335,0" o:connectangles="0,0"/>
                <w10:wrap type="topAndBottom" anchorx="page"/>
              </v:shape>
            </w:pict>
          </mc:Fallback>
        </mc:AlternateContent>
      </w:r>
    </w:p>
    <w:p w14:paraId="22449B0C" w14:textId="77777777" w:rsidR="00E7405C" w:rsidRPr="005150CB" w:rsidRDefault="00E7405C" w:rsidP="00E7405C">
      <w:pPr>
        <w:widowControl w:val="0"/>
        <w:autoSpaceDE w:val="0"/>
        <w:autoSpaceDN w:val="0"/>
        <w:spacing w:before="5" w:after="0" w:line="240" w:lineRule="auto"/>
        <w:rPr>
          <w:rFonts w:ascii="Arial" w:eastAsia="Arial" w:hAnsi="Arial" w:cs="Arial"/>
          <w:sz w:val="26"/>
          <w:lang w:val="en-US"/>
        </w:rPr>
      </w:pPr>
    </w:p>
    <w:p w14:paraId="3CFCDE1F" w14:textId="77777777" w:rsidR="00E7405C" w:rsidRPr="005150CB" w:rsidRDefault="00E7405C" w:rsidP="00E7405C">
      <w:pPr>
        <w:widowControl w:val="0"/>
        <w:autoSpaceDE w:val="0"/>
        <w:autoSpaceDN w:val="0"/>
        <w:spacing w:before="92" w:after="0" w:line="240" w:lineRule="auto"/>
        <w:ind w:left="140"/>
        <w:rPr>
          <w:rFonts w:ascii="Arial" w:eastAsia="Arial" w:hAnsi="Arial" w:cs="Arial"/>
          <w:lang w:val="en-US"/>
        </w:rPr>
      </w:pPr>
      <w:r w:rsidRPr="005150CB">
        <w:rPr>
          <w:rFonts w:ascii="Arial" w:eastAsia="Arial" w:hAnsi="Arial" w:cs="Arial"/>
          <w:lang w:val="en-US"/>
        </w:rPr>
        <w:t>Q7 Which PREMS and/or PROMs do you use?</w:t>
      </w:r>
    </w:p>
    <w:p w14:paraId="4BE21F08"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3CCD5298" w14:textId="77777777" w:rsidR="00E7405C" w:rsidRPr="005150CB" w:rsidRDefault="00E7405C" w:rsidP="00E7405C">
      <w:pPr>
        <w:widowControl w:val="0"/>
        <w:autoSpaceDE w:val="0"/>
        <w:autoSpaceDN w:val="0"/>
        <w:spacing w:before="3" w:after="0" w:line="240" w:lineRule="auto"/>
        <w:rPr>
          <w:rFonts w:ascii="Arial" w:eastAsia="Arial" w:hAnsi="Arial" w:cs="Arial"/>
          <w:sz w:val="21"/>
          <w:lang w:val="en-US"/>
        </w:rPr>
      </w:pPr>
      <w:r w:rsidRPr="005150CB">
        <w:rPr>
          <w:rFonts w:ascii="Arial" w:eastAsia="Arial" w:hAnsi="Arial" w:cs="Arial"/>
          <w:noProof/>
          <w:lang w:val="en-US"/>
        </w:rPr>
        <mc:AlternateContent>
          <mc:Choice Requires="wps">
            <w:drawing>
              <wp:anchor distT="0" distB="0" distL="0" distR="0" simplePos="0" relativeHeight="251670528" behindDoc="1" locked="0" layoutInCell="1" allowOverlap="1" wp14:anchorId="1E049ABC" wp14:editId="31B0E5C8">
                <wp:simplePos x="0" y="0"/>
                <wp:positionH relativeFrom="page">
                  <wp:posOffset>1168400</wp:posOffset>
                </wp:positionH>
                <wp:positionV relativeFrom="paragraph">
                  <wp:posOffset>184785</wp:posOffset>
                </wp:positionV>
                <wp:extent cx="4974590" cy="1270"/>
                <wp:effectExtent l="6350" t="12065" r="10160" b="5715"/>
                <wp:wrapTopAndBottom/>
                <wp:docPr id="224" name="Freeform: Shape 2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974590" cy="1270"/>
                        </a:xfrm>
                        <a:custGeom>
                          <a:avLst/>
                          <a:gdLst>
                            <a:gd name="T0" fmla="+- 0 1840 1840"/>
                            <a:gd name="T1" fmla="*/ T0 w 7834"/>
                            <a:gd name="T2" fmla="+- 0 9673 1840"/>
                            <a:gd name="T3" fmla="*/ T2 w 7834"/>
                          </a:gdLst>
                          <a:ahLst/>
                          <a:cxnLst>
                            <a:cxn ang="0">
                              <a:pos x="T1" y="0"/>
                            </a:cxn>
                            <a:cxn ang="0">
                              <a:pos x="T3" y="0"/>
                            </a:cxn>
                          </a:cxnLst>
                          <a:rect l="0" t="0" r="r" b="b"/>
                          <a:pathLst>
                            <a:path w="7834">
                              <a:moveTo>
                                <a:pt x="0" y="0"/>
                              </a:moveTo>
                              <a:lnTo>
                                <a:pt x="7833" y="0"/>
                              </a:lnTo>
                            </a:path>
                          </a:pathLst>
                        </a:custGeom>
                        <a:noFill/>
                        <a:ln w="878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F02BF0" id="Freeform: Shape 224" o:spid="_x0000_s1026" style="position:absolute;margin-left:92pt;margin-top:14.55pt;width:391.7pt;height:.1pt;z-index:-2516459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83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Qk3mwIAAJcFAAAOAAAAZHJzL2Uyb0RvYy54bWysVNtu2zAMfR+wfxD0uKG1naZNYtQphnYd&#10;BnQXoNkHKLIcG5NFTVLitF8/irbTNMNehvlBoEzq8PCI4vXNvtVsp5xvwBQ8O085U0ZC2ZhNwX+s&#10;7s/mnPkgTCk0GFXwJ+X5zfLtm+vO5moCNehSOYYgxuedLXgdgs2TxMtatcKfg1UGnRW4VgTcuk1S&#10;OtEhequTSZpeJR240jqQynv8e9c7+ZLwq0rJ8K2qvApMFxy5BVodreu4JstrkW+csHUjBxriH1i0&#10;ojGY9AB1J4JgW9f8AdU20oGHKpxLaBOoqkYqqgGrydKTah5rYRXVguJ4e5DJ/z9Y+XX3aL+7SN3b&#10;B5A/PSqSdNbnB0/ceIxh6+4LlHiHYhuAit1Xro0nsQy2J02fDpqqfWASf04Xs+nlAqWX6MsmM5I8&#10;Efl4Vm59+KSAcMTuwYf+Rkq0SM+SGdFi0hVCVK3Gy3l/xlKWzaf9MtzgISwbw94lbJWyjs3mF9PT&#10;oMkYRFiLq9kFAZ6GXYxhEWtyhIX8NyNDUY+k5d4MrNFiIr6AlHSy4KM+K+Q2CoQIGBQr/Ess5j6N&#10;7c8MKRy29mlTO86wqdd9GVaEyCymiCbrCk5SxB8t7NQKyBVObg6TvHi1OY7C469Z9W48ERNg2/QG&#10;JY1cj27WwH2jNV2tNpHKfDa/JG086KaMzsjGu836Vju2E/G50heLQbBXYdb5cCd83ceRq6/ZwdaU&#10;lKVWovw42EE0urcRSKPo1N+xpeOY8Pkayidsbwf9dMBphkYN7pmzDidDwf2vrXCKM/3Z4NNbZNNp&#10;HCW0mV7OJrhxx571sUcYiVAFDxw7Ipq3oR8/W+uaTY2ZMtLBwAd8VlUT+5/49ayGDb5+kmGYVHG8&#10;HO8p6mWeLn8DAAD//wMAUEsDBBQABgAIAAAAIQBu3K/93wAAAAkBAAAPAAAAZHJzL2Rvd25yZXYu&#10;eG1sTI/NTsMwEITvSLyDtUhcEHUS+hviVKhSTiBQCw/gxNvEIraD7Tbp27M9wXFmR7PfFNvJ9OyM&#10;PmhnBaSzBBjaxiltWwFfn9XjGliI0irZO4sCLhhgW97eFDJXbrR7PB9iy6jEhlwK6GIccs5D06GR&#10;YeYGtHQ7Om9kJOlbrrwcqdz0PEuSJTdSW/rQyQF3HTbfh5MRoLN0cdm/fbwu6p+H90xXo99VrRD3&#10;d9PLM7CIU/wLwxWf0KEkptqdrAqsJ72e05YoINukwCiwWa7mwOqr8QS8LPj/BeUvAAAA//8DAFBL&#10;AQItABQABgAIAAAAIQC2gziS/gAAAOEBAAATAAAAAAAAAAAAAAAAAAAAAABbQ29udGVudF9UeXBl&#10;c10ueG1sUEsBAi0AFAAGAAgAAAAhADj9If/WAAAAlAEAAAsAAAAAAAAAAAAAAAAALwEAAF9yZWxz&#10;Ly5yZWxzUEsBAi0AFAAGAAgAAAAhALDlCTebAgAAlwUAAA4AAAAAAAAAAAAAAAAALgIAAGRycy9l&#10;Mm9Eb2MueG1sUEsBAi0AFAAGAAgAAAAhAG7cr/3fAAAACQEAAA8AAAAAAAAAAAAAAAAA9QQAAGRy&#10;cy9kb3ducmV2LnhtbFBLBQYAAAAABAAEAPMAAAABBgAAAAA=&#10;" path="m,l7833,e" filled="f" strokeweight=".24403mm">
                <v:path arrowok="t" o:connecttype="custom" o:connectlocs="0,0;4973955,0" o:connectangles="0,0"/>
                <w10:wrap type="topAndBottom" anchorx="page"/>
              </v:shape>
            </w:pict>
          </mc:Fallback>
        </mc:AlternateContent>
      </w:r>
    </w:p>
    <w:p w14:paraId="2BE65F25"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3FDCE4AF" w14:textId="77777777" w:rsidR="00E7405C" w:rsidRPr="005150CB" w:rsidRDefault="00E7405C" w:rsidP="00E7405C">
      <w:pPr>
        <w:widowControl w:val="0"/>
        <w:autoSpaceDE w:val="0"/>
        <w:autoSpaceDN w:val="0"/>
        <w:spacing w:before="9" w:after="0" w:line="240" w:lineRule="auto"/>
        <w:rPr>
          <w:rFonts w:ascii="Arial" w:eastAsia="Arial" w:hAnsi="Arial" w:cs="Arial"/>
          <w:sz w:val="15"/>
          <w:lang w:val="en-US"/>
        </w:rPr>
      </w:pPr>
      <w:r w:rsidRPr="005150CB">
        <w:rPr>
          <w:rFonts w:ascii="Arial" w:eastAsia="Arial" w:hAnsi="Arial" w:cs="Arial"/>
          <w:noProof/>
          <w:lang w:val="en-US"/>
        </w:rPr>
        <mc:AlternateContent>
          <mc:Choice Requires="wps">
            <w:drawing>
              <wp:anchor distT="0" distB="0" distL="0" distR="0" simplePos="0" relativeHeight="251671552" behindDoc="1" locked="0" layoutInCell="1" allowOverlap="1" wp14:anchorId="6A6BE812" wp14:editId="48B2E024">
                <wp:simplePos x="0" y="0"/>
                <wp:positionH relativeFrom="page">
                  <wp:posOffset>1168400</wp:posOffset>
                </wp:positionH>
                <wp:positionV relativeFrom="paragraph">
                  <wp:posOffset>144780</wp:posOffset>
                </wp:positionV>
                <wp:extent cx="4974590" cy="1270"/>
                <wp:effectExtent l="6350" t="8890" r="10160" b="8890"/>
                <wp:wrapTopAndBottom/>
                <wp:docPr id="223" name="Freeform: Shape 2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974590" cy="1270"/>
                        </a:xfrm>
                        <a:custGeom>
                          <a:avLst/>
                          <a:gdLst>
                            <a:gd name="T0" fmla="+- 0 1840 1840"/>
                            <a:gd name="T1" fmla="*/ T0 w 7834"/>
                            <a:gd name="T2" fmla="+- 0 9673 1840"/>
                            <a:gd name="T3" fmla="*/ T2 w 7834"/>
                          </a:gdLst>
                          <a:ahLst/>
                          <a:cxnLst>
                            <a:cxn ang="0">
                              <a:pos x="T1" y="0"/>
                            </a:cxn>
                            <a:cxn ang="0">
                              <a:pos x="T3" y="0"/>
                            </a:cxn>
                          </a:cxnLst>
                          <a:rect l="0" t="0" r="r" b="b"/>
                          <a:pathLst>
                            <a:path w="7834">
                              <a:moveTo>
                                <a:pt x="0" y="0"/>
                              </a:moveTo>
                              <a:lnTo>
                                <a:pt x="7833" y="0"/>
                              </a:lnTo>
                            </a:path>
                          </a:pathLst>
                        </a:custGeom>
                        <a:noFill/>
                        <a:ln w="878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01967E" id="Freeform: Shape 223" o:spid="_x0000_s1026" style="position:absolute;margin-left:92pt;margin-top:11.4pt;width:391.7pt;height:.1pt;z-index:-2516449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83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Qk3mwIAAJcFAAAOAAAAZHJzL2Uyb0RvYy54bWysVNtu2zAMfR+wfxD0uKG1naZNYtQphnYd&#10;BnQXoNkHKLIcG5NFTVLitF8/irbTNMNehvlBoEzq8PCI4vXNvtVsp5xvwBQ8O085U0ZC2ZhNwX+s&#10;7s/mnPkgTCk0GFXwJ+X5zfLtm+vO5moCNehSOYYgxuedLXgdgs2TxMtatcKfg1UGnRW4VgTcuk1S&#10;OtEhequTSZpeJR240jqQynv8e9c7+ZLwq0rJ8K2qvApMFxy5BVodreu4JstrkW+csHUjBxriH1i0&#10;ojGY9AB1J4JgW9f8AdU20oGHKpxLaBOoqkYqqgGrydKTah5rYRXVguJ4e5DJ/z9Y+XX3aL+7SN3b&#10;B5A/PSqSdNbnB0/ceIxh6+4LlHiHYhuAit1Xro0nsQy2J02fDpqqfWASf04Xs+nlAqWX6MsmM5I8&#10;Efl4Vm59+KSAcMTuwYf+Rkq0SM+SGdFi0hVCVK3Gy3l/xlKWzaf9MtzgISwbw94lbJWyjs3mF9PT&#10;oMkYRFiLq9kFAZ6GXYxhEWtyhIX8NyNDUY+k5d4MrNFiIr6AlHSy4KM+K+Q2CoQIGBQr/Ess5j6N&#10;7c8MKRy29mlTO86wqdd9GVaEyCymiCbrCk5SxB8t7NQKyBVObg6TvHi1OY7C469Z9W48ERNg2/QG&#10;JY1cj27WwH2jNV2tNpHKfDa/JG086KaMzsjGu836Vju2E/G50heLQbBXYdb5cCd83ceRq6/ZwdaU&#10;lKVWovw42EE0urcRSKPo1N+xpeOY8Pkayidsbwf9dMBphkYN7pmzDidDwf2vrXCKM/3Z4NNbZNNp&#10;HCW0mV7OJrhxx571sUcYiVAFDxw7Ipq3oR8/W+uaTY2ZMtLBwAd8VlUT+5/49ayGDb5+kmGYVHG8&#10;HO8p6mWeLn8DAAD//wMAUEsDBBQABgAIAAAAIQBcDftq3wAAAAkBAAAPAAAAZHJzL2Rvd25yZXYu&#10;eG1sTI/NTsMwEITvSLyDtUhcEHVq2lJCnApVygkE6s8DOLFJLOJ1sN0mfXuWExxndjQ7X7GZXM/O&#10;JkTrUcJ8lgEz2HhtsZVwPFT3a2AxKdSq92gkXEyETXl9Vahc+xF35rxPLaMSjLmS0KU05JzHpjNO&#10;xZkfDNLt0wenEsnQch3USOWu5yLLVtwpi/ShU4PZdqb52p+cBCvmy8vu7eN1WX/fvQtbjWFbtVLe&#10;3kwvz8CSmdJfGH7n03QoaVPtT6gj60mvF8SSJAhBCBR4Wj0ugNVkPGTAy4L/Jyh/AAAA//8DAFBL&#10;AQItABQABgAIAAAAIQC2gziS/gAAAOEBAAATAAAAAAAAAAAAAAAAAAAAAABbQ29udGVudF9UeXBl&#10;c10ueG1sUEsBAi0AFAAGAAgAAAAhADj9If/WAAAAlAEAAAsAAAAAAAAAAAAAAAAALwEAAF9yZWxz&#10;Ly5yZWxzUEsBAi0AFAAGAAgAAAAhALDlCTebAgAAlwUAAA4AAAAAAAAAAAAAAAAALgIAAGRycy9l&#10;Mm9Eb2MueG1sUEsBAi0AFAAGAAgAAAAhAFwN+2rfAAAACQEAAA8AAAAAAAAAAAAAAAAA9QQAAGRy&#10;cy9kb3ducmV2LnhtbFBLBQYAAAAABAAEAPMAAAABBgAAAAA=&#10;" path="m,l7833,e" filled="f" strokeweight=".24403mm">
                <v:path arrowok="t" o:connecttype="custom" o:connectlocs="0,0;4973955,0" o:connectangles="0,0"/>
                <w10:wrap type="topAndBottom" anchorx="page"/>
              </v:shape>
            </w:pict>
          </mc:Fallback>
        </mc:AlternateContent>
      </w:r>
    </w:p>
    <w:p w14:paraId="183DEA0A"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1A483AA8" w14:textId="77777777" w:rsidR="00E7405C" w:rsidRPr="005150CB" w:rsidRDefault="00E7405C" w:rsidP="00E7405C">
      <w:pPr>
        <w:widowControl w:val="0"/>
        <w:autoSpaceDE w:val="0"/>
        <w:autoSpaceDN w:val="0"/>
        <w:spacing w:before="7" w:after="0" w:line="240" w:lineRule="auto"/>
        <w:rPr>
          <w:rFonts w:ascii="Arial" w:eastAsia="Arial" w:hAnsi="Arial" w:cs="Arial"/>
          <w:sz w:val="15"/>
          <w:lang w:val="en-US"/>
        </w:rPr>
        <w:sectPr w:rsidR="00E7405C" w:rsidRPr="005150CB" w:rsidSect="00AC100C">
          <w:pgSz w:w="12240" w:h="15840"/>
          <w:pgMar w:top="1378" w:right="1298" w:bottom="958" w:left="1298" w:header="0" w:footer="763" w:gutter="0"/>
          <w:cols w:space="720"/>
        </w:sectPr>
      </w:pPr>
      <w:r w:rsidRPr="005150CB">
        <w:rPr>
          <w:rFonts w:ascii="Arial" w:eastAsia="Arial" w:hAnsi="Arial" w:cs="Arial"/>
          <w:noProof/>
          <w:lang w:val="en-US"/>
        </w:rPr>
        <mc:AlternateContent>
          <mc:Choice Requires="wps">
            <w:drawing>
              <wp:anchor distT="0" distB="0" distL="0" distR="0" simplePos="0" relativeHeight="251672576" behindDoc="1" locked="0" layoutInCell="1" allowOverlap="1" wp14:anchorId="114DAA9C" wp14:editId="6B96DADE">
                <wp:simplePos x="0" y="0"/>
                <wp:positionH relativeFrom="page">
                  <wp:posOffset>1168400</wp:posOffset>
                </wp:positionH>
                <wp:positionV relativeFrom="paragraph">
                  <wp:posOffset>143510</wp:posOffset>
                </wp:positionV>
                <wp:extent cx="4974590" cy="1270"/>
                <wp:effectExtent l="6350" t="13970" r="10160" b="3810"/>
                <wp:wrapTopAndBottom/>
                <wp:docPr id="222" name="Freeform: Shape 2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974590" cy="1270"/>
                        </a:xfrm>
                        <a:custGeom>
                          <a:avLst/>
                          <a:gdLst>
                            <a:gd name="T0" fmla="+- 0 1840 1840"/>
                            <a:gd name="T1" fmla="*/ T0 w 7834"/>
                            <a:gd name="T2" fmla="+- 0 9673 1840"/>
                            <a:gd name="T3" fmla="*/ T2 w 7834"/>
                          </a:gdLst>
                          <a:ahLst/>
                          <a:cxnLst>
                            <a:cxn ang="0">
                              <a:pos x="T1" y="0"/>
                            </a:cxn>
                            <a:cxn ang="0">
                              <a:pos x="T3" y="0"/>
                            </a:cxn>
                          </a:cxnLst>
                          <a:rect l="0" t="0" r="r" b="b"/>
                          <a:pathLst>
                            <a:path w="7834">
                              <a:moveTo>
                                <a:pt x="0" y="0"/>
                              </a:moveTo>
                              <a:lnTo>
                                <a:pt x="7833" y="0"/>
                              </a:lnTo>
                            </a:path>
                          </a:pathLst>
                        </a:custGeom>
                        <a:noFill/>
                        <a:ln w="878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FFB7C8E" id="Freeform: Shape 222" o:spid="_x0000_s1026" style="position:absolute;margin-left:92pt;margin-top:11.3pt;width:391.7pt;height:.1pt;z-index:-25164390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83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Qk3mwIAAJcFAAAOAAAAZHJzL2Uyb0RvYy54bWysVNtu2zAMfR+wfxD0uKG1naZNYtQphnYd&#10;BnQXoNkHKLIcG5NFTVLitF8/irbTNMNehvlBoEzq8PCI4vXNvtVsp5xvwBQ8O085U0ZC2ZhNwX+s&#10;7s/mnPkgTCk0GFXwJ+X5zfLtm+vO5moCNehSOYYgxuedLXgdgs2TxMtatcKfg1UGnRW4VgTcuk1S&#10;OtEhequTSZpeJR240jqQynv8e9c7+ZLwq0rJ8K2qvApMFxy5BVodreu4JstrkW+csHUjBxriH1i0&#10;ojGY9AB1J4JgW9f8AdU20oGHKpxLaBOoqkYqqgGrydKTah5rYRXVguJ4e5DJ/z9Y+XX3aL+7SN3b&#10;B5A/PSqSdNbnB0/ceIxh6+4LlHiHYhuAit1Xro0nsQy2J02fDpqqfWASf04Xs+nlAqWX6MsmM5I8&#10;Efl4Vm59+KSAcMTuwYf+Rkq0SM+SGdFi0hVCVK3Gy3l/xlKWzaf9MtzgISwbw94lbJWyjs3mF9PT&#10;oMkYRFiLq9kFAZ6GXYxhEWtyhIX8NyNDUY+k5d4MrNFiIr6AlHSy4KM+K+Q2CoQIGBQr/Ess5j6N&#10;7c8MKRy29mlTO86wqdd9GVaEyCymiCbrCk5SxB8t7NQKyBVObg6TvHi1OY7C469Z9W48ERNg2/QG&#10;JY1cj27WwH2jNV2tNpHKfDa/JG086KaMzsjGu836Vju2E/G50heLQbBXYdb5cCd83ceRq6/ZwdaU&#10;lKVWovw42EE0urcRSKPo1N+xpeOY8Pkayidsbwf9dMBphkYN7pmzDidDwf2vrXCKM/3Z4NNbZNNp&#10;HCW0mV7OJrhxx571sUcYiVAFDxw7Ipq3oR8/W+uaTY2ZMtLBwAd8VlUT+5/49ayGDb5+kmGYVHG8&#10;HO8p6mWeLn8DAAD//wMAUEsDBBQABgAIAAAAIQBNbV2/3wAAAAkBAAAPAAAAZHJzL2Rvd25yZXYu&#10;eG1sTI/BTsMwEETvSPyDtUhcUOvUakMIcSpUKScQqKUf4MRLYhGvQ+w26d/jnuA4s6PZN8V2tj07&#10;4+iNIwmrZQIMqXHaUCvh+FktMmA+KNKqd4QSLuhhW97eFCrXbqI9ng+hZbGEfK4kdCEMOee+6dAq&#10;v3QDUrx9udGqEOXYcj2qKZbbnoskSblVhuKHTg2467D5PpysBCNWm8v+7eN1U/88vAtTTeOuaqW8&#10;v5tfnoEFnMNfGK74ER3KyFS7E2nP+qizddwSJAiRAouBp/RxDay+GhnwsuD/F5S/AAAA//8DAFBL&#10;AQItABQABgAIAAAAIQC2gziS/gAAAOEBAAATAAAAAAAAAAAAAAAAAAAAAABbQ29udGVudF9UeXBl&#10;c10ueG1sUEsBAi0AFAAGAAgAAAAhADj9If/WAAAAlAEAAAsAAAAAAAAAAAAAAAAALwEAAF9yZWxz&#10;Ly5yZWxzUEsBAi0AFAAGAAgAAAAhALDlCTebAgAAlwUAAA4AAAAAAAAAAAAAAAAALgIAAGRycy9l&#10;Mm9Eb2MueG1sUEsBAi0AFAAGAAgAAAAhAE1tXb/fAAAACQEAAA8AAAAAAAAAAAAAAAAA9QQAAGRy&#10;cy9kb3ducmV2LnhtbFBLBQYAAAAABAAEAPMAAAABBgAAAAA=&#10;" path="m,l7833,e" filled="f" strokeweight=".24403mm">
                <v:path arrowok="t" o:connecttype="custom" o:connectlocs="0,0;4973955,0" o:connectangles="0,0"/>
                <w10:wrap type="topAndBottom" anchorx="page"/>
              </v:shape>
            </w:pict>
          </mc:Fallback>
        </mc:AlternateContent>
      </w:r>
    </w:p>
    <w:p w14:paraId="5FFEFB46"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53FA87C4" w14:textId="77777777" w:rsidR="00E7405C" w:rsidRPr="005150CB" w:rsidRDefault="00E7405C" w:rsidP="00E7405C">
      <w:pPr>
        <w:widowControl w:val="0"/>
        <w:autoSpaceDE w:val="0"/>
        <w:autoSpaceDN w:val="0"/>
        <w:spacing w:before="1" w:after="0" w:line="240" w:lineRule="auto"/>
        <w:rPr>
          <w:rFonts w:ascii="Arial" w:eastAsia="Arial" w:hAnsi="Arial" w:cs="Arial"/>
          <w:sz w:val="10"/>
          <w:lang w:val="en-US"/>
        </w:rPr>
      </w:pPr>
      <w:r w:rsidRPr="005150CB">
        <w:rPr>
          <w:rFonts w:ascii="Arial" w:eastAsia="Arial" w:hAnsi="Arial" w:cs="Arial"/>
          <w:noProof/>
          <w:lang w:val="en-US"/>
        </w:rPr>
        <mc:AlternateContent>
          <mc:Choice Requires="wps">
            <w:drawing>
              <wp:anchor distT="0" distB="0" distL="0" distR="0" simplePos="0" relativeHeight="251673600" behindDoc="1" locked="0" layoutInCell="1" allowOverlap="1" wp14:anchorId="15575955" wp14:editId="530ACDE5">
                <wp:simplePos x="0" y="0"/>
                <wp:positionH relativeFrom="page">
                  <wp:posOffset>895350</wp:posOffset>
                </wp:positionH>
                <wp:positionV relativeFrom="paragraph">
                  <wp:posOffset>104775</wp:posOffset>
                </wp:positionV>
                <wp:extent cx="5982970" cy="1270"/>
                <wp:effectExtent l="9525" t="13970" r="8255" b="13335"/>
                <wp:wrapTopAndBottom/>
                <wp:docPr id="218" name="Freeform: Shape 2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2970" cy="1270"/>
                        </a:xfrm>
                        <a:custGeom>
                          <a:avLst/>
                          <a:gdLst>
                            <a:gd name="T0" fmla="+- 0 1410 1410"/>
                            <a:gd name="T1" fmla="*/ T0 w 9422"/>
                            <a:gd name="T2" fmla="+- 0 10831 1410"/>
                            <a:gd name="T3" fmla="*/ T2 w 9422"/>
                          </a:gdLst>
                          <a:ahLst/>
                          <a:cxnLst>
                            <a:cxn ang="0">
                              <a:pos x="T1" y="0"/>
                            </a:cxn>
                            <a:cxn ang="0">
                              <a:pos x="T3" y="0"/>
                            </a:cxn>
                          </a:cxnLst>
                          <a:rect l="0" t="0" r="r" b="b"/>
                          <a:pathLst>
                            <a:path w="9422">
                              <a:moveTo>
                                <a:pt x="0" y="0"/>
                              </a:moveTo>
                              <a:lnTo>
                                <a:pt x="9421" y="0"/>
                              </a:lnTo>
                            </a:path>
                          </a:pathLst>
                        </a:custGeom>
                        <a:noFill/>
                        <a:ln w="12192">
                          <a:solidFill>
                            <a:srgbClr val="CCCCCC"/>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ADE37D" id="Freeform: Shape 218" o:spid="_x0000_s1026" style="position:absolute;margin-left:70.5pt;margin-top:8.25pt;width:471.1pt;height:.1pt;z-index:-2516428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N8mwIAAJsFAAAOAAAAZHJzL2Uyb0RvYy54bWysVNtu2zAMfR+wfxD0uKH1penaGHWKoV2H&#10;Ad0FaPYBiizHxmRRE5U42dePku00zbCXYX4QSJM6JA8p3tzuOs22ymELpuTZecqZMhKq1qxL/n35&#10;cHbNGXphKqHBqJLvFfLbxetXN70tVA4N6Eo5RiAGi96WvPHeFkmCslGdwHOwypCxBtcJT6pbJ5UT&#10;PaF3OsnT9F3Sg6usA6kQ6e/9YOSLiF/XSvqvdY3KM11yys3H08VzFc5kcSOKtRO2aeWYhviHLDrR&#10;Ggp6gLoXXrCNa/+A6lrpAKH25xK6BOq6lSrWQNVk6Uk1T42wKtZC5KA90IT/D1Z+2T7Zby6kjvYR&#10;5A8kRpLeYnGwBAXJh636z1BRD8XGQyx2V7su3KQy2C5yuj9wqnaeSfp5Ob/O51dEvSRblpMUAohi&#10;uis36D8qiDhi+4h+6EhFUuSzYkZ0FHRJEHWnqTlvz1jKslk2HGMHD27Z5PYmYcuU9Ww+y/NTp3xy&#10;GrDS64ssIp76XUx+ASw/AqMC1lOKopmyljszpk0SE+EJpJEoCxgIWlJyE0OEQE6hxL/4UuxT3+HO&#10;GMLRbJ9OteOMpno1lGGFD5mFEEFkfckjF+FHB1u1hGjyJ62jIM9WbY696PrLCgYz3QgBYlsPQUOu&#10;R6018NBqHXurTUgly7N5HslB0G0VrCEddOvVnXZsK+jB3sUvVENoL9ysQ38vsBn8cI9BGcp2sDFV&#10;DNQoUX0YZS9aPcgEpYn3OONhrMOqwGIF1Z5G3MGwIWijkdCA+8VZT9uh5PhzI5ziTH8y9Pzm2WwW&#10;1klUZpdXOSnu2LI6tggjCarkntNQBPHODytoY127bihSFpkw8J6eVt2GNxDzG7IaFdoAkYhxW4UV&#10;c6xHr+eduvgNAAD//wMAUEsDBBQABgAIAAAAIQDKdBjb3gAAAAoBAAAPAAAAZHJzL2Rvd25yZXYu&#10;eG1sTI/BTsMwEETvSPyDtUjcqNMQSpTGqRASt0qF0ANHN17itLEd2U6b/j2bE73t7I5m35SbyfTs&#10;jD50zgpYLhJgaBunOtsK2H9/POXAQpRWyd5ZFHDFAJvq/q6UhXIX+4XnOraMQmwopAAd41BwHhqN&#10;RoaFG9DS7dd5IyNJ33Ll5YXCTc/TJFlxIztLH7Qc8F1jc6pHI+BzGNMrZlnc7U965+XP9ljnWyEe&#10;H6a3NbCIU/w3w4xP6FAR08GNVgXWk86W1CXSsHoBNhuS/DkFdpg3r8Crkt9WqP4AAAD//wMAUEsB&#10;Ai0AFAAGAAgAAAAhALaDOJL+AAAA4QEAABMAAAAAAAAAAAAAAAAAAAAAAFtDb250ZW50X1R5cGVz&#10;XS54bWxQSwECLQAUAAYACAAAACEAOP0h/9YAAACUAQAACwAAAAAAAAAAAAAAAAAvAQAAX3JlbHMv&#10;LnJlbHNQSwECLQAUAAYACAAAACEAfqiDfJsCAACbBQAADgAAAAAAAAAAAAAAAAAuAgAAZHJzL2Uy&#10;b0RvYy54bWxQSwECLQAUAAYACAAAACEAynQY294AAAAKAQAADwAAAAAAAAAAAAAAAAD1BAAAZHJz&#10;L2Rvd25yZXYueG1sUEsFBgAAAAAEAAQA8wAAAAAGAAAAAA==&#10;" path="m,l9421,e" filled="f" strokecolor="#ccc" strokeweight=".96pt">
                <v:stroke dashstyle="3 1"/>
                <v:path arrowok="t" o:connecttype="custom" o:connectlocs="0,0;5982335,0" o:connectangles="0,0"/>
                <w10:wrap type="topAndBottom" anchorx="page"/>
              </v:shape>
            </w:pict>
          </mc:Fallback>
        </mc:AlternateContent>
      </w:r>
    </w:p>
    <w:p w14:paraId="4D375427" w14:textId="77777777" w:rsidR="00E7405C" w:rsidRPr="005150CB" w:rsidRDefault="00E7405C" w:rsidP="00E7405C">
      <w:pPr>
        <w:widowControl w:val="0"/>
        <w:autoSpaceDE w:val="0"/>
        <w:autoSpaceDN w:val="0"/>
        <w:spacing w:before="9" w:after="0" w:line="240" w:lineRule="auto"/>
        <w:rPr>
          <w:rFonts w:ascii="Arial" w:eastAsia="Arial" w:hAnsi="Arial" w:cs="Arial"/>
          <w:sz w:val="16"/>
          <w:lang w:val="en-US"/>
        </w:rPr>
      </w:pPr>
    </w:p>
    <w:p w14:paraId="5EA42FDC" w14:textId="77777777" w:rsidR="00E7405C" w:rsidRPr="005150CB" w:rsidRDefault="00E7405C" w:rsidP="00E7405C">
      <w:pPr>
        <w:widowControl w:val="0"/>
        <w:autoSpaceDE w:val="0"/>
        <w:autoSpaceDN w:val="0"/>
        <w:spacing w:before="5" w:after="0" w:line="240" w:lineRule="auto"/>
        <w:rPr>
          <w:rFonts w:ascii="Arial" w:eastAsia="Arial" w:hAnsi="Arial" w:cs="Arial"/>
          <w:sz w:val="26"/>
          <w:lang w:val="en-US"/>
        </w:rPr>
      </w:pPr>
    </w:p>
    <w:p w14:paraId="5BCD0700" w14:textId="77777777" w:rsidR="00E7405C" w:rsidRPr="005150CB" w:rsidRDefault="00E7405C" w:rsidP="00E7405C">
      <w:pPr>
        <w:widowControl w:val="0"/>
        <w:autoSpaceDE w:val="0"/>
        <w:autoSpaceDN w:val="0"/>
        <w:spacing w:before="92" w:after="0" w:line="240" w:lineRule="auto"/>
        <w:ind w:left="140"/>
        <w:rPr>
          <w:rFonts w:ascii="Arial" w:eastAsia="Arial" w:hAnsi="Arial" w:cs="Arial"/>
          <w:lang w:val="en-US"/>
        </w:rPr>
      </w:pPr>
      <w:r w:rsidRPr="005150CB">
        <w:rPr>
          <w:rFonts w:ascii="Arial" w:eastAsia="Arial" w:hAnsi="Arial" w:cs="Arial"/>
          <w:lang w:val="en-US"/>
        </w:rPr>
        <w:t>Q11 Do you or your team use PROMs as part of healthcare delivery?</w:t>
      </w:r>
    </w:p>
    <w:p w14:paraId="63928368" w14:textId="77777777" w:rsidR="00E7405C" w:rsidRPr="005150CB" w:rsidRDefault="00E7405C" w:rsidP="00E7405C">
      <w:pPr>
        <w:widowControl w:val="0"/>
        <w:autoSpaceDE w:val="0"/>
        <w:autoSpaceDN w:val="0"/>
        <w:spacing w:before="158"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Yes</w:t>
      </w:r>
    </w:p>
    <w:p w14:paraId="06C82904" w14:textId="77777777" w:rsidR="00E7405C" w:rsidRPr="005150CB" w:rsidRDefault="00E7405C" w:rsidP="00E7405C">
      <w:pPr>
        <w:widowControl w:val="0"/>
        <w:autoSpaceDE w:val="0"/>
        <w:autoSpaceDN w:val="0"/>
        <w:spacing w:before="11"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No</w:t>
      </w:r>
    </w:p>
    <w:p w14:paraId="47DA3813" w14:textId="77777777" w:rsidR="00E7405C" w:rsidRPr="005150CB" w:rsidRDefault="00E7405C" w:rsidP="00E7405C">
      <w:pPr>
        <w:widowControl w:val="0"/>
        <w:autoSpaceDE w:val="0"/>
        <w:autoSpaceDN w:val="0"/>
        <w:spacing w:before="10" w:after="0" w:line="240" w:lineRule="auto"/>
        <w:rPr>
          <w:rFonts w:ascii="Arial" w:eastAsia="Arial" w:hAnsi="Arial" w:cs="Arial"/>
          <w:lang w:val="en-US"/>
        </w:rPr>
      </w:pPr>
      <w:r w:rsidRPr="005150CB">
        <w:rPr>
          <w:rFonts w:ascii="Arial" w:eastAsia="Arial" w:hAnsi="Arial" w:cs="Arial"/>
          <w:noProof/>
          <w:lang w:val="en-US"/>
        </w:rPr>
        <mc:AlternateContent>
          <mc:Choice Requires="wps">
            <w:drawing>
              <wp:anchor distT="0" distB="0" distL="0" distR="0" simplePos="0" relativeHeight="251674624" behindDoc="1" locked="0" layoutInCell="1" allowOverlap="1" wp14:anchorId="6089B6FC" wp14:editId="1E3DD7DC">
                <wp:simplePos x="0" y="0"/>
                <wp:positionH relativeFrom="page">
                  <wp:posOffset>895350</wp:posOffset>
                </wp:positionH>
                <wp:positionV relativeFrom="paragraph">
                  <wp:posOffset>198120</wp:posOffset>
                </wp:positionV>
                <wp:extent cx="5982970" cy="1270"/>
                <wp:effectExtent l="9525" t="10160" r="8255" b="7620"/>
                <wp:wrapTopAndBottom/>
                <wp:docPr id="216" name="Freeform: Shape 2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2970" cy="1270"/>
                        </a:xfrm>
                        <a:custGeom>
                          <a:avLst/>
                          <a:gdLst>
                            <a:gd name="T0" fmla="+- 0 1410 1410"/>
                            <a:gd name="T1" fmla="*/ T0 w 9422"/>
                            <a:gd name="T2" fmla="+- 0 10831 1410"/>
                            <a:gd name="T3" fmla="*/ T2 w 9422"/>
                          </a:gdLst>
                          <a:ahLst/>
                          <a:cxnLst>
                            <a:cxn ang="0">
                              <a:pos x="T1" y="0"/>
                            </a:cxn>
                            <a:cxn ang="0">
                              <a:pos x="T3" y="0"/>
                            </a:cxn>
                          </a:cxnLst>
                          <a:rect l="0" t="0" r="r" b="b"/>
                          <a:pathLst>
                            <a:path w="9422">
                              <a:moveTo>
                                <a:pt x="0" y="0"/>
                              </a:moveTo>
                              <a:lnTo>
                                <a:pt x="9421" y="0"/>
                              </a:lnTo>
                            </a:path>
                          </a:pathLst>
                        </a:custGeom>
                        <a:noFill/>
                        <a:ln w="12192">
                          <a:solidFill>
                            <a:srgbClr val="CCCCCC"/>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463108" id="Freeform: Shape 216" o:spid="_x0000_s1026" style="position:absolute;margin-left:70.5pt;margin-top:15.6pt;width:471.1pt;height:.1pt;z-index:-2516418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N8mwIAAJsFAAAOAAAAZHJzL2Uyb0RvYy54bWysVNtu2zAMfR+wfxD0uKH1penaGHWKoV2H&#10;Ad0FaPYBiizHxmRRE5U42dePku00zbCXYX4QSJM6JA8p3tzuOs22ymELpuTZecqZMhKq1qxL/n35&#10;cHbNGXphKqHBqJLvFfLbxetXN70tVA4N6Eo5RiAGi96WvPHeFkmCslGdwHOwypCxBtcJT6pbJ5UT&#10;PaF3OsnT9F3Sg6usA6kQ6e/9YOSLiF/XSvqvdY3KM11yys3H08VzFc5kcSOKtRO2aeWYhviHLDrR&#10;Ggp6gLoXXrCNa/+A6lrpAKH25xK6BOq6lSrWQNVk6Uk1T42wKtZC5KA90IT/D1Z+2T7Zby6kjvYR&#10;5A8kRpLeYnGwBAXJh636z1BRD8XGQyx2V7su3KQy2C5yuj9wqnaeSfp5Ob/O51dEvSRblpMUAohi&#10;uis36D8qiDhi+4h+6EhFUuSzYkZ0FHRJEHWnqTlvz1jKslk2HGMHD27Z5PYmYcuU9Ww+y/NTp3xy&#10;GrDS64ssIp76XUx+ASw/AqMC1lOKopmyljszpk0SE+EJpJEoCxgIWlJyE0OEQE6hxL/4UuxT3+HO&#10;GMLRbJ9OteOMpno1lGGFD5mFEEFkfckjF+FHB1u1hGjyJ62jIM9WbY696PrLCgYz3QgBYlsPQUOu&#10;R6018NBqHXurTUgly7N5HslB0G0VrCEddOvVnXZsK+jB3sUvVENoL9ysQ38vsBn8cI9BGcp2sDFV&#10;DNQoUX0YZS9aPcgEpYn3OONhrMOqwGIF1Z5G3MGwIWijkdCA+8VZT9uh5PhzI5ziTH8y9Pzm2WwW&#10;1klUZpdXOSnu2LI6tggjCarkntNQBPHODytoY127bihSFpkw8J6eVt2GNxDzG7IaFdoAkYhxW4UV&#10;c6xHr+eduvgNAAD//wMAUEsDBBQABgAIAAAAIQAs1rbC3QAAAAoBAAAPAAAAZHJzL2Rvd25yZXYu&#10;eG1sTI/BboMwEETvlfoP1lbqrTEQVCGKiaJKvUVKS3PIcYO3mATbyDYJ+fuaU3vb2R3Nvqk2sx7Y&#10;lZzvrRGQrhJgZFore9MJOHx/vBTAfEAjcbCGBNzJw6Z+fKiwlPZmvujahI7FEONLFKBCGEvOfatI&#10;o1/ZkUy8/VinMUTpOi4d3mK4HniWJK9cY2/iB4UjvStqL82kBXyOU3anPA/7w0XtHR5356bYCfH8&#10;NG/fgAWaw58ZFvyIDnVkOtnJSM+GqPM0dgkC1mkGbDEkxTpOp2WTA68r/r9C/QsAAP//AwBQSwEC&#10;LQAUAAYACAAAACEAtoM4kv4AAADhAQAAEwAAAAAAAAAAAAAAAAAAAAAAW0NvbnRlbnRfVHlwZXNd&#10;LnhtbFBLAQItABQABgAIAAAAIQA4/SH/1gAAAJQBAAALAAAAAAAAAAAAAAAAAC8BAABfcmVscy8u&#10;cmVsc1BLAQItABQABgAIAAAAIQB+qIN8mwIAAJsFAAAOAAAAAAAAAAAAAAAAAC4CAABkcnMvZTJv&#10;RG9jLnhtbFBLAQItABQABgAIAAAAIQAs1rbC3QAAAAoBAAAPAAAAAAAAAAAAAAAAAPUEAABkcnMv&#10;ZG93bnJldi54bWxQSwUGAAAAAAQABADzAAAA/wUAAAAA&#10;" path="m,l9421,e" filled="f" strokecolor="#ccc" strokeweight=".96pt">
                <v:stroke dashstyle="3 1"/>
                <v:path arrowok="t" o:connecttype="custom" o:connectlocs="0,0;5982335,0" o:connectangles="0,0"/>
                <w10:wrap type="topAndBottom" anchorx="page"/>
              </v:shape>
            </w:pict>
          </mc:Fallback>
        </mc:AlternateContent>
      </w:r>
    </w:p>
    <w:p w14:paraId="19A5FE88" w14:textId="77777777" w:rsidR="00E7405C" w:rsidRPr="005150CB" w:rsidRDefault="00E7405C" w:rsidP="00E7405C">
      <w:pPr>
        <w:widowControl w:val="0"/>
        <w:autoSpaceDE w:val="0"/>
        <w:autoSpaceDN w:val="0"/>
        <w:spacing w:before="8" w:after="0" w:line="240" w:lineRule="auto"/>
        <w:rPr>
          <w:rFonts w:ascii="Arial" w:eastAsia="Arial" w:hAnsi="Arial" w:cs="Arial"/>
          <w:sz w:val="16"/>
          <w:lang w:val="en-US"/>
        </w:rPr>
      </w:pPr>
    </w:p>
    <w:p w14:paraId="102261C7" w14:textId="77777777" w:rsidR="00E7405C" w:rsidRPr="005150CB" w:rsidRDefault="00E7405C" w:rsidP="00E7405C">
      <w:pPr>
        <w:widowControl w:val="0"/>
        <w:autoSpaceDE w:val="0"/>
        <w:autoSpaceDN w:val="0"/>
        <w:spacing w:before="5" w:after="0" w:line="240" w:lineRule="auto"/>
        <w:rPr>
          <w:rFonts w:ascii="Arial" w:eastAsia="Arial" w:hAnsi="Arial" w:cs="Arial"/>
          <w:sz w:val="26"/>
          <w:lang w:val="en-US"/>
        </w:rPr>
      </w:pPr>
    </w:p>
    <w:p w14:paraId="120DD5E1" w14:textId="77777777" w:rsidR="00E7405C" w:rsidRPr="005150CB" w:rsidRDefault="00E7405C" w:rsidP="00E7405C">
      <w:pPr>
        <w:widowControl w:val="0"/>
        <w:autoSpaceDE w:val="0"/>
        <w:autoSpaceDN w:val="0"/>
        <w:spacing w:before="92" w:after="0" w:line="240" w:lineRule="auto"/>
        <w:ind w:left="140"/>
        <w:rPr>
          <w:rFonts w:ascii="Arial" w:eastAsia="Arial" w:hAnsi="Arial" w:cs="Arial"/>
          <w:lang w:val="en-US"/>
        </w:rPr>
      </w:pPr>
      <w:r w:rsidRPr="005150CB">
        <w:rPr>
          <w:rFonts w:ascii="Arial" w:eastAsia="Arial" w:hAnsi="Arial" w:cs="Arial"/>
          <w:lang w:val="en-US"/>
        </w:rPr>
        <w:t>Q12 Do you or your team uses PROMs in research?</w:t>
      </w:r>
    </w:p>
    <w:p w14:paraId="37D2D043" w14:textId="77777777" w:rsidR="00E7405C" w:rsidRPr="005150CB" w:rsidRDefault="00E7405C" w:rsidP="00E7405C">
      <w:pPr>
        <w:widowControl w:val="0"/>
        <w:autoSpaceDE w:val="0"/>
        <w:autoSpaceDN w:val="0"/>
        <w:spacing w:before="158"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Yes</w:t>
      </w:r>
    </w:p>
    <w:p w14:paraId="2D8C64AC" w14:textId="77777777" w:rsidR="00E7405C" w:rsidRPr="005150CB" w:rsidRDefault="00E7405C" w:rsidP="00E7405C">
      <w:pPr>
        <w:widowControl w:val="0"/>
        <w:autoSpaceDE w:val="0"/>
        <w:autoSpaceDN w:val="0"/>
        <w:spacing w:before="10"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No</w:t>
      </w:r>
    </w:p>
    <w:p w14:paraId="7DFED526" w14:textId="77777777" w:rsidR="00E7405C" w:rsidRPr="005150CB" w:rsidRDefault="00E7405C" w:rsidP="00E7405C">
      <w:pPr>
        <w:widowControl w:val="0"/>
        <w:autoSpaceDE w:val="0"/>
        <w:autoSpaceDN w:val="0"/>
        <w:spacing w:after="0" w:line="240" w:lineRule="auto"/>
        <w:rPr>
          <w:rFonts w:ascii="Arial" w:eastAsia="Arial" w:hAnsi="Arial" w:cs="Arial"/>
          <w:sz w:val="23"/>
          <w:lang w:val="en-US"/>
        </w:rPr>
      </w:pPr>
      <w:r w:rsidRPr="005150CB">
        <w:rPr>
          <w:rFonts w:ascii="Arial" w:eastAsia="Arial" w:hAnsi="Arial" w:cs="Arial"/>
          <w:noProof/>
          <w:lang w:val="en-US"/>
        </w:rPr>
        <mc:AlternateContent>
          <mc:Choice Requires="wps">
            <w:drawing>
              <wp:anchor distT="0" distB="0" distL="0" distR="0" simplePos="0" relativeHeight="251675648" behindDoc="1" locked="0" layoutInCell="1" allowOverlap="1" wp14:anchorId="458EE57E" wp14:editId="1606F30F">
                <wp:simplePos x="0" y="0"/>
                <wp:positionH relativeFrom="page">
                  <wp:posOffset>895350</wp:posOffset>
                </wp:positionH>
                <wp:positionV relativeFrom="paragraph">
                  <wp:posOffset>199390</wp:posOffset>
                </wp:positionV>
                <wp:extent cx="5982970" cy="1270"/>
                <wp:effectExtent l="9525" t="6985" r="8255" b="10795"/>
                <wp:wrapTopAndBottom/>
                <wp:docPr id="214" name="Freeform: Shape 2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2970" cy="1270"/>
                        </a:xfrm>
                        <a:custGeom>
                          <a:avLst/>
                          <a:gdLst>
                            <a:gd name="T0" fmla="+- 0 1410 1410"/>
                            <a:gd name="T1" fmla="*/ T0 w 9422"/>
                            <a:gd name="T2" fmla="+- 0 10831 1410"/>
                            <a:gd name="T3" fmla="*/ T2 w 9422"/>
                          </a:gdLst>
                          <a:ahLst/>
                          <a:cxnLst>
                            <a:cxn ang="0">
                              <a:pos x="T1" y="0"/>
                            </a:cxn>
                            <a:cxn ang="0">
                              <a:pos x="T3" y="0"/>
                            </a:cxn>
                          </a:cxnLst>
                          <a:rect l="0" t="0" r="r" b="b"/>
                          <a:pathLst>
                            <a:path w="9422">
                              <a:moveTo>
                                <a:pt x="0" y="0"/>
                              </a:moveTo>
                              <a:lnTo>
                                <a:pt x="9421" y="0"/>
                              </a:lnTo>
                            </a:path>
                          </a:pathLst>
                        </a:custGeom>
                        <a:noFill/>
                        <a:ln w="12192">
                          <a:solidFill>
                            <a:srgbClr val="CCCCCC"/>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2609ED" id="Freeform: Shape 214" o:spid="_x0000_s1026" style="position:absolute;margin-left:70.5pt;margin-top:15.7pt;width:471.1pt;height:.1pt;z-index:-2516408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N8mwIAAJsFAAAOAAAAZHJzL2Uyb0RvYy54bWysVNtu2zAMfR+wfxD0uKH1penaGHWKoV2H&#10;Ad0FaPYBiizHxmRRE5U42dePku00zbCXYX4QSJM6JA8p3tzuOs22ymELpuTZecqZMhKq1qxL/n35&#10;cHbNGXphKqHBqJLvFfLbxetXN70tVA4N6Eo5RiAGi96WvPHeFkmCslGdwHOwypCxBtcJT6pbJ5UT&#10;PaF3OsnT9F3Sg6usA6kQ6e/9YOSLiF/XSvqvdY3KM11yys3H08VzFc5kcSOKtRO2aeWYhviHLDrR&#10;Ggp6gLoXXrCNa/+A6lrpAKH25xK6BOq6lSrWQNVk6Uk1T42wKtZC5KA90IT/D1Z+2T7Zby6kjvYR&#10;5A8kRpLeYnGwBAXJh636z1BRD8XGQyx2V7su3KQy2C5yuj9wqnaeSfp5Ob/O51dEvSRblpMUAohi&#10;uis36D8qiDhi+4h+6EhFUuSzYkZ0FHRJEHWnqTlvz1jKslk2HGMHD27Z5PYmYcuU9Ww+y/NTp3xy&#10;GrDS64ssIp76XUx+ASw/AqMC1lOKopmyljszpk0SE+EJpJEoCxgIWlJyE0OEQE6hxL/4UuxT3+HO&#10;GMLRbJ9OteOMpno1lGGFD5mFEEFkfckjF+FHB1u1hGjyJ62jIM9WbY696PrLCgYz3QgBYlsPQUOu&#10;R6018NBqHXurTUgly7N5HslB0G0VrCEddOvVnXZsK+jB3sUvVENoL9ysQ38vsBn8cI9BGcp2sDFV&#10;DNQoUX0YZS9aPcgEpYn3OONhrMOqwGIF1Z5G3MGwIWijkdCA+8VZT9uh5PhzI5ziTH8y9Pzm2WwW&#10;1klUZpdXOSnu2LI6tggjCarkntNQBPHODytoY127bihSFpkw8J6eVt2GNxDzG7IaFdoAkYhxW4UV&#10;c6xHr+eduvgNAAD//wMAUEsDBBQABgAIAAAAIQAdrsAC3QAAAAoBAAAPAAAAZHJzL2Rvd25yZXYu&#10;eG1sTI/BboMwEETvlfoP1lbqrTEQFCGKiapKvUVKS3PocYM3mATbyDYJ+fuaU3uc2dHsm2o764Fd&#10;yfneGgHpKgFGprWyN52Aw/fHSwHMBzQSB2tIwJ08bOvHhwpLaW/mi65N6FgsMb5EASqEseTct4o0&#10;+pUdycTbyTqNIUrXcenwFsv1wLMk2XCNvYkfFI70rqi9NJMW8DlO2Z3yPOwPF7V3+LM7N8VOiOen&#10;+e0VWKA5/IVhwY/oUEemo52M9GyIOk/jliBgnebAlkBSrDNgx8XZAK8r/n9C/QsAAP//AwBQSwEC&#10;LQAUAAYACAAAACEAtoM4kv4AAADhAQAAEwAAAAAAAAAAAAAAAAAAAAAAW0NvbnRlbnRfVHlwZXNd&#10;LnhtbFBLAQItABQABgAIAAAAIQA4/SH/1gAAAJQBAAALAAAAAAAAAAAAAAAAAC8BAABfcmVscy8u&#10;cmVsc1BLAQItABQABgAIAAAAIQB+qIN8mwIAAJsFAAAOAAAAAAAAAAAAAAAAAC4CAABkcnMvZTJv&#10;RG9jLnhtbFBLAQItABQABgAIAAAAIQAdrsAC3QAAAAoBAAAPAAAAAAAAAAAAAAAAAPUEAABkcnMv&#10;ZG93bnJldi54bWxQSwUGAAAAAAQABADzAAAA/wUAAAAA&#10;" path="m,l9421,e" filled="f" strokecolor="#ccc" strokeweight=".96pt">
                <v:stroke dashstyle="3 1"/>
                <v:path arrowok="t" o:connecttype="custom" o:connectlocs="0,0;5982335,0" o:connectangles="0,0"/>
                <w10:wrap type="topAndBottom" anchorx="page"/>
              </v:shape>
            </w:pict>
          </mc:Fallback>
        </mc:AlternateContent>
      </w:r>
    </w:p>
    <w:p w14:paraId="34441BA0" w14:textId="77777777" w:rsidR="00E7405C" w:rsidRPr="005150CB" w:rsidRDefault="00E7405C" w:rsidP="00E7405C">
      <w:pPr>
        <w:widowControl w:val="0"/>
        <w:autoSpaceDE w:val="0"/>
        <w:autoSpaceDN w:val="0"/>
        <w:spacing w:before="8" w:after="0" w:line="240" w:lineRule="auto"/>
        <w:rPr>
          <w:rFonts w:ascii="Arial" w:eastAsia="Arial" w:hAnsi="Arial" w:cs="Arial"/>
          <w:sz w:val="16"/>
          <w:lang w:val="en-US"/>
        </w:rPr>
      </w:pPr>
    </w:p>
    <w:p w14:paraId="33E496AD" w14:textId="77777777" w:rsidR="00E7405C" w:rsidRPr="005150CB" w:rsidRDefault="00E7405C" w:rsidP="00E7405C">
      <w:pPr>
        <w:widowControl w:val="0"/>
        <w:autoSpaceDE w:val="0"/>
        <w:autoSpaceDN w:val="0"/>
        <w:spacing w:before="5" w:after="0" w:line="240" w:lineRule="auto"/>
        <w:rPr>
          <w:rFonts w:ascii="Arial" w:eastAsia="Arial" w:hAnsi="Arial" w:cs="Arial"/>
          <w:sz w:val="26"/>
          <w:lang w:val="en-US"/>
        </w:rPr>
      </w:pPr>
    </w:p>
    <w:p w14:paraId="6375449C" w14:textId="77777777" w:rsidR="00E7405C" w:rsidRPr="005150CB" w:rsidRDefault="00E7405C" w:rsidP="00E7405C">
      <w:pPr>
        <w:widowControl w:val="0"/>
        <w:autoSpaceDE w:val="0"/>
        <w:autoSpaceDN w:val="0"/>
        <w:spacing w:before="92" w:after="0" w:line="240" w:lineRule="auto"/>
        <w:ind w:left="140"/>
        <w:rPr>
          <w:rFonts w:ascii="Arial" w:eastAsia="Arial" w:hAnsi="Arial" w:cs="Arial"/>
          <w:lang w:val="en-US"/>
        </w:rPr>
      </w:pPr>
      <w:r w:rsidRPr="005150CB">
        <w:rPr>
          <w:rFonts w:ascii="Arial" w:eastAsia="Arial" w:hAnsi="Arial" w:cs="Arial"/>
          <w:lang w:val="en-US"/>
        </w:rPr>
        <w:t xml:space="preserve">Q14 Do </w:t>
      </w:r>
      <w:proofErr w:type="spellStart"/>
      <w:r w:rsidRPr="005150CB">
        <w:rPr>
          <w:rFonts w:ascii="Arial" w:eastAsia="Arial" w:hAnsi="Arial" w:cs="Arial"/>
          <w:lang w:val="en-US"/>
        </w:rPr>
        <w:t>your</w:t>
      </w:r>
      <w:proofErr w:type="spellEnd"/>
      <w:r w:rsidRPr="005150CB">
        <w:rPr>
          <w:rFonts w:ascii="Arial" w:eastAsia="Arial" w:hAnsi="Arial" w:cs="Arial"/>
          <w:lang w:val="en-US"/>
        </w:rPr>
        <w:t xml:space="preserve"> or your team use PROMs for program evaluation?</w:t>
      </w:r>
    </w:p>
    <w:p w14:paraId="24D605BE" w14:textId="77777777" w:rsidR="00E7405C" w:rsidRPr="005150CB" w:rsidRDefault="00E7405C" w:rsidP="00E7405C">
      <w:pPr>
        <w:widowControl w:val="0"/>
        <w:autoSpaceDE w:val="0"/>
        <w:autoSpaceDN w:val="0"/>
        <w:spacing w:before="158"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Yes</w:t>
      </w:r>
    </w:p>
    <w:p w14:paraId="41A7012C" w14:textId="77777777" w:rsidR="00E7405C" w:rsidRPr="005150CB" w:rsidRDefault="00E7405C" w:rsidP="00E7405C">
      <w:pPr>
        <w:widowControl w:val="0"/>
        <w:autoSpaceDE w:val="0"/>
        <w:autoSpaceDN w:val="0"/>
        <w:spacing w:before="10"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No</w:t>
      </w:r>
    </w:p>
    <w:p w14:paraId="3EE4C2D6" w14:textId="77777777" w:rsidR="00E7405C" w:rsidRPr="005150CB" w:rsidRDefault="00E7405C" w:rsidP="00E7405C">
      <w:pPr>
        <w:widowControl w:val="0"/>
        <w:autoSpaceDE w:val="0"/>
        <w:autoSpaceDN w:val="0"/>
        <w:spacing w:before="11" w:after="0" w:line="240" w:lineRule="auto"/>
        <w:rPr>
          <w:rFonts w:ascii="Arial" w:eastAsia="Arial" w:hAnsi="Arial" w:cs="Arial"/>
          <w:lang w:val="en-US"/>
        </w:rPr>
      </w:pPr>
      <w:r w:rsidRPr="005150CB">
        <w:rPr>
          <w:rFonts w:ascii="Arial" w:eastAsia="Arial" w:hAnsi="Arial" w:cs="Arial"/>
          <w:noProof/>
          <w:lang w:val="en-US"/>
        </w:rPr>
        <mc:AlternateContent>
          <mc:Choice Requires="wps">
            <w:drawing>
              <wp:anchor distT="0" distB="0" distL="0" distR="0" simplePos="0" relativeHeight="251676672" behindDoc="1" locked="0" layoutInCell="1" allowOverlap="1" wp14:anchorId="23A74996" wp14:editId="63BECFBD">
                <wp:simplePos x="0" y="0"/>
                <wp:positionH relativeFrom="page">
                  <wp:posOffset>895350</wp:posOffset>
                </wp:positionH>
                <wp:positionV relativeFrom="paragraph">
                  <wp:posOffset>198755</wp:posOffset>
                </wp:positionV>
                <wp:extent cx="5982970" cy="1270"/>
                <wp:effectExtent l="9525" t="12065" r="8255" b="5715"/>
                <wp:wrapTopAndBottom/>
                <wp:docPr id="212" name="Freeform: Shape 2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2970" cy="1270"/>
                        </a:xfrm>
                        <a:custGeom>
                          <a:avLst/>
                          <a:gdLst>
                            <a:gd name="T0" fmla="+- 0 1410 1410"/>
                            <a:gd name="T1" fmla="*/ T0 w 9422"/>
                            <a:gd name="T2" fmla="+- 0 10831 1410"/>
                            <a:gd name="T3" fmla="*/ T2 w 9422"/>
                          </a:gdLst>
                          <a:ahLst/>
                          <a:cxnLst>
                            <a:cxn ang="0">
                              <a:pos x="T1" y="0"/>
                            </a:cxn>
                            <a:cxn ang="0">
                              <a:pos x="T3" y="0"/>
                            </a:cxn>
                          </a:cxnLst>
                          <a:rect l="0" t="0" r="r" b="b"/>
                          <a:pathLst>
                            <a:path w="9422">
                              <a:moveTo>
                                <a:pt x="0" y="0"/>
                              </a:moveTo>
                              <a:lnTo>
                                <a:pt x="9421" y="0"/>
                              </a:lnTo>
                            </a:path>
                          </a:pathLst>
                        </a:custGeom>
                        <a:noFill/>
                        <a:ln w="12192">
                          <a:solidFill>
                            <a:srgbClr val="CCCCCC"/>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5A3A5B" id="Freeform: Shape 212" o:spid="_x0000_s1026" style="position:absolute;margin-left:70.5pt;margin-top:15.65pt;width:471.1pt;height:.1pt;z-index:-25163980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N8mwIAAJsFAAAOAAAAZHJzL2Uyb0RvYy54bWysVNtu2zAMfR+wfxD0uKH1penaGHWKoV2H&#10;Ad0FaPYBiizHxmRRE5U42dePku00zbCXYX4QSJM6JA8p3tzuOs22ymELpuTZecqZMhKq1qxL/n35&#10;cHbNGXphKqHBqJLvFfLbxetXN70tVA4N6Eo5RiAGi96WvPHeFkmCslGdwHOwypCxBtcJT6pbJ5UT&#10;PaF3OsnT9F3Sg6usA6kQ6e/9YOSLiF/XSvqvdY3KM11yys3H08VzFc5kcSOKtRO2aeWYhviHLDrR&#10;Ggp6gLoXXrCNa/+A6lrpAKH25xK6BOq6lSrWQNVk6Uk1T42wKtZC5KA90IT/D1Z+2T7Zby6kjvYR&#10;5A8kRpLeYnGwBAXJh636z1BRD8XGQyx2V7su3KQy2C5yuj9wqnaeSfp5Ob/O51dEvSRblpMUAohi&#10;uis36D8qiDhi+4h+6EhFUuSzYkZ0FHRJEHWnqTlvz1jKslk2HGMHD27Z5PYmYcuU9Ww+y/NTp3xy&#10;GrDS64ssIp76XUx+ASw/AqMC1lOKopmyljszpk0SE+EJpJEoCxgIWlJyE0OEQE6hxL/4UuxT3+HO&#10;GMLRbJ9OteOMpno1lGGFD5mFEEFkfckjF+FHB1u1hGjyJ62jIM9WbY696PrLCgYz3QgBYlsPQUOu&#10;R6018NBqHXurTUgly7N5HslB0G0VrCEddOvVnXZsK+jB3sUvVENoL9ysQ38vsBn8cI9BGcp2sDFV&#10;DNQoUX0YZS9aPcgEpYn3OONhrMOqwGIF1Z5G3MGwIWijkdCA+8VZT9uh5PhzI5ziTH8y9Pzm2WwW&#10;1klUZpdXOSnu2LI6tggjCarkntNQBPHODytoY127bihSFpkw8J6eVt2GNxDzG7IaFdoAkYhxW4UV&#10;c6xHr+eduvgNAAD//wMAUEsDBBQABgAIAAAAIQBrQaSV3QAAAAoBAAAPAAAAZHJzL2Rvd25yZXYu&#10;eG1sTI/NTsMwEITvSLyDtUjcqPMHikKcCiFxq1QIPXB04yUOjdeR7bTp2+Oc4Dizo9lv6u1iRnZG&#10;5wdLAtJNAgyps2qgXsDh8+2hBOaDJCVHSyjgih62ze1NLStlL/SB5zb0LJaQr6QAHcJUce47jUb6&#10;jZ2Q4u3bOiNDlK7nyslLLDcjz5LkiRs5UPyg5YSvGrtTOxsB79OcXbEowv5w0nsnv3Y/bbkT4v5u&#10;eXkGFnAJf2FY8SM6NJHpaGdSno1RF2ncEgTkaQ5sDSRlngE7rs4j8Kbm/yc0vwAAAP//AwBQSwEC&#10;LQAUAAYACAAAACEAtoM4kv4AAADhAQAAEwAAAAAAAAAAAAAAAAAAAAAAW0NvbnRlbnRfVHlwZXNd&#10;LnhtbFBLAQItABQABgAIAAAAIQA4/SH/1gAAAJQBAAALAAAAAAAAAAAAAAAAAC8BAABfcmVscy8u&#10;cmVsc1BLAQItABQABgAIAAAAIQB+qIN8mwIAAJsFAAAOAAAAAAAAAAAAAAAAAC4CAABkcnMvZTJv&#10;RG9jLnhtbFBLAQItABQABgAIAAAAIQBrQaSV3QAAAAoBAAAPAAAAAAAAAAAAAAAAAPUEAABkcnMv&#10;ZG93bnJldi54bWxQSwUGAAAAAAQABADzAAAA/wUAAAAA&#10;" path="m,l9421,e" filled="f" strokecolor="#ccc" strokeweight=".96pt">
                <v:stroke dashstyle="3 1"/>
                <v:path arrowok="t" o:connecttype="custom" o:connectlocs="0,0;5982335,0" o:connectangles="0,0"/>
                <w10:wrap type="topAndBottom" anchorx="page"/>
              </v:shape>
            </w:pict>
          </mc:Fallback>
        </mc:AlternateContent>
      </w:r>
    </w:p>
    <w:p w14:paraId="69135B04" w14:textId="77777777" w:rsidR="00E7405C" w:rsidRPr="005150CB" w:rsidRDefault="00E7405C" w:rsidP="00E7405C">
      <w:pPr>
        <w:widowControl w:val="0"/>
        <w:autoSpaceDE w:val="0"/>
        <w:autoSpaceDN w:val="0"/>
        <w:spacing w:before="8" w:after="0" w:line="240" w:lineRule="auto"/>
        <w:rPr>
          <w:rFonts w:ascii="Arial" w:eastAsia="Arial" w:hAnsi="Arial" w:cs="Arial"/>
          <w:sz w:val="16"/>
          <w:lang w:val="en-US"/>
        </w:rPr>
      </w:pPr>
    </w:p>
    <w:p w14:paraId="2697890A" w14:textId="77777777" w:rsidR="00E7405C" w:rsidRPr="005150CB" w:rsidRDefault="00E7405C" w:rsidP="00E7405C">
      <w:pPr>
        <w:widowControl w:val="0"/>
        <w:autoSpaceDE w:val="0"/>
        <w:autoSpaceDN w:val="0"/>
        <w:spacing w:before="80" w:after="0" w:line="240" w:lineRule="auto"/>
        <w:ind w:left="140"/>
        <w:rPr>
          <w:rFonts w:ascii="Arial" w:eastAsia="Arial" w:hAnsi="Arial" w:cs="Arial"/>
          <w:lang w:val="en-US"/>
        </w:rPr>
      </w:pPr>
      <w:r w:rsidRPr="005150CB">
        <w:rPr>
          <w:rFonts w:ascii="Arial" w:eastAsia="Arial" w:hAnsi="Arial" w:cs="Arial"/>
          <w:lang w:val="en-US"/>
        </w:rPr>
        <w:t>Q15 Do you or your team use PREMs in research?</w:t>
      </w:r>
    </w:p>
    <w:p w14:paraId="1E70FD48" w14:textId="77777777" w:rsidR="00E7405C" w:rsidRPr="005150CB" w:rsidRDefault="00E7405C" w:rsidP="00E7405C">
      <w:pPr>
        <w:widowControl w:val="0"/>
        <w:autoSpaceDE w:val="0"/>
        <w:autoSpaceDN w:val="0"/>
        <w:spacing w:before="157"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Yes</w:t>
      </w:r>
    </w:p>
    <w:p w14:paraId="6FB172EB" w14:textId="77777777" w:rsidR="00E7405C" w:rsidRPr="005150CB" w:rsidRDefault="00E7405C" w:rsidP="00E7405C">
      <w:pPr>
        <w:widowControl w:val="0"/>
        <w:autoSpaceDE w:val="0"/>
        <w:autoSpaceDN w:val="0"/>
        <w:spacing w:before="12"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No</w:t>
      </w:r>
    </w:p>
    <w:p w14:paraId="05929151" w14:textId="77777777" w:rsidR="00E7405C" w:rsidRPr="005150CB" w:rsidRDefault="00E7405C" w:rsidP="00E7405C">
      <w:pPr>
        <w:widowControl w:val="0"/>
        <w:autoSpaceDE w:val="0"/>
        <w:autoSpaceDN w:val="0"/>
        <w:spacing w:before="9" w:after="0" w:line="240" w:lineRule="auto"/>
        <w:rPr>
          <w:rFonts w:ascii="Arial" w:eastAsia="Arial" w:hAnsi="Arial" w:cs="Arial"/>
          <w:lang w:val="en-US"/>
        </w:rPr>
      </w:pPr>
      <w:r w:rsidRPr="005150CB">
        <w:rPr>
          <w:rFonts w:ascii="Arial" w:eastAsia="Arial" w:hAnsi="Arial" w:cs="Arial"/>
          <w:noProof/>
          <w:lang w:val="en-US"/>
        </w:rPr>
        <mc:AlternateContent>
          <mc:Choice Requires="wps">
            <w:drawing>
              <wp:anchor distT="0" distB="0" distL="0" distR="0" simplePos="0" relativeHeight="251683840" behindDoc="1" locked="0" layoutInCell="1" allowOverlap="1" wp14:anchorId="2A34741B" wp14:editId="3956FF9C">
                <wp:simplePos x="0" y="0"/>
                <wp:positionH relativeFrom="page">
                  <wp:posOffset>895350</wp:posOffset>
                </wp:positionH>
                <wp:positionV relativeFrom="paragraph">
                  <wp:posOffset>198120</wp:posOffset>
                </wp:positionV>
                <wp:extent cx="5982970" cy="1270"/>
                <wp:effectExtent l="9525" t="13970" r="8255" b="13335"/>
                <wp:wrapTopAndBottom/>
                <wp:docPr id="210" name="Freeform: Shape 2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2970" cy="1270"/>
                        </a:xfrm>
                        <a:custGeom>
                          <a:avLst/>
                          <a:gdLst>
                            <a:gd name="T0" fmla="+- 0 1410 1410"/>
                            <a:gd name="T1" fmla="*/ T0 w 9422"/>
                            <a:gd name="T2" fmla="+- 0 10831 1410"/>
                            <a:gd name="T3" fmla="*/ T2 w 9422"/>
                          </a:gdLst>
                          <a:ahLst/>
                          <a:cxnLst>
                            <a:cxn ang="0">
                              <a:pos x="T1" y="0"/>
                            </a:cxn>
                            <a:cxn ang="0">
                              <a:pos x="T3" y="0"/>
                            </a:cxn>
                          </a:cxnLst>
                          <a:rect l="0" t="0" r="r" b="b"/>
                          <a:pathLst>
                            <a:path w="9422">
                              <a:moveTo>
                                <a:pt x="0" y="0"/>
                              </a:moveTo>
                              <a:lnTo>
                                <a:pt x="9421" y="0"/>
                              </a:lnTo>
                            </a:path>
                          </a:pathLst>
                        </a:custGeom>
                        <a:noFill/>
                        <a:ln w="12192">
                          <a:solidFill>
                            <a:srgbClr val="CCCCCC"/>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82F3A4" id="Freeform: Shape 210" o:spid="_x0000_s1026" style="position:absolute;margin-left:70.5pt;margin-top:15.6pt;width:471.1pt;height:.1pt;z-index:-251632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N8mwIAAJsFAAAOAAAAZHJzL2Uyb0RvYy54bWysVNtu2zAMfR+wfxD0uKH1penaGHWKoV2H&#10;Ad0FaPYBiizHxmRRE5U42dePku00zbCXYX4QSJM6JA8p3tzuOs22ymELpuTZecqZMhKq1qxL/n35&#10;cHbNGXphKqHBqJLvFfLbxetXN70tVA4N6Eo5RiAGi96WvPHeFkmCslGdwHOwypCxBtcJT6pbJ5UT&#10;PaF3OsnT9F3Sg6usA6kQ6e/9YOSLiF/XSvqvdY3KM11yys3H08VzFc5kcSOKtRO2aeWYhviHLDrR&#10;Ggp6gLoXXrCNa/+A6lrpAKH25xK6BOq6lSrWQNVk6Uk1T42wKtZC5KA90IT/D1Z+2T7Zby6kjvYR&#10;5A8kRpLeYnGwBAXJh636z1BRD8XGQyx2V7su3KQy2C5yuj9wqnaeSfp5Ob/O51dEvSRblpMUAohi&#10;uis36D8qiDhi+4h+6EhFUuSzYkZ0FHRJEHWnqTlvz1jKslk2HGMHD27Z5PYmYcuU9Ww+y/NTp3xy&#10;GrDS64ssIp76XUx+ASw/AqMC1lOKopmyljszpk0SE+EJpJEoCxgIWlJyE0OEQE6hxL/4UuxT3+HO&#10;GMLRbJ9OteOMpno1lGGFD5mFEEFkfckjF+FHB1u1hGjyJ62jIM9WbY696PrLCgYz3QgBYlsPQUOu&#10;R6018NBqHXurTUgly7N5HslB0G0VrCEddOvVnXZsK+jB3sUvVENoL9ysQ38vsBn8cI9BGcp2sDFV&#10;DNQoUX0YZS9aPcgEpYn3OONhrMOqwGIF1Z5G3MGwIWijkdCA+8VZT9uh5PhzI5ziTH8y9Pzm2WwW&#10;1klUZpdXOSnu2LI6tggjCarkntNQBPHODytoY127bihSFpkw8J6eVt2GNxDzG7IaFdoAkYhxW4UV&#10;c6xHr+eduvgNAAD//wMAUEsDBBQABgAIAAAAIQAs1rbC3QAAAAoBAAAPAAAAZHJzL2Rvd25yZXYu&#10;eG1sTI/BboMwEETvlfoP1lbqrTEQVCGKiaJKvUVKS3PIcYO3mATbyDYJ+fuaU3vb2R3Nvqk2sx7Y&#10;lZzvrRGQrhJgZFore9MJOHx/vBTAfEAjcbCGBNzJw6Z+fKiwlPZmvujahI7FEONLFKBCGEvOfatI&#10;o1/ZkUy8/VinMUTpOi4d3mK4HniWJK9cY2/iB4UjvStqL82kBXyOU3anPA/7w0XtHR5356bYCfH8&#10;NG/fgAWaw58ZFvyIDnVkOtnJSM+GqPM0dgkC1mkGbDEkxTpOp2WTA68r/r9C/QsAAP//AwBQSwEC&#10;LQAUAAYACAAAACEAtoM4kv4AAADhAQAAEwAAAAAAAAAAAAAAAAAAAAAAW0NvbnRlbnRfVHlwZXNd&#10;LnhtbFBLAQItABQABgAIAAAAIQA4/SH/1gAAAJQBAAALAAAAAAAAAAAAAAAAAC8BAABfcmVscy8u&#10;cmVsc1BLAQItABQABgAIAAAAIQB+qIN8mwIAAJsFAAAOAAAAAAAAAAAAAAAAAC4CAABkcnMvZTJv&#10;RG9jLnhtbFBLAQItABQABgAIAAAAIQAs1rbC3QAAAAoBAAAPAAAAAAAAAAAAAAAAAPUEAABkcnMv&#10;ZG93bnJldi54bWxQSwUGAAAAAAQABADzAAAA/wUAAAAA&#10;" path="m,l9421,e" filled="f" strokecolor="#ccc" strokeweight=".96pt">
                <v:stroke dashstyle="3 1"/>
                <v:path arrowok="t" o:connecttype="custom" o:connectlocs="0,0;5982335,0" o:connectangles="0,0"/>
                <w10:wrap type="topAndBottom" anchorx="page"/>
              </v:shape>
            </w:pict>
          </mc:Fallback>
        </mc:AlternateContent>
      </w:r>
    </w:p>
    <w:p w14:paraId="62DD9249" w14:textId="77777777" w:rsidR="00E7405C" w:rsidRPr="005150CB" w:rsidRDefault="00E7405C" w:rsidP="00E7405C">
      <w:pPr>
        <w:widowControl w:val="0"/>
        <w:autoSpaceDE w:val="0"/>
        <w:autoSpaceDN w:val="0"/>
        <w:spacing w:before="8" w:after="0" w:line="240" w:lineRule="auto"/>
        <w:rPr>
          <w:rFonts w:ascii="Arial" w:eastAsia="Arial" w:hAnsi="Arial" w:cs="Arial"/>
          <w:sz w:val="16"/>
          <w:lang w:val="en-US"/>
        </w:rPr>
      </w:pPr>
    </w:p>
    <w:p w14:paraId="6941EDC2" w14:textId="77777777" w:rsidR="00E7405C" w:rsidRPr="005150CB" w:rsidRDefault="00E7405C" w:rsidP="00E7405C">
      <w:pPr>
        <w:widowControl w:val="0"/>
        <w:autoSpaceDE w:val="0"/>
        <w:autoSpaceDN w:val="0"/>
        <w:spacing w:before="5" w:after="0" w:line="240" w:lineRule="auto"/>
        <w:rPr>
          <w:rFonts w:ascii="Arial" w:eastAsia="Arial" w:hAnsi="Arial" w:cs="Arial"/>
          <w:sz w:val="26"/>
          <w:lang w:val="en-US"/>
        </w:rPr>
      </w:pPr>
    </w:p>
    <w:p w14:paraId="214B1341" w14:textId="77777777" w:rsidR="00E7405C" w:rsidRPr="005150CB" w:rsidRDefault="00E7405C" w:rsidP="00E7405C">
      <w:pPr>
        <w:widowControl w:val="0"/>
        <w:autoSpaceDE w:val="0"/>
        <w:autoSpaceDN w:val="0"/>
        <w:spacing w:before="92" w:after="0" w:line="240" w:lineRule="auto"/>
        <w:ind w:left="140"/>
        <w:rPr>
          <w:rFonts w:ascii="Arial" w:eastAsia="Arial" w:hAnsi="Arial" w:cs="Arial"/>
          <w:lang w:val="en-US"/>
        </w:rPr>
      </w:pPr>
      <w:r w:rsidRPr="005150CB">
        <w:rPr>
          <w:rFonts w:ascii="Arial" w:eastAsia="Arial" w:hAnsi="Arial" w:cs="Arial"/>
          <w:lang w:val="en-US"/>
        </w:rPr>
        <w:t>Q16 Do you or your team use PREMs for quality improvement?</w:t>
      </w:r>
    </w:p>
    <w:p w14:paraId="582E6E0B" w14:textId="77777777" w:rsidR="00E7405C" w:rsidRPr="005150CB" w:rsidRDefault="00E7405C" w:rsidP="00E7405C">
      <w:pPr>
        <w:widowControl w:val="0"/>
        <w:autoSpaceDE w:val="0"/>
        <w:autoSpaceDN w:val="0"/>
        <w:spacing w:before="158"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Yes</w:t>
      </w:r>
    </w:p>
    <w:p w14:paraId="08407623" w14:textId="77777777" w:rsidR="00E7405C" w:rsidRPr="005150CB" w:rsidRDefault="00E7405C" w:rsidP="00E7405C">
      <w:pPr>
        <w:widowControl w:val="0"/>
        <w:autoSpaceDE w:val="0"/>
        <w:autoSpaceDN w:val="0"/>
        <w:spacing w:before="11"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No</w:t>
      </w:r>
    </w:p>
    <w:p w14:paraId="2C00E3E6" w14:textId="77777777" w:rsidR="00E7405C" w:rsidRPr="005150CB" w:rsidRDefault="00E7405C" w:rsidP="00E7405C">
      <w:pPr>
        <w:widowControl w:val="0"/>
        <w:autoSpaceDE w:val="0"/>
        <w:autoSpaceDN w:val="0"/>
        <w:spacing w:after="0" w:line="240" w:lineRule="auto"/>
        <w:rPr>
          <w:rFonts w:ascii="Arial" w:eastAsia="Arial" w:hAnsi="Arial" w:cs="Arial"/>
          <w:sz w:val="16"/>
          <w:lang w:val="en-US"/>
        </w:rPr>
        <w:sectPr w:rsidR="00E7405C" w:rsidRPr="005150CB" w:rsidSect="00AC100C">
          <w:pgSz w:w="12240" w:h="15840"/>
          <w:pgMar w:top="1378" w:right="1298" w:bottom="958" w:left="1298" w:header="0" w:footer="763" w:gutter="0"/>
          <w:cols w:space="720"/>
        </w:sectPr>
      </w:pPr>
    </w:p>
    <w:p w14:paraId="3933B776" w14:textId="77777777" w:rsidR="00E7405C" w:rsidRPr="005150CB" w:rsidRDefault="00E7405C" w:rsidP="00E7405C">
      <w:pPr>
        <w:widowControl w:val="0"/>
        <w:autoSpaceDE w:val="0"/>
        <w:autoSpaceDN w:val="0"/>
        <w:spacing w:before="10" w:after="0" w:line="240" w:lineRule="auto"/>
        <w:rPr>
          <w:rFonts w:ascii="Arial" w:eastAsia="Arial" w:hAnsi="Arial" w:cs="Arial"/>
          <w:lang w:val="en-US"/>
        </w:rPr>
      </w:pPr>
      <w:r w:rsidRPr="005150CB">
        <w:rPr>
          <w:rFonts w:ascii="Arial" w:eastAsia="Arial" w:hAnsi="Arial" w:cs="Arial"/>
          <w:noProof/>
          <w:lang w:val="en-US"/>
        </w:rPr>
        <w:lastRenderedPageBreak/>
        <mc:AlternateContent>
          <mc:Choice Requires="wps">
            <w:drawing>
              <wp:anchor distT="0" distB="0" distL="0" distR="0" simplePos="0" relativeHeight="251677696" behindDoc="1" locked="0" layoutInCell="1" allowOverlap="1" wp14:anchorId="5998C84E" wp14:editId="554940DC">
                <wp:simplePos x="0" y="0"/>
                <wp:positionH relativeFrom="page">
                  <wp:posOffset>895350</wp:posOffset>
                </wp:positionH>
                <wp:positionV relativeFrom="paragraph">
                  <wp:posOffset>198120</wp:posOffset>
                </wp:positionV>
                <wp:extent cx="5982970" cy="1270"/>
                <wp:effectExtent l="9525" t="9525" r="8255" b="8255"/>
                <wp:wrapTopAndBottom/>
                <wp:docPr id="208" name="Freeform: Shape 2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2970" cy="1270"/>
                        </a:xfrm>
                        <a:custGeom>
                          <a:avLst/>
                          <a:gdLst>
                            <a:gd name="T0" fmla="+- 0 1410 1410"/>
                            <a:gd name="T1" fmla="*/ T0 w 9422"/>
                            <a:gd name="T2" fmla="+- 0 10831 1410"/>
                            <a:gd name="T3" fmla="*/ T2 w 9422"/>
                          </a:gdLst>
                          <a:ahLst/>
                          <a:cxnLst>
                            <a:cxn ang="0">
                              <a:pos x="T1" y="0"/>
                            </a:cxn>
                            <a:cxn ang="0">
                              <a:pos x="T3" y="0"/>
                            </a:cxn>
                          </a:cxnLst>
                          <a:rect l="0" t="0" r="r" b="b"/>
                          <a:pathLst>
                            <a:path w="9422">
                              <a:moveTo>
                                <a:pt x="0" y="0"/>
                              </a:moveTo>
                              <a:lnTo>
                                <a:pt x="9421" y="0"/>
                              </a:lnTo>
                            </a:path>
                          </a:pathLst>
                        </a:custGeom>
                        <a:noFill/>
                        <a:ln w="12192">
                          <a:solidFill>
                            <a:srgbClr val="CCCCCC"/>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E84D79" id="Freeform: Shape 208" o:spid="_x0000_s1026" style="position:absolute;margin-left:70.5pt;margin-top:15.6pt;width:471.1pt;height:.1pt;z-index:-25163878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N8mwIAAJsFAAAOAAAAZHJzL2Uyb0RvYy54bWysVNtu2zAMfR+wfxD0uKH1penaGHWKoV2H&#10;Ad0FaPYBiizHxmRRE5U42dePku00zbCXYX4QSJM6JA8p3tzuOs22ymELpuTZecqZMhKq1qxL/n35&#10;cHbNGXphKqHBqJLvFfLbxetXN70tVA4N6Eo5RiAGi96WvPHeFkmCslGdwHOwypCxBtcJT6pbJ5UT&#10;PaF3OsnT9F3Sg6usA6kQ6e/9YOSLiF/XSvqvdY3KM11yys3H08VzFc5kcSOKtRO2aeWYhviHLDrR&#10;Ggp6gLoXXrCNa/+A6lrpAKH25xK6BOq6lSrWQNVk6Uk1T42wKtZC5KA90IT/D1Z+2T7Zby6kjvYR&#10;5A8kRpLeYnGwBAXJh636z1BRD8XGQyx2V7su3KQy2C5yuj9wqnaeSfp5Ob/O51dEvSRblpMUAohi&#10;uis36D8qiDhi+4h+6EhFUuSzYkZ0FHRJEHWnqTlvz1jKslk2HGMHD27Z5PYmYcuU9Ww+y/NTp3xy&#10;GrDS64ssIp76XUx+ASw/AqMC1lOKopmyljszpk0SE+EJpJEoCxgIWlJyE0OEQE6hxL/4UuxT3+HO&#10;GMLRbJ9OteOMpno1lGGFD5mFEEFkfckjF+FHB1u1hGjyJ62jIM9WbY696PrLCgYz3QgBYlsPQUOu&#10;R6018NBqHXurTUgly7N5HslB0G0VrCEddOvVnXZsK+jB3sUvVENoL9ysQ38vsBn8cI9BGcp2sDFV&#10;DNQoUX0YZS9aPcgEpYn3OONhrMOqwGIF1Z5G3MGwIWijkdCA+8VZT9uh5PhzI5ziTH8y9Pzm2WwW&#10;1klUZpdXOSnu2LI6tggjCarkntNQBPHODytoY127bihSFpkw8J6eVt2GNxDzG7IaFdoAkYhxW4UV&#10;c6xHr+eduvgNAAD//wMAUEsDBBQABgAIAAAAIQAs1rbC3QAAAAoBAAAPAAAAZHJzL2Rvd25yZXYu&#10;eG1sTI/BboMwEETvlfoP1lbqrTEQVCGKiaJKvUVKS3PIcYO3mATbyDYJ+fuaU3vb2R3Nvqk2sx7Y&#10;lZzvrRGQrhJgZFore9MJOHx/vBTAfEAjcbCGBNzJw6Z+fKiwlPZmvujahI7FEONLFKBCGEvOfatI&#10;o1/ZkUy8/VinMUTpOi4d3mK4HniWJK9cY2/iB4UjvStqL82kBXyOU3anPA/7w0XtHR5356bYCfH8&#10;NG/fgAWaw58ZFvyIDnVkOtnJSM+GqPM0dgkC1mkGbDEkxTpOp2WTA68r/r9C/QsAAP//AwBQSwEC&#10;LQAUAAYACAAAACEAtoM4kv4AAADhAQAAEwAAAAAAAAAAAAAAAAAAAAAAW0NvbnRlbnRfVHlwZXNd&#10;LnhtbFBLAQItABQABgAIAAAAIQA4/SH/1gAAAJQBAAALAAAAAAAAAAAAAAAAAC8BAABfcmVscy8u&#10;cmVsc1BLAQItABQABgAIAAAAIQB+qIN8mwIAAJsFAAAOAAAAAAAAAAAAAAAAAC4CAABkcnMvZTJv&#10;RG9jLnhtbFBLAQItABQABgAIAAAAIQAs1rbC3QAAAAoBAAAPAAAAAAAAAAAAAAAAAPUEAABkcnMv&#10;ZG93bnJldi54bWxQSwUGAAAAAAQABADzAAAA/wUAAAAA&#10;" path="m,l9421,e" filled="f" strokecolor="#ccc" strokeweight=".96pt">
                <v:stroke dashstyle="3 1"/>
                <v:path arrowok="t" o:connecttype="custom" o:connectlocs="0,0;5982335,0" o:connectangles="0,0"/>
                <w10:wrap type="topAndBottom" anchorx="page"/>
              </v:shape>
            </w:pict>
          </mc:Fallback>
        </mc:AlternateContent>
      </w:r>
    </w:p>
    <w:p w14:paraId="1011F998" w14:textId="77777777" w:rsidR="00E7405C" w:rsidRPr="005150CB" w:rsidRDefault="00E7405C" w:rsidP="00E7405C">
      <w:pPr>
        <w:widowControl w:val="0"/>
        <w:autoSpaceDE w:val="0"/>
        <w:autoSpaceDN w:val="0"/>
        <w:spacing w:before="8" w:after="0" w:line="240" w:lineRule="auto"/>
        <w:rPr>
          <w:rFonts w:ascii="Arial" w:eastAsia="Arial" w:hAnsi="Arial" w:cs="Arial"/>
          <w:sz w:val="16"/>
          <w:lang w:val="en-US"/>
        </w:rPr>
      </w:pPr>
    </w:p>
    <w:p w14:paraId="1CA0F9E3" w14:textId="77777777" w:rsidR="00E7405C" w:rsidRPr="005150CB" w:rsidRDefault="00E7405C" w:rsidP="00E7405C">
      <w:pPr>
        <w:widowControl w:val="0"/>
        <w:autoSpaceDE w:val="0"/>
        <w:autoSpaceDN w:val="0"/>
        <w:spacing w:before="5" w:after="0" w:line="240" w:lineRule="auto"/>
        <w:rPr>
          <w:rFonts w:ascii="Arial" w:eastAsia="Arial" w:hAnsi="Arial" w:cs="Arial"/>
          <w:sz w:val="26"/>
          <w:lang w:val="en-US"/>
        </w:rPr>
      </w:pPr>
    </w:p>
    <w:p w14:paraId="669F3FBF" w14:textId="77777777" w:rsidR="00E7405C" w:rsidRPr="005150CB" w:rsidRDefault="00E7405C" w:rsidP="00E7405C">
      <w:pPr>
        <w:widowControl w:val="0"/>
        <w:autoSpaceDE w:val="0"/>
        <w:autoSpaceDN w:val="0"/>
        <w:spacing w:before="92" w:after="0" w:line="240" w:lineRule="auto"/>
        <w:ind w:left="140"/>
        <w:rPr>
          <w:rFonts w:ascii="Arial" w:eastAsia="Arial" w:hAnsi="Arial" w:cs="Arial"/>
          <w:lang w:val="en-US"/>
        </w:rPr>
      </w:pPr>
      <w:r w:rsidRPr="005150CB">
        <w:rPr>
          <w:rFonts w:ascii="Arial" w:eastAsia="Arial" w:hAnsi="Arial" w:cs="Arial"/>
          <w:lang w:val="en-US"/>
        </w:rPr>
        <w:t>Q17 Do you or your team use PREMs for program evaluation?</w:t>
      </w:r>
    </w:p>
    <w:p w14:paraId="065D6AC4" w14:textId="77777777" w:rsidR="00E7405C" w:rsidRPr="005150CB" w:rsidRDefault="00E7405C" w:rsidP="00E7405C">
      <w:pPr>
        <w:widowControl w:val="0"/>
        <w:autoSpaceDE w:val="0"/>
        <w:autoSpaceDN w:val="0"/>
        <w:spacing w:before="158"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Yes</w:t>
      </w:r>
    </w:p>
    <w:p w14:paraId="48D595A7" w14:textId="77777777" w:rsidR="00E7405C" w:rsidRPr="005150CB" w:rsidRDefault="00E7405C" w:rsidP="00E7405C">
      <w:pPr>
        <w:widowControl w:val="0"/>
        <w:autoSpaceDE w:val="0"/>
        <w:autoSpaceDN w:val="0"/>
        <w:spacing w:before="10"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No</w:t>
      </w:r>
    </w:p>
    <w:p w14:paraId="44DB0734" w14:textId="77777777" w:rsidR="00E7405C" w:rsidRPr="005150CB" w:rsidRDefault="00E7405C" w:rsidP="00E7405C">
      <w:pPr>
        <w:widowControl w:val="0"/>
        <w:autoSpaceDE w:val="0"/>
        <w:autoSpaceDN w:val="0"/>
        <w:spacing w:after="0" w:line="240" w:lineRule="auto"/>
        <w:rPr>
          <w:rFonts w:ascii="Arial" w:eastAsia="Arial" w:hAnsi="Arial" w:cs="Arial"/>
          <w:sz w:val="23"/>
          <w:lang w:val="en-US"/>
        </w:rPr>
      </w:pPr>
      <w:r w:rsidRPr="005150CB">
        <w:rPr>
          <w:rFonts w:ascii="Arial" w:eastAsia="Arial" w:hAnsi="Arial" w:cs="Arial"/>
          <w:noProof/>
          <w:lang w:val="en-US"/>
        </w:rPr>
        <mc:AlternateContent>
          <mc:Choice Requires="wps">
            <w:drawing>
              <wp:anchor distT="0" distB="0" distL="0" distR="0" simplePos="0" relativeHeight="251678720" behindDoc="1" locked="0" layoutInCell="1" allowOverlap="1" wp14:anchorId="764A20AB" wp14:editId="14D43DC7">
                <wp:simplePos x="0" y="0"/>
                <wp:positionH relativeFrom="page">
                  <wp:posOffset>895350</wp:posOffset>
                </wp:positionH>
                <wp:positionV relativeFrom="paragraph">
                  <wp:posOffset>199390</wp:posOffset>
                </wp:positionV>
                <wp:extent cx="5982970" cy="1270"/>
                <wp:effectExtent l="9525" t="6350" r="8255" b="11430"/>
                <wp:wrapTopAndBottom/>
                <wp:docPr id="206" name="Freeform: Shape 2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2970" cy="1270"/>
                        </a:xfrm>
                        <a:custGeom>
                          <a:avLst/>
                          <a:gdLst>
                            <a:gd name="T0" fmla="+- 0 1410 1410"/>
                            <a:gd name="T1" fmla="*/ T0 w 9422"/>
                            <a:gd name="T2" fmla="+- 0 10831 1410"/>
                            <a:gd name="T3" fmla="*/ T2 w 9422"/>
                          </a:gdLst>
                          <a:ahLst/>
                          <a:cxnLst>
                            <a:cxn ang="0">
                              <a:pos x="T1" y="0"/>
                            </a:cxn>
                            <a:cxn ang="0">
                              <a:pos x="T3" y="0"/>
                            </a:cxn>
                          </a:cxnLst>
                          <a:rect l="0" t="0" r="r" b="b"/>
                          <a:pathLst>
                            <a:path w="9422">
                              <a:moveTo>
                                <a:pt x="0" y="0"/>
                              </a:moveTo>
                              <a:lnTo>
                                <a:pt x="9421" y="0"/>
                              </a:lnTo>
                            </a:path>
                          </a:pathLst>
                        </a:custGeom>
                        <a:noFill/>
                        <a:ln w="12192">
                          <a:solidFill>
                            <a:srgbClr val="CCCCCC"/>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7814CF" id="Freeform: Shape 206" o:spid="_x0000_s1026" style="position:absolute;margin-left:70.5pt;margin-top:15.7pt;width:471.1pt;height:.1pt;z-index:-2516377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N8mwIAAJsFAAAOAAAAZHJzL2Uyb0RvYy54bWysVNtu2zAMfR+wfxD0uKH1penaGHWKoV2H&#10;Ad0FaPYBiizHxmRRE5U42dePku00zbCXYX4QSJM6JA8p3tzuOs22ymELpuTZecqZMhKq1qxL/n35&#10;cHbNGXphKqHBqJLvFfLbxetXN70tVA4N6Eo5RiAGi96WvPHeFkmCslGdwHOwypCxBtcJT6pbJ5UT&#10;PaF3OsnT9F3Sg6usA6kQ6e/9YOSLiF/XSvqvdY3KM11yys3H08VzFc5kcSOKtRO2aeWYhviHLDrR&#10;Ggp6gLoXXrCNa/+A6lrpAKH25xK6BOq6lSrWQNVk6Uk1T42wKtZC5KA90IT/D1Z+2T7Zby6kjvYR&#10;5A8kRpLeYnGwBAXJh636z1BRD8XGQyx2V7su3KQy2C5yuj9wqnaeSfp5Ob/O51dEvSRblpMUAohi&#10;uis36D8qiDhi+4h+6EhFUuSzYkZ0FHRJEHWnqTlvz1jKslk2HGMHD27Z5PYmYcuU9Ww+y/NTp3xy&#10;GrDS64ssIp76XUx+ASw/AqMC1lOKopmyljszpk0SE+EJpJEoCxgIWlJyE0OEQE6hxL/4UuxT3+HO&#10;GMLRbJ9OteOMpno1lGGFD5mFEEFkfckjF+FHB1u1hGjyJ62jIM9WbY696PrLCgYz3QgBYlsPQUOu&#10;R6018NBqHXurTUgly7N5HslB0G0VrCEddOvVnXZsK+jB3sUvVENoL9ysQ38vsBn8cI9BGcp2sDFV&#10;DNQoUX0YZS9aPcgEpYn3OONhrMOqwGIF1Z5G3MGwIWijkdCA+8VZT9uh5PhzI5ziTH8y9Pzm2WwW&#10;1klUZpdXOSnu2LI6tggjCarkntNQBPHODytoY127bihSFpkw8J6eVt2GNxDzG7IaFdoAkYhxW4UV&#10;c6xHr+eduvgNAAD//wMAUEsDBBQABgAIAAAAIQAdrsAC3QAAAAoBAAAPAAAAZHJzL2Rvd25yZXYu&#10;eG1sTI/BboMwEETvlfoP1lbqrTEQFCGKiapKvUVKS3PocYM3mATbyDYJ+fuaU3uc2dHsm2o764Fd&#10;yfneGgHpKgFGprWyN52Aw/fHSwHMBzQSB2tIwJ08bOvHhwpLaW/mi65N6FgsMb5EASqEseTct4o0&#10;+pUdycTbyTqNIUrXcenwFsv1wLMk2XCNvYkfFI70rqi9NJMW8DlO2Z3yPOwPF7V3+LM7N8VOiOen&#10;+e0VWKA5/IVhwY/oUEemo52M9GyIOk/jliBgnebAlkBSrDNgx8XZAK8r/n9C/QsAAP//AwBQSwEC&#10;LQAUAAYACAAAACEAtoM4kv4AAADhAQAAEwAAAAAAAAAAAAAAAAAAAAAAW0NvbnRlbnRfVHlwZXNd&#10;LnhtbFBLAQItABQABgAIAAAAIQA4/SH/1gAAAJQBAAALAAAAAAAAAAAAAAAAAC8BAABfcmVscy8u&#10;cmVsc1BLAQItABQABgAIAAAAIQB+qIN8mwIAAJsFAAAOAAAAAAAAAAAAAAAAAC4CAABkcnMvZTJv&#10;RG9jLnhtbFBLAQItABQABgAIAAAAIQAdrsAC3QAAAAoBAAAPAAAAAAAAAAAAAAAAAPUEAABkcnMv&#10;ZG93bnJldi54bWxQSwUGAAAAAAQABADzAAAA/wUAAAAA&#10;" path="m,l9421,e" filled="f" strokecolor="#ccc" strokeweight=".96pt">
                <v:stroke dashstyle="3 1"/>
                <v:path arrowok="t" o:connecttype="custom" o:connectlocs="0,0;5982335,0" o:connectangles="0,0"/>
                <w10:wrap type="topAndBottom" anchorx="page"/>
              </v:shape>
            </w:pict>
          </mc:Fallback>
        </mc:AlternateContent>
      </w:r>
    </w:p>
    <w:p w14:paraId="21B02012" w14:textId="77777777" w:rsidR="00E7405C" w:rsidRPr="005150CB" w:rsidRDefault="00E7405C" w:rsidP="00E7405C">
      <w:pPr>
        <w:widowControl w:val="0"/>
        <w:autoSpaceDE w:val="0"/>
        <w:autoSpaceDN w:val="0"/>
        <w:spacing w:before="8" w:after="0" w:line="240" w:lineRule="auto"/>
        <w:rPr>
          <w:rFonts w:ascii="Arial" w:eastAsia="Arial" w:hAnsi="Arial" w:cs="Arial"/>
          <w:sz w:val="16"/>
          <w:lang w:val="en-US"/>
        </w:rPr>
      </w:pPr>
    </w:p>
    <w:p w14:paraId="7CCB25A2" w14:textId="77777777" w:rsidR="00E7405C" w:rsidRPr="005150CB" w:rsidRDefault="00E7405C" w:rsidP="00E7405C">
      <w:pPr>
        <w:widowControl w:val="0"/>
        <w:autoSpaceDE w:val="0"/>
        <w:autoSpaceDN w:val="0"/>
        <w:spacing w:before="4" w:after="0" w:line="240" w:lineRule="auto"/>
        <w:rPr>
          <w:rFonts w:ascii="Arial" w:eastAsia="Arial" w:hAnsi="Arial" w:cs="Arial"/>
          <w:sz w:val="26"/>
          <w:lang w:val="en-US"/>
        </w:rPr>
      </w:pPr>
    </w:p>
    <w:p w14:paraId="186FA28D" w14:textId="77777777" w:rsidR="00E7405C" w:rsidRPr="005150CB" w:rsidRDefault="00E7405C" w:rsidP="00E7405C">
      <w:pPr>
        <w:widowControl w:val="0"/>
        <w:autoSpaceDE w:val="0"/>
        <w:autoSpaceDN w:val="0"/>
        <w:spacing w:before="92" w:after="0" w:line="240" w:lineRule="auto"/>
        <w:ind w:left="140"/>
        <w:rPr>
          <w:rFonts w:ascii="Arial" w:eastAsia="Arial" w:hAnsi="Arial" w:cs="Arial"/>
          <w:lang w:val="en-US"/>
        </w:rPr>
      </w:pPr>
      <w:proofErr w:type="gramStart"/>
      <w:r w:rsidRPr="005150CB">
        <w:rPr>
          <w:rFonts w:ascii="Arial" w:eastAsia="Arial" w:hAnsi="Arial" w:cs="Arial"/>
          <w:lang w:val="en-US"/>
        </w:rPr>
        <w:t>Q26</w:t>
      </w:r>
      <w:proofErr w:type="gramEnd"/>
      <w:r w:rsidRPr="005150CB">
        <w:rPr>
          <w:rFonts w:ascii="Arial" w:eastAsia="Arial" w:hAnsi="Arial" w:cs="Arial"/>
          <w:lang w:val="en-US"/>
        </w:rPr>
        <w:t xml:space="preserve"> Do you use PREMs or PROMs for any purposes not listed above?</w:t>
      </w:r>
    </w:p>
    <w:p w14:paraId="0DBBC7E1"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77EFAF3E" w14:textId="77777777" w:rsidR="00E7405C" w:rsidRPr="005150CB" w:rsidRDefault="00E7405C" w:rsidP="00E7405C">
      <w:pPr>
        <w:widowControl w:val="0"/>
        <w:autoSpaceDE w:val="0"/>
        <w:autoSpaceDN w:val="0"/>
        <w:spacing w:before="4" w:after="0" w:line="240" w:lineRule="auto"/>
        <w:rPr>
          <w:rFonts w:ascii="Arial" w:eastAsia="Arial" w:hAnsi="Arial" w:cs="Arial"/>
          <w:sz w:val="21"/>
          <w:lang w:val="en-US"/>
        </w:rPr>
      </w:pPr>
      <w:r w:rsidRPr="005150CB">
        <w:rPr>
          <w:rFonts w:ascii="Arial" w:eastAsia="Arial" w:hAnsi="Arial" w:cs="Arial"/>
          <w:noProof/>
          <w:lang w:val="en-US"/>
        </w:rPr>
        <mc:AlternateContent>
          <mc:Choice Requires="wps">
            <w:drawing>
              <wp:anchor distT="0" distB="0" distL="0" distR="0" simplePos="0" relativeHeight="251679744" behindDoc="1" locked="0" layoutInCell="1" allowOverlap="1" wp14:anchorId="2D52C64C" wp14:editId="5B8E24A1">
                <wp:simplePos x="0" y="0"/>
                <wp:positionH relativeFrom="page">
                  <wp:posOffset>1168400</wp:posOffset>
                </wp:positionH>
                <wp:positionV relativeFrom="paragraph">
                  <wp:posOffset>185420</wp:posOffset>
                </wp:positionV>
                <wp:extent cx="4974590" cy="1270"/>
                <wp:effectExtent l="6350" t="6350" r="10160" b="11430"/>
                <wp:wrapTopAndBottom/>
                <wp:docPr id="204" name="Freeform: Shape 2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974590" cy="1270"/>
                        </a:xfrm>
                        <a:custGeom>
                          <a:avLst/>
                          <a:gdLst>
                            <a:gd name="T0" fmla="+- 0 1840 1840"/>
                            <a:gd name="T1" fmla="*/ T0 w 7834"/>
                            <a:gd name="T2" fmla="+- 0 9673 1840"/>
                            <a:gd name="T3" fmla="*/ T2 w 7834"/>
                          </a:gdLst>
                          <a:ahLst/>
                          <a:cxnLst>
                            <a:cxn ang="0">
                              <a:pos x="T1" y="0"/>
                            </a:cxn>
                            <a:cxn ang="0">
                              <a:pos x="T3" y="0"/>
                            </a:cxn>
                          </a:cxnLst>
                          <a:rect l="0" t="0" r="r" b="b"/>
                          <a:pathLst>
                            <a:path w="7834">
                              <a:moveTo>
                                <a:pt x="0" y="0"/>
                              </a:moveTo>
                              <a:lnTo>
                                <a:pt x="7833" y="0"/>
                              </a:lnTo>
                            </a:path>
                          </a:pathLst>
                        </a:custGeom>
                        <a:noFill/>
                        <a:ln w="878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B64042" id="Freeform: Shape 204" o:spid="_x0000_s1026" style="position:absolute;margin-left:92pt;margin-top:14.6pt;width:391.7pt;height:.1pt;z-index:-25163673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83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Qk3mwIAAJcFAAAOAAAAZHJzL2Uyb0RvYy54bWysVNtu2zAMfR+wfxD0uKG1naZNYtQphnYd&#10;BnQXoNkHKLIcG5NFTVLitF8/irbTNMNehvlBoEzq8PCI4vXNvtVsp5xvwBQ8O085U0ZC2ZhNwX+s&#10;7s/mnPkgTCk0GFXwJ+X5zfLtm+vO5moCNehSOYYgxuedLXgdgs2TxMtatcKfg1UGnRW4VgTcuk1S&#10;OtEhequTSZpeJR240jqQynv8e9c7+ZLwq0rJ8K2qvApMFxy5BVodreu4JstrkW+csHUjBxriH1i0&#10;ojGY9AB1J4JgW9f8AdU20oGHKpxLaBOoqkYqqgGrydKTah5rYRXVguJ4e5DJ/z9Y+XX3aL+7SN3b&#10;B5A/PSqSdNbnB0/ceIxh6+4LlHiHYhuAit1Xro0nsQy2J02fDpqqfWASf04Xs+nlAqWX6MsmM5I8&#10;Efl4Vm59+KSAcMTuwYf+Rkq0SM+SGdFi0hVCVK3Gy3l/xlKWzaf9MtzgISwbw94lbJWyjs3mF9PT&#10;oMkYRFiLq9kFAZ6GXYxhEWtyhIX8NyNDUY+k5d4MrNFiIr6AlHSy4KM+K+Q2CoQIGBQr/Ess5j6N&#10;7c8MKRy29mlTO86wqdd9GVaEyCymiCbrCk5SxB8t7NQKyBVObg6TvHi1OY7C469Z9W48ERNg2/QG&#10;JY1cj27WwH2jNV2tNpHKfDa/JG086KaMzsjGu836Vju2E/G50heLQbBXYdb5cCd83ceRq6/ZwdaU&#10;lKVWovw42EE0urcRSKPo1N+xpeOY8Pkayidsbwf9dMBphkYN7pmzDidDwf2vrXCKM/3Z4NNbZNNp&#10;HCW0mV7OJrhxx571sUcYiVAFDxw7Ipq3oR8/W+uaTY2ZMtLBwAd8VlUT+5/49ayGDb5+kmGYVHG8&#10;HO8p6mWeLn8DAAD//wMAUEsDBBQABgAIAAAAIQDbLHHT3wAAAAkBAAAPAAAAZHJzL2Rvd25yZXYu&#10;eG1sTI/BTsMwEETvSPyDtUhcEHVqpaUNcSpUKScQqKUf4MTbxCK2Q+w26d+zPdHjzI5m3+SbyXbs&#10;jEMw3kmYzxJg6GqvjWskHL7L5xWwEJXTqvMOJVwwwKa4v8tVpv3odnjex4ZRiQuZktDG2Gech7pF&#10;q8LM9+jodvSDVZHk0HA9qJHKbcdFkiy5VcbRh1b1uG2x/tmfrAQj5ovL7uPrfVH9Pn0KU47Dtmyk&#10;fHyY3l6BRZzifxiu+IQOBTFV/uR0YB3pVUpbogSxFsAosF6+pMCqq5ECL3J+u6D4AwAA//8DAFBL&#10;AQItABQABgAIAAAAIQC2gziS/gAAAOEBAAATAAAAAAAAAAAAAAAAAAAAAABbQ29udGVudF9UeXBl&#10;c10ueG1sUEsBAi0AFAAGAAgAAAAhADj9If/WAAAAlAEAAAsAAAAAAAAAAAAAAAAALwEAAF9yZWxz&#10;Ly5yZWxzUEsBAi0AFAAGAAgAAAAhALDlCTebAgAAlwUAAA4AAAAAAAAAAAAAAAAALgIAAGRycy9l&#10;Mm9Eb2MueG1sUEsBAi0AFAAGAAgAAAAhANsscdPfAAAACQEAAA8AAAAAAAAAAAAAAAAA9QQAAGRy&#10;cy9kb3ducmV2LnhtbFBLBQYAAAAABAAEAPMAAAABBgAAAAA=&#10;" path="m,l7833,e" filled="f" strokeweight=".24403mm">
                <v:path arrowok="t" o:connecttype="custom" o:connectlocs="0,0;4973955,0" o:connectangles="0,0"/>
                <w10:wrap type="topAndBottom" anchorx="page"/>
              </v:shape>
            </w:pict>
          </mc:Fallback>
        </mc:AlternateContent>
      </w:r>
    </w:p>
    <w:p w14:paraId="4122D9AE"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7105C14C" w14:textId="77777777" w:rsidR="00E7405C" w:rsidRPr="005150CB" w:rsidRDefault="00E7405C" w:rsidP="00E7405C">
      <w:pPr>
        <w:widowControl w:val="0"/>
        <w:autoSpaceDE w:val="0"/>
        <w:autoSpaceDN w:val="0"/>
        <w:spacing w:before="7" w:after="0" w:line="240" w:lineRule="auto"/>
        <w:rPr>
          <w:rFonts w:ascii="Arial" w:eastAsia="Arial" w:hAnsi="Arial" w:cs="Arial"/>
          <w:sz w:val="15"/>
          <w:lang w:val="en-US"/>
        </w:rPr>
      </w:pPr>
      <w:r w:rsidRPr="005150CB">
        <w:rPr>
          <w:rFonts w:ascii="Arial" w:eastAsia="Arial" w:hAnsi="Arial" w:cs="Arial"/>
          <w:noProof/>
          <w:lang w:val="en-US"/>
        </w:rPr>
        <mc:AlternateContent>
          <mc:Choice Requires="wps">
            <w:drawing>
              <wp:anchor distT="0" distB="0" distL="0" distR="0" simplePos="0" relativeHeight="251680768" behindDoc="1" locked="0" layoutInCell="1" allowOverlap="1" wp14:anchorId="77201837" wp14:editId="254DED1E">
                <wp:simplePos x="0" y="0"/>
                <wp:positionH relativeFrom="page">
                  <wp:posOffset>1168400</wp:posOffset>
                </wp:positionH>
                <wp:positionV relativeFrom="paragraph">
                  <wp:posOffset>143510</wp:posOffset>
                </wp:positionV>
                <wp:extent cx="4974590" cy="1270"/>
                <wp:effectExtent l="6350" t="11430" r="10160" b="6350"/>
                <wp:wrapTopAndBottom/>
                <wp:docPr id="203" name="Freeform: Shape 2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974590" cy="1270"/>
                        </a:xfrm>
                        <a:custGeom>
                          <a:avLst/>
                          <a:gdLst>
                            <a:gd name="T0" fmla="+- 0 1840 1840"/>
                            <a:gd name="T1" fmla="*/ T0 w 7834"/>
                            <a:gd name="T2" fmla="+- 0 9673 1840"/>
                            <a:gd name="T3" fmla="*/ T2 w 7834"/>
                          </a:gdLst>
                          <a:ahLst/>
                          <a:cxnLst>
                            <a:cxn ang="0">
                              <a:pos x="T1" y="0"/>
                            </a:cxn>
                            <a:cxn ang="0">
                              <a:pos x="T3" y="0"/>
                            </a:cxn>
                          </a:cxnLst>
                          <a:rect l="0" t="0" r="r" b="b"/>
                          <a:pathLst>
                            <a:path w="7834">
                              <a:moveTo>
                                <a:pt x="0" y="0"/>
                              </a:moveTo>
                              <a:lnTo>
                                <a:pt x="7833" y="0"/>
                              </a:lnTo>
                            </a:path>
                          </a:pathLst>
                        </a:custGeom>
                        <a:noFill/>
                        <a:ln w="878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B5E5E0" id="Freeform: Shape 203" o:spid="_x0000_s1026" style="position:absolute;margin-left:92pt;margin-top:11.3pt;width:391.7pt;height:.1pt;z-index:-25163571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83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Qk3mwIAAJcFAAAOAAAAZHJzL2Uyb0RvYy54bWysVNtu2zAMfR+wfxD0uKG1naZNYtQphnYd&#10;BnQXoNkHKLIcG5NFTVLitF8/irbTNMNehvlBoEzq8PCI4vXNvtVsp5xvwBQ8O085U0ZC2ZhNwX+s&#10;7s/mnPkgTCk0GFXwJ+X5zfLtm+vO5moCNehSOYYgxuedLXgdgs2TxMtatcKfg1UGnRW4VgTcuk1S&#10;OtEhequTSZpeJR240jqQynv8e9c7+ZLwq0rJ8K2qvApMFxy5BVodreu4JstrkW+csHUjBxriH1i0&#10;ojGY9AB1J4JgW9f8AdU20oGHKpxLaBOoqkYqqgGrydKTah5rYRXVguJ4e5DJ/z9Y+XX3aL+7SN3b&#10;B5A/PSqSdNbnB0/ceIxh6+4LlHiHYhuAit1Xro0nsQy2J02fDpqqfWASf04Xs+nlAqWX6MsmM5I8&#10;Efl4Vm59+KSAcMTuwYf+Rkq0SM+SGdFi0hVCVK3Gy3l/xlKWzaf9MtzgISwbw94lbJWyjs3mF9PT&#10;oMkYRFiLq9kFAZ6GXYxhEWtyhIX8NyNDUY+k5d4MrNFiIr6AlHSy4KM+K+Q2CoQIGBQr/Ess5j6N&#10;7c8MKRy29mlTO86wqdd9GVaEyCymiCbrCk5SxB8t7NQKyBVObg6TvHi1OY7C469Z9W48ERNg2/QG&#10;JY1cj27WwH2jNV2tNpHKfDa/JG086KaMzsjGu836Vju2E/G50heLQbBXYdb5cCd83ceRq6/ZwdaU&#10;lKVWovw42EE0urcRSKPo1N+xpeOY8Pkayidsbwf9dMBphkYN7pmzDidDwf2vrXCKM/3Z4NNbZNNp&#10;HCW0mV7OJrhxx571sUcYiVAFDxw7Ipq3oR8/W+uaTY2ZMtLBwAd8VlUT+5/49ayGDb5+kmGYVHG8&#10;HO8p6mWeLn8DAAD//wMAUEsDBBQABgAIAAAAIQBNbV2/3wAAAAkBAAAPAAAAZHJzL2Rvd25yZXYu&#10;eG1sTI/BTsMwEETvSPyDtUhcUOvUakMIcSpUKScQqKUf4MRLYhGvQ+w26d/jnuA4s6PZN8V2tj07&#10;4+iNIwmrZQIMqXHaUCvh+FktMmA+KNKqd4QSLuhhW97eFCrXbqI9ng+hZbGEfK4kdCEMOee+6dAq&#10;v3QDUrx9udGqEOXYcj2qKZbbnoskSblVhuKHTg2467D5PpysBCNWm8v+7eN1U/88vAtTTeOuaqW8&#10;v5tfnoEFnMNfGK74ER3KyFS7E2nP+qizddwSJAiRAouBp/RxDay+GhnwsuD/F5S/AAAA//8DAFBL&#10;AQItABQABgAIAAAAIQC2gziS/gAAAOEBAAATAAAAAAAAAAAAAAAAAAAAAABbQ29udGVudF9UeXBl&#10;c10ueG1sUEsBAi0AFAAGAAgAAAAhADj9If/WAAAAlAEAAAsAAAAAAAAAAAAAAAAALwEAAF9yZWxz&#10;Ly5yZWxzUEsBAi0AFAAGAAgAAAAhALDlCTebAgAAlwUAAA4AAAAAAAAAAAAAAAAALgIAAGRycy9l&#10;Mm9Eb2MueG1sUEsBAi0AFAAGAAgAAAAhAE1tXb/fAAAACQEAAA8AAAAAAAAAAAAAAAAA9QQAAGRy&#10;cy9kb3ducmV2LnhtbFBLBQYAAAAABAAEAPMAAAABBgAAAAA=&#10;" path="m,l7833,e" filled="f" strokeweight=".24403mm">
                <v:path arrowok="t" o:connecttype="custom" o:connectlocs="0,0;4973955,0" o:connectangles="0,0"/>
                <w10:wrap type="topAndBottom" anchorx="page"/>
              </v:shape>
            </w:pict>
          </mc:Fallback>
        </mc:AlternateContent>
      </w:r>
    </w:p>
    <w:p w14:paraId="04D57FB1"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0D905F2D" w14:textId="77777777" w:rsidR="00E7405C" w:rsidRPr="005150CB" w:rsidRDefault="00E7405C" w:rsidP="00E7405C">
      <w:pPr>
        <w:widowControl w:val="0"/>
        <w:autoSpaceDE w:val="0"/>
        <w:autoSpaceDN w:val="0"/>
        <w:spacing w:before="8" w:after="0" w:line="240" w:lineRule="auto"/>
        <w:rPr>
          <w:rFonts w:ascii="Arial" w:eastAsia="Arial" w:hAnsi="Arial" w:cs="Arial"/>
          <w:sz w:val="15"/>
          <w:lang w:val="en-US"/>
        </w:rPr>
      </w:pPr>
      <w:r w:rsidRPr="005150CB">
        <w:rPr>
          <w:rFonts w:ascii="Arial" w:eastAsia="Arial" w:hAnsi="Arial" w:cs="Arial"/>
          <w:noProof/>
          <w:lang w:val="en-US"/>
        </w:rPr>
        <mc:AlternateContent>
          <mc:Choice Requires="wps">
            <w:drawing>
              <wp:anchor distT="0" distB="0" distL="0" distR="0" simplePos="0" relativeHeight="251681792" behindDoc="1" locked="0" layoutInCell="1" allowOverlap="1" wp14:anchorId="398E6A8C" wp14:editId="279A3DC0">
                <wp:simplePos x="0" y="0"/>
                <wp:positionH relativeFrom="page">
                  <wp:posOffset>1168400</wp:posOffset>
                </wp:positionH>
                <wp:positionV relativeFrom="paragraph">
                  <wp:posOffset>144145</wp:posOffset>
                </wp:positionV>
                <wp:extent cx="4975225" cy="1270"/>
                <wp:effectExtent l="6350" t="7620" r="9525" b="10160"/>
                <wp:wrapTopAndBottom/>
                <wp:docPr id="202" name="Freeform: Shape 2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975225" cy="1270"/>
                        </a:xfrm>
                        <a:custGeom>
                          <a:avLst/>
                          <a:gdLst>
                            <a:gd name="T0" fmla="+- 0 1840 1840"/>
                            <a:gd name="T1" fmla="*/ T0 w 7835"/>
                            <a:gd name="T2" fmla="+- 0 9674 1840"/>
                            <a:gd name="T3" fmla="*/ T2 w 7835"/>
                          </a:gdLst>
                          <a:ahLst/>
                          <a:cxnLst>
                            <a:cxn ang="0">
                              <a:pos x="T1" y="0"/>
                            </a:cxn>
                            <a:cxn ang="0">
                              <a:pos x="T3" y="0"/>
                            </a:cxn>
                          </a:cxnLst>
                          <a:rect l="0" t="0" r="r" b="b"/>
                          <a:pathLst>
                            <a:path w="7835">
                              <a:moveTo>
                                <a:pt x="0" y="0"/>
                              </a:moveTo>
                              <a:lnTo>
                                <a:pt x="7834" y="0"/>
                              </a:lnTo>
                            </a:path>
                          </a:pathLst>
                        </a:custGeom>
                        <a:noFill/>
                        <a:ln w="878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F0395A" id="Freeform: Shape 202" o:spid="_x0000_s1026" style="position:absolute;margin-left:92pt;margin-top:11.35pt;width:391.75pt;height:.1pt;z-index:-2516346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8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52punAIAAJcFAAAOAAAAZHJzL2Uyb0RvYy54bWysVNtu2zAMfR+wfxD0uKH1pU6TGnWKoV2H&#10;Ad0FaPYBiizHxmRJk5Q47dePouw0zbCXYX4QJJM6PDykeH2z7yXZCes6rSqanaeUCMV13alNRX+s&#10;7s8WlDjPVM2kVqKiT8LRm+XbN9eDKUWuWy1rYQmAKFcOpqKt96ZMEsdb0TN3ro1QYGy07ZmHo90k&#10;tWUDoPcyydP0Mhm0rY3VXDgHf++ikS4Rv2kE99+axglPZEWBm8fV4roOa7K8ZuXGMtN2fKTB/oFF&#10;zzoFQQ9Qd8wzsrXdH1B9x612uvHnXPeJbpqOC8wBssnSk2weW2YE5gLiOHOQyf0/WP5192i+20Dd&#10;mQfNfzpQJBmMKw+WcHDgQ9bDF11DDdnWa0x239g+3IQ0yB41fTpoKvaecPhZXM1neT6jhIMty+co&#10;ecLK6S7fOv9JaMRhuwfnY0Vq2KGeNVGsh6ArqF7TSyjO+zOSkmxRxGWs4MEtm9zeJWSVkoHMFxez&#10;U6d8ckKsq8t5gYCnbheTW8DKj7CA/2ZiyNqJNN+rkTXsCAsvIEWdjHZBnxVwmwQCBHAKGf7FF2Kf&#10;+sY7YwgLrX3a1JYSaOp1TMMwH5iFEGFLhoqiFOFHr3dipdHkTyoHQV6sUh17wfXiFatohhshALRN&#10;3GDQwPWoskrfd1JiaaUKVBbzxQy1cVp2dTAGNs5u1rfSkh0LzxW/kAyAvXIz1vk75troh6aYs9Vb&#10;VWOUVrD647j3rJNxD0ASRMf+Di0dxoQr17p+gva2Ok4HmGawabV9pmSAyVBR92vLrKBEflbw9K6y&#10;ogijBA/FbJ7DwR5b1scWpjhAVdRT6IiwvfVx/GyN7TYtRMpQB6U/wLNqutD/yC+yGg/w+lGGcVKF&#10;8XJ8Rq+Xebr8DQAA//8DAFBLAwQUAAYACAAAACEAy4pDS+AAAAAJAQAADwAAAGRycy9kb3ducmV2&#10;LnhtbEyPzU7DMBCE70i8g7VIXBB1iKA/IU4VkBBCAkQLElc3XpKo8drYbhvenu0JjjM7mv2mXI52&#10;EHsMsXek4GqSgUBqnOmpVfDx/nA5BxGTJqMHR6jgByMsq9OTUhfGHWiF+3VqBZdQLLSCLiVfSBmb&#10;Dq2OE+eR+PblgtWJZWilCfrA5XaQeZZNpdU98YdOe7zvsNmud1ZBbS5enld39fjqv9+2srU+fD4+&#10;KXV+Nta3IBKO6S8MR3xGh4qZNm5HJoqB9fyatyQFeT4DwYHFdHYDYnM0FiCrUv5fUP0CAAD//wMA&#10;UEsBAi0AFAAGAAgAAAAhALaDOJL+AAAA4QEAABMAAAAAAAAAAAAAAAAAAAAAAFtDb250ZW50X1R5&#10;cGVzXS54bWxQSwECLQAUAAYACAAAACEAOP0h/9YAAACUAQAACwAAAAAAAAAAAAAAAAAvAQAAX3Jl&#10;bHMvLnJlbHNQSwECLQAUAAYACAAAACEA5udqbpwCAACXBQAADgAAAAAAAAAAAAAAAAAuAgAAZHJz&#10;L2Uyb0RvYy54bWxQSwECLQAUAAYACAAAACEAy4pDS+AAAAAJAQAADwAAAAAAAAAAAAAAAAD2BAAA&#10;ZHJzL2Rvd25yZXYueG1sUEsFBgAAAAAEAAQA8wAAAAMGAAAAAA==&#10;" path="m,l7834,e" filled="f" strokeweight=".24403mm">
                <v:path arrowok="t" o:connecttype="custom" o:connectlocs="0,0;4974590,0" o:connectangles="0,0"/>
                <w10:wrap type="topAndBottom" anchorx="page"/>
              </v:shape>
            </w:pict>
          </mc:Fallback>
        </mc:AlternateContent>
      </w:r>
    </w:p>
    <w:p w14:paraId="76A00BD3" w14:textId="77777777" w:rsidR="00E7405C" w:rsidRDefault="00E7405C" w:rsidP="00E7405C">
      <w:pPr>
        <w:widowControl w:val="0"/>
        <w:autoSpaceDE w:val="0"/>
        <w:autoSpaceDN w:val="0"/>
        <w:spacing w:after="0" w:line="240" w:lineRule="auto"/>
        <w:rPr>
          <w:rFonts w:ascii="Arial" w:eastAsia="Arial" w:hAnsi="Arial" w:cs="Arial"/>
          <w:sz w:val="15"/>
          <w:lang w:val="en-US"/>
        </w:rPr>
      </w:pPr>
    </w:p>
    <w:p w14:paraId="74F28C9E" w14:textId="77777777" w:rsidR="00E7405C" w:rsidRPr="005150CB" w:rsidRDefault="00E7405C" w:rsidP="00E7405C">
      <w:pPr>
        <w:widowControl w:val="0"/>
        <w:autoSpaceDE w:val="0"/>
        <w:autoSpaceDN w:val="0"/>
        <w:spacing w:before="92" w:after="0" w:line="276" w:lineRule="auto"/>
        <w:ind w:left="140" w:right="357"/>
        <w:rPr>
          <w:rFonts w:ascii="Arial" w:eastAsia="Arial" w:hAnsi="Arial" w:cs="Arial"/>
          <w:lang w:val="en-US"/>
        </w:rPr>
      </w:pPr>
      <w:r w:rsidRPr="005150CB">
        <w:rPr>
          <w:rFonts w:ascii="Arial" w:eastAsia="Arial" w:hAnsi="Arial" w:cs="Arial"/>
          <w:lang w:val="en-US"/>
        </w:rPr>
        <w:t>Q18 If you use PROMs and/or PREMs, how do you administer and collect the data? Please select all that apply.</w:t>
      </w:r>
    </w:p>
    <w:p w14:paraId="18098A0E" w14:textId="77777777" w:rsidR="00E7405C" w:rsidRPr="005150CB" w:rsidRDefault="00E7405C" w:rsidP="00E7405C">
      <w:pPr>
        <w:widowControl w:val="0"/>
        <w:tabs>
          <w:tab w:val="left" w:pos="1580"/>
        </w:tabs>
        <w:autoSpaceDE w:val="0"/>
        <w:autoSpaceDN w:val="0"/>
        <w:spacing w:before="132" w:after="0" w:line="240" w:lineRule="auto"/>
        <w:ind w:left="500"/>
        <w:rPr>
          <w:rFonts w:ascii="Arial" w:eastAsia="Arial" w:hAnsi="Arial" w:cs="Arial"/>
          <w:lang w:val="en-US"/>
        </w:rPr>
      </w:pPr>
      <w:r w:rsidRPr="005150CB">
        <w:rPr>
          <w:rFonts w:ascii="Cambria Math" w:eastAsia="Arial" w:hAnsi="Cambria Math" w:cs="Cambria Math"/>
          <w:color w:val="BEBEBE"/>
          <w:sz w:val="56"/>
          <w:lang w:val="en-US"/>
        </w:rPr>
        <w:t>▢</w:t>
      </w:r>
      <w:r w:rsidRPr="005150CB">
        <w:rPr>
          <w:rFonts w:ascii="DejaVu Sans" w:eastAsia="Arial" w:hAnsi="DejaVu Sans" w:cs="Arial"/>
          <w:color w:val="BEBEBE"/>
          <w:sz w:val="56"/>
          <w:lang w:val="en-US"/>
        </w:rPr>
        <w:tab/>
      </w:r>
      <w:r w:rsidRPr="005150CB">
        <w:rPr>
          <w:rFonts w:ascii="Arial" w:eastAsia="Arial" w:hAnsi="Arial" w:cs="Arial"/>
          <w:lang w:val="en-US"/>
        </w:rPr>
        <w:t>via</w:t>
      </w:r>
      <w:r w:rsidRPr="005150CB">
        <w:rPr>
          <w:rFonts w:ascii="Arial" w:eastAsia="Arial" w:hAnsi="Arial" w:cs="Arial"/>
          <w:spacing w:val="-2"/>
          <w:lang w:val="en-US"/>
        </w:rPr>
        <w:t xml:space="preserve"> </w:t>
      </w:r>
      <w:r w:rsidRPr="005150CB">
        <w:rPr>
          <w:rFonts w:ascii="Arial" w:eastAsia="Arial" w:hAnsi="Arial" w:cs="Arial"/>
          <w:lang w:val="en-US"/>
        </w:rPr>
        <w:t>mail</w:t>
      </w:r>
    </w:p>
    <w:p w14:paraId="4101E9EB" w14:textId="77777777" w:rsidR="00E7405C" w:rsidRPr="005150CB" w:rsidRDefault="00E7405C" w:rsidP="00E7405C">
      <w:pPr>
        <w:widowControl w:val="0"/>
        <w:tabs>
          <w:tab w:val="left" w:pos="1580"/>
        </w:tabs>
        <w:autoSpaceDE w:val="0"/>
        <w:autoSpaceDN w:val="0"/>
        <w:spacing w:before="48" w:after="0" w:line="240" w:lineRule="auto"/>
        <w:ind w:left="500"/>
        <w:rPr>
          <w:rFonts w:ascii="Arial" w:eastAsia="Arial" w:hAnsi="Arial" w:cs="Arial"/>
          <w:lang w:val="en-US"/>
        </w:rPr>
      </w:pPr>
      <w:r w:rsidRPr="005150CB">
        <w:rPr>
          <w:rFonts w:ascii="Cambria Math" w:eastAsia="Arial" w:hAnsi="Cambria Math" w:cs="Cambria Math"/>
          <w:color w:val="BEBEBE"/>
          <w:sz w:val="56"/>
          <w:lang w:val="en-US"/>
        </w:rPr>
        <w:t>▢</w:t>
      </w:r>
      <w:r w:rsidRPr="005150CB">
        <w:rPr>
          <w:rFonts w:ascii="DejaVu Sans" w:eastAsia="Arial" w:hAnsi="DejaVu Sans" w:cs="Arial"/>
          <w:color w:val="BEBEBE"/>
          <w:sz w:val="56"/>
          <w:lang w:val="en-US"/>
        </w:rPr>
        <w:tab/>
      </w:r>
      <w:r w:rsidRPr="005150CB">
        <w:rPr>
          <w:rFonts w:ascii="Arial" w:eastAsia="Arial" w:hAnsi="Arial" w:cs="Arial"/>
          <w:lang w:val="en-US"/>
        </w:rPr>
        <w:t>by</w:t>
      </w:r>
      <w:r w:rsidRPr="005150CB">
        <w:rPr>
          <w:rFonts w:ascii="Arial" w:eastAsia="Arial" w:hAnsi="Arial" w:cs="Arial"/>
          <w:spacing w:val="-1"/>
          <w:lang w:val="en-US"/>
        </w:rPr>
        <w:t xml:space="preserve"> </w:t>
      </w:r>
      <w:r w:rsidRPr="005150CB">
        <w:rPr>
          <w:rFonts w:ascii="Arial" w:eastAsia="Arial" w:hAnsi="Arial" w:cs="Arial"/>
          <w:lang w:val="en-US"/>
        </w:rPr>
        <w:t>phone</w:t>
      </w:r>
    </w:p>
    <w:p w14:paraId="0177A402" w14:textId="77777777" w:rsidR="00E7405C" w:rsidRPr="005150CB" w:rsidRDefault="00E7405C" w:rsidP="00E7405C">
      <w:pPr>
        <w:widowControl w:val="0"/>
        <w:tabs>
          <w:tab w:val="left" w:pos="1580"/>
        </w:tabs>
        <w:autoSpaceDE w:val="0"/>
        <w:autoSpaceDN w:val="0"/>
        <w:spacing w:before="46" w:after="0" w:line="240" w:lineRule="auto"/>
        <w:ind w:left="500"/>
        <w:rPr>
          <w:rFonts w:ascii="Arial" w:eastAsia="Arial" w:hAnsi="Arial" w:cs="Arial"/>
          <w:lang w:val="en-US"/>
        </w:rPr>
      </w:pPr>
      <w:r w:rsidRPr="005150CB">
        <w:rPr>
          <w:rFonts w:ascii="Cambria Math" w:eastAsia="Arial" w:hAnsi="Cambria Math" w:cs="Cambria Math"/>
          <w:color w:val="BEBEBE"/>
          <w:sz w:val="56"/>
          <w:lang w:val="en-US"/>
        </w:rPr>
        <w:t>▢</w:t>
      </w:r>
      <w:r w:rsidRPr="005150CB">
        <w:rPr>
          <w:rFonts w:ascii="DejaVu Sans" w:eastAsia="Arial" w:hAnsi="DejaVu Sans" w:cs="Arial"/>
          <w:color w:val="BEBEBE"/>
          <w:sz w:val="56"/>
          <w:lang w:val="en-US"/>
        </w:rPr>
        <w:tab/>
      </w:r>
      <w:r w:rsidRPr="005150CB">
        <w:rPr>
          <w:rFonts w:ascii="Arial" w:eastAsia="Arial" w:hAnsi="Arial" w:cs="Arial"/>
          <w:lang w:val="en-US"/>
        </w:rPr>
        <w:t>electronically, via</w:t>
      </w:r>
      <w:r w:rsidRPr="005150CB">
        <w:rPr>
          <w:rFonts w:ascii="Arial" w:eastAsia="Arial" w:hAnsi="Arial" w:cs="Arial"/>
          <w:spacing w:val="-2"/>
          <w:lang w:val="en-US"/>
        </w:rPr>
        <w:t xml:space="preserve"> </w:t>
      </w:r>
      <w:r w:rsidRPr="005150CB">
        <w:rPr>
          <w:rFonts w:ascii="Arial" w:eastAsia="Arial" w:hAnsi="Arial" w:cs="Arial"/>
          <w:lang w:val="en-US"/>
        </w:rPr>
        <w:t>email</w:t>
      </w:r>
    </w:p>
    <w:p w14:paraId="65DB86B7" w14:textId="77777777" w:rsidR="00E7405C" w:rsidRPr="005150CB" w:rsidRDefault="00E7405C" w:rsidP="00E7405C">
      <w:pPr>
        <w:widowControl w:val="0"/>
        <w:tabs>
          <w:tab w:val="left" w:pos="1580"/>
        </w:tabs>
        <w:autoSpaceDE w:val="0"/>
        <w:autoSpaceDN w:val="0"/>
        <w:spacing w:before="47" w:after="0" w:line="240" w:lineRule="auto"/>
        <w:ind w:left="500"/>
        <w:rPr>
          <w:rFonts w:ascii="Arial" w:eastAsia="Arial" w:hAnsi="Arial" w:cs="Arial"/>
          <w:lang w:val="en-US"/>
        </w:rPr>
      </w:pPr>
      <w:r w:rsidRPr="005150CB">
        <w:rPr>
          <w:rFonts w:ascii="Cambria Math" w:eastAsia="Arial" w:hAnsi="Cambria Math" w:cs="Cambria Math"/>
          <w:color w:val="BEBEBE"/>
          <w:sz w:val="56"/>
          <w:lang w:val="en-US"/>
        </w:rPr>
        <w:t>▢</w:t>
      </w:r>
      <w:r w:rsidRPr="005150CB">
        <w:rPr>
          <w:rFonts w:ascii="DejaVu Sans" w:eastAsia="Arial" w:hAnsi="DejaVu Sans" w:cs="Arial"/>
          <w:color w:val="BEBEBE"/>
          <w:sz w:val="56"/>
          <w:lang w:val="en-US"/>
        </w:rPr>
        <w:tab/>
      </w:r>
      <w:r w:rsidRPr="005150CB">
        <w:rPr>
          <w:rFonts w:ascii="Arial" w:eastAsia="Arial" w:hAnsi="Arial" w:cs="Arial"/>
          <w:lang w:val="en-US"/>
        </w:rPr>
        <w:t>electronically at point of</w:t>
      </w:r>
      <w:r w:rsidRPr="005150CB">
        <w:rPr>
          <w:rFonts w:ascii="Arial" w:eastAsia="Arial" w:hAnsi="Arial" w:cs="Arial"/>
          <w:spacing w:val="-5"/>
          <w:lang w:val="en-US"/>
        </w:rPr>
        <w:t xml:space="preserve"> </w:t>
      </w:r>
      <w:r>
        <w:rPr>
          <w:rFonts w:ascii="Arial" w:eastAsia="Arial" w:hAnsi="Arial" w:cs="Arial"/>
          <w:lang w:val="en-US"/>
        </w:rPr>
        <w:t>c</w:t>
      </w:r>
      <w:r w:rsidRPr="005150CB">
        <w:rPr>
          <w:rFonts w:ascii="Arial" w:eastAsia="Arial" w:hAnsi="Arial" w:cs="Arial"/>
          <w:lang w:val="en-US"/>
        </w:rPr>
        <w:t>are</w:t>
      </w:r>
    </w:p>
    <w:p w14:paraId="31CBF7D8" w14:textId="77777777" w:rsidR="00E7405C" w:rsidRDefault="00E7405C" w:rsidP="00E7405C">
      <w:pPr>
        <w:widowControl w:val="0"/>
        <w:tabs>
          <w:tab w:val="left" w:pos="1580"/>
        </w:tabs>
        <w:autoSpaceDE w:val="0"/>
        <w:autoSpaceDN w:val="0"/>
        <w:spacing w:before="46" w:after="0" w:line="240" w:lineRule="auto"/>
        <w:ind w:left="500"/>
        <w:rPr>
          <w:rFonts w:ascii="Arial" w:eastAsia="Arial" w:hAnsi="Arial" w:cs="Arial"/>
          <w:lang w:val="en-US"/>
        </w:rPr>
      </w:pPr>
      <w:r w:rsidRPr="005150CB">
        <w:rPr>
          <w:rFonts w:ascii="Cambria Math" w:eastAsia="Arial" w:hAnsi="Cambria Math" w:cs="Cambria Math"/>
          <w:color w:val="BEBEBE"/>
          <w:sz w:val="56"/>
          <w:lang w:val="en-US"/>
        </w:rPr>
        <w:t>▢</w:t>
      </w:r>
      <w:r w:rsidRPr="005150CB">
        <w:rPr>
          <w:rFonts w:ascii="DejaVu Sans" w:eastAsia="Arial" w:hAnsi="DejaVu Sans" w:cs="Arial"/>
          <w:color w:val="BEBEBE"/>
          <w:sz w:val="56"/>
          <w:lang w:val="en-US"/>
        </w:rPr>
        <w:tab/>
      </w:r>
      <w:r w:rsidRPr="005150CB">
        <w:rPr>
          <w:rFonts w:ascii="Arial" w:eastAsia="Arial" w:hAnsi="Arial" w:cs="Arial"/>
          <w:lang w:val="en-US"/>
        </w:rPr>
        <w:t>Other (please</w:t>
      </w:r>
      <w:r w:rsidRPr="005150CB">
        <w:rPr>
          <w:rFonts w:ascii="Arial" w:eastAsia="Arial" w:hAnsi="Arial" w:cs="Arial"/>
          <w:spacing w:val="-3"/>
          <w:lang w:val="en-US"/>
        </w:rPr>
        <w:t xml:space="preserve"> </w:t>
      </w:r>
      <w:r w:rsidRPr="005150CB">
        <w:rPr>
          <w:rFonts w:ascii="Arial" w:eastAsia="Arial" w:hAnsi="Arial" w:cs="Arial"/>
          <w:lang w:val="en-US"/>
        </w:rPr>
        <w:t>explain)</w:t>
      </w:r>
    </w:p>
    <w:p w14:paraId="78EFE4D8" w14:textId="77777777" w:rsidR="00E7405C" w:rsidRPr="005150CB" w:rsidRDefault="00E7405C" w:rsidP="00E7405C">
      <w:pPr>
        <w:widowControl w:val="0"/>
        <w:tabs>
          <w:tab w:val="left" w:pos="1580"/>
        </w:tabs>
        <w:autoSpaceDE w:val="0"/>
        <w:autoSpaceDN w:val="0"/>
        <w:spacing w:before="46" w:after="0" w:line="240" w:lineRule="auto"/>
        <w:ind w:left="500"/>
        <w:rPr>
          <w:rFonts w:ascii="Arial" w:eastAsia="Arial" w:hAnsi="Arial" w:cs="Arial"/>
          <w:lang w:val="en-US"/>
        </w:rPr>
      </w:pPr>
    </w:p>
    <w:p w14:paraId="262B2855" w14:textId="77777777" w:rsidR="00E7405C" w:rsidRDefault="00E7405C" w:rsidP="00E7405C">
      <w:pPr>
        <w:widowControl w:val="0"/>
        <w:autoSpaceDE w:val="0"/>
        <w:autoSpaceDN w:val="0"/>
        <w:spacing w:after="0" w:line="240" w:lineRule="auto"/>
        <w:rPr>
          <w:rFonts w:ascii="Arial" w:eastAsia="Arial" w:hAnsi="Arial" w:cs="Arial"/>
          <w:sz w:val="15"/>
          <w:lang w:val="en-US"/>
        </w:rPr>
      </w:pPr>
    </w:p>
    <w:p w14:paraId="60B71414" w14:textId="77777777" w:rsidR="00E7405C" w:rsidRPr="005150CB" w:rsidRDefault="00E7405C" w:rsidP="00E7405C">
      <w:pPr>
        <w:widowControl w:val="0"/>
        <w:autoSpaceDE w:val="0"/>
        <w:autoSpaceDN w:val="0"/>
        <w:spacing w:before="92" w:after="0" w:line="240" w:lineRule="auto"/>
        <w:ind w:left="140"/>
        <w:rPr>
          <w:rFonts w:ascii="Arial" w:eastAsia="Arial" w:hAnsi="Arial" w:cs="Arial"/>
          <w:lang w:val="en-US"/>
        </w:rPr>
      </w:pPr>
      <w:r w:rsidRPr="005150CB">
        <w:rPr>
          <w:rFonts w:ascii="Arial" w:eastAsia="Arial" w:hAnsi="Arial" w:cs="Arial"/>
          <w:lang w:val="en-US"/>
        </w:rPr>
        <w:t>Q19 If you use PROMs and/or PREMs, how do you report the data?</w:t>
      </w:r>
    </w:p>
    <w:p w14:paraId="6A8A1CE1" w14:textId="77777777" w:rsidR="00E7405C" w:rsidRPr="005150CB" w:rsidRDefault="00E7405C" w:rsidP="00E7405C">
      <w:pPr>
        <w:widowControl w:val="0"/>
        <w:tabs>
          <w:tab w:val="left" w:pos="1580"/>
        </w:tabs>
        <w:autoSpaceDE w:val="0"/>
        <w:autoSpaceDN w:val="0"/>
        <w:spacing w:before="171" w:after="0" w:line="240" w:lineRule="auto"/>
        <w:ind w:left="500"/>
        <w:rPr>
          <w:rFonts w:ascii="Arial" w:eastAsia="Arial" w:hAnsi="Arial" w:cs="Arial"/>
          <w:lang w:val="en-US"/>
        </w:rPr>
      </w:pPr>
      <w:r w:rsidRPr="005150CB">
        <w:rPr>
          <w:rFonts w:ascii="Cambria Math" w:eastAsia="Arial" w:hAnsi="Cambria Math" w:cs="Cambria Math"/>
          <w:color w:val="BEBEBE"/>
          <w:sz w:val="56"/>
          <w:lang w:val="en-US"/>
        </w:rPr>
        <w:t>▢</w:t>
      </w:r>
      <w:r w:rsidRPr="005150CB">
        <w:rPr>
          <w:rFonts w:ascii="DejaVu Sans" w:eastAsia="Arial" w:hAnsi="DejaVu Sans" w:cs="Arial"/>
          <w:color w:val="BEBEBE"/>
          <w:sz w:val="56"/>
          <w:lang w:val="en-US"/>
        </w:rPr>
        <w:tab/>
      </w:r>
      <w:r w:rsidRPr="005150CB">
        <w:rPr>
          <w:rFonts w:ascii="Arial" w:eastAsia="Arial" w:hAnsi="Arial" w:cs="Arial"/>
          <w:lang w:val="en-US"/>
        </w:rPr>
        <w:t>At Individual</w:t>
      </w:r>
      <w:r w:rsidRPr="005150CB">
        <w:rPr>
          <w:rFonts w:ascii="Arial" w:eastAsia="Arial" w:hAnsi="Arial" w:cs="Arial"/>
          <w:spacing w:val="-3"/>
          <w:lang w:val="en-US"/>
        </w:rPr>
        <w:t xml:space="preserve"> </w:t>
      </w:r>
      <w:r w:rsidRPr="005150CB">
        <w:rPr>
          <w:rFonts w:ascii="Arial" w:eastAsia="Arial" w:hAnsi="Arial" w:cs="Arial"/>
          <w:lang w:val="en-US"/>
        </w:rPr>
        <w:t>Level</w:t>
      </w:r>
    </w:p>
    <w:p w14:paraId="4F82C6DE" w14:textId="77777777" w:rsidR="00E7405C" w:rsidRPr="005150CB" w:rsidRDefault="00E7405C" w:rsidP="00E7405C">
      <w:pPr>
        <w:widowControl w:val="0"/>
        <w:tabs>
          <w:tab w:val="left" w:pos="1580"/>
        </w:tabs>
        <w:autoSpaceDE w:val="0"/>
        <w:autoSpaceDN w:val="0"/>
        <w:spacing w:before="46" w:after="0" w:line="240" w:lineRule="auto"/>
        <w:ind w:left="500"/>
        <w:rPr>
          <w:rFonts w:ascii="Arial" w:eastAsia="Arial" w:hAnsi="Arial" w:cs="Arial"/>
          <w:lang w:val="en-US"/>
        </w:rPr>
      </w:pPr>
      <w:r w:rsidRPr="005150CB">
        <w:rPr>
          <w:rFonts w:ascii="Cambria Math" w:eastAsia="Arial" w:hAnsi="Cambria Math" w:cs="Cambria Math"/>
          <w:color w:val="BEBEBE"/>
          <w:sz w:val="56"/>
          <w:lang w:val="en-US"/>
        </w:rPr>
        <w:t>▢</w:t>
      </w:r>
      <w:r w:rsidRPr="005150CB">
        <w:rPr>
          <w:rFonts w:ascii="DejaVu Sans" w:eastAsia="Arial" w:hAnsi="DejaVu Sans" w:cs="Arial"/>
          <w:color w:val="BEBEBE"/>
          <w:sz w:val="56"/>
          <w:lang w:val="en-US"/>
        </w:rPr>
        <w:tab/>
      </w:r>
      <w:r w:rsidRPr="005150CB">
        <w:rPr>
          <w:rFonts w:ascii="Arial" w:eastAsia="Arial" w:hAnsi="Arial" w:cs="Arial"/>
          <w:lang w:val="en-US"/>
        </w:rPr>
        <w:t>At Aggregate</w:t>
      </w:r>
      <w:r w:rsidRPr="005150CB">
        <w:rPr>
          <w:rFonts w:ascii="Arial" w:eastAsia="Arial" w:hAnsi="Arial" w:cs="Arial"/>
          <w:spacing w:val="-2"/>
          <w:lang w:val="en-US"/>
        </w:rPr>
        <w:t xml:space="preserve"> </w:t>
      </w:r>
      <w:r w:rsidRPr="005150CB">
        <w:rPr>
          <w:rFonts w:ascii="Arial" w:eastAsia="Arial" w:hAnsi="Arial" w:cs="Arial"/>
          <w:lang w:val="en-US"/>
        </w:rPr>
        <w:t>Level</w:t>
      </w:r>
    </w:p>
    <w:p w14:paraId="67141866" w14:textId="77777777" w:rsidR="00E7405C" w:rsidRPr="005150CB" w:rsidRDefault="00E7405C" w:rsidP="00E7405C">
      <w:pPr>
        <w:widowControl w:val="0"/>
        <w:tabs>
          <w:tab w:val="left" w:pos="1580"/>
        </w:tabs>
        <w:autoSpaceDE w:val="0"/>
        <w:autoSpaceDN w:val="0"/>
        <w:spacing w:before="47" w:after="0" w:line="240" w:lineRule="auto"/>
        <w:ind w:left="500"/>
        <w:rPr>
          <w:rFonts w:ascii="Arial" w:eastAsia="Arial" w:hAnsi="Arial" w:cs="Arial"/>
          <w:lang w:val="en-US"/>
        </w:rPr>
      </w:pPr>
      <w:r w:rsidRPr="005150CB">
        <w:rPr>
          <w:rFonts w:ascii="Cambria Math" w:eastAsia="Arial" w:hAnsi="Cambria Math" w:cs="Cambria Math"/>
          <w:color w:val="BEBEBE"/>
          <w:sz w:val="56"/>
          <w:lang w:val="en-US"/>
        </w:rPr>
        <w:t>▢</w:t>
      </w:r>
      <w:r w:rsidRPr="005150CB">
        <w:rPr>
          <w:rFonts w:ascii="DejaVu Sans" w:eastAsia="Arial" w:hAnsi="DejaVu Sans" w:cs="Arial"/>
          <w:color w:val="BEBEBE"/>
          <w:sz w:val="56"/>
          <w:lang w:val="en-US"/>
        </w:rPr>
        <w:tab/>
      </w:r>
      <w:r w:rsidRPr="005150CB">
        <w:rPr>
          <w:rFonts w:ascii="Arial" w:eastAsia="Arial" w:hAnsi="Arial" w:cs="Arial"/>
          <w:lang w:val="en-US"/>
        </w:rPr>
        <w:t>N/A</w:t>
      </w:r>
    </w:p>
    <w:p w14:paraId="08F8F486" w14:textId="77777777" w:rsidR="00E7405C" w:rsidRPr="005150CB" w:rsidRDefault="00E7405C" w:rsidP="00E7405C">
      <w:pPr>
        <w:widowControl w:val="0"/>
        <w:autoSpaceDE w:val="0"/>
        <w:autoSpaceDN w:val="0"/>
        <w:spacing w:after="0" w:line="240" w:lineRule="auto"/>
        <w:rPr>
          <w:rFonts w:ascii="Arial" w:eastAsia="Arial" w:hAnsi="Arial" w:cs="Arial"/>
          <w:sz w:val="15"/>
          <w:lang w:val="en-US"/>
        </w:rPr>
        <w:sectPr w:rsidR="00E7405C" w:rsidRPr="005150CB" w:rsidSect="00AC100C">
          <w:pgSz w:w="12240" w:h="15840"/>
          <w:pgMar w:top="1378" w:right="1298" w:bottom="958" w:left="1298" w:header="0" w:footer="763" w:gutter="0"/>
          <w:cols w:space="720"/>
        </w:sectPr>
      </w:pPr>
    </w:p>
    <w:p w14:paraId="51C968A2" w14:textId="77777777" w:rsidR="00E7405C" w:rsidRPr="005150CB" w:rsidRDefault="00E7405C" w:rsidP="00E7405C">
      <w:pPr>
        <w:widowControl w:val="0"/>
        <w:autoSpaceDE w:val="0"/>
        <w:autoSpaceDN w:val="0"/>
        <w:spacing w:after="0" w:line="20" w:lineRule="exact"/>
        <w:ind w:left="100"/>
        <w:rPr>
          <w:rFonts w:ascii="Arial" w:eastAsia="Arial" w:hAnsi="Arial" w:cs="Arial"/>
          <w:sz w:val="2"/>
          <w:lang w:val="en-US"/>
        </w:rPr>
      </w:pPr>
    </w:p>
    <w:p w14:paraId="36BFF248" w14:textId="77777777" w:rsidR="00E7405C" w:rsidRPr="005150CB" w:rsidRDefault="00E7405C" w:rsidP="00E7405C">
      <w:pPr>
        <w:widowControl w:val="0"/>
        <w:autoSpaceDE w:val="0"/>
        <w:autoSpaceDN w:val="0"/>
        <w:spacing w:after="0" w:line="240" w:lineRule="auto"/>
        <w:rPr>
          <w:rFonts w:ascii="Arial" w:eastAsia="Arial" w:hAnsi="Arial" w:cs="Arial"/>
          <w:sz w:val="25"/>
          <w:lang w:val="en-US"/>
        </w:rPr>
      </w:pPr>
      <w:r w:rsidRPr="005150CB">
        <w:rPr>
          <w:rFonts w:ascii="Arial" w:eastAsia="Arial" w:hAnsi="Arial" w:cs="Arial"/>
          <w:noProof/>
          <w:lang w:val="en-US"/>
        </w:rPr>
        <mc:AlternateContent>
          <mc:Choice Requires="wps">
            <w:drawing>
              <wp:anchor distT="0" distB="0" distL="0" distR="0" simplePos="0" relativeHeight="251682816" behindDoc="1" locked="0" layoutInCell="1" allowOverlap="1" wp14:anchorId="633FADC3" wp14:editId="1CFA08D4">
                <wp:simplePos x="0" y="0"/>
                <wp:positionH relativeFrom="page">
                  <wp:posOffset>895350</wp:posOffset>
                </wp:positionH>
                <wp:positionV relativeFrom="paragraph">
                  <wp:posOffset>213995</wp:posOffset>
                </wp:positionV>
                <wp:extent cx="5982970" cy="1270"/>
                <wp:effectExtent l="9525" t="8255" r="8255" b="9525"/>
                <wp:wrapTopAndBottom/>
                <wp:docPr id="193" name="Freeform: Shape 1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2970" cy="1270"/>
                        </a:xfrm>
                        <a:custGeom>
                          <a:avLst/>
                          <a:gdLst>
                            <a:gd name="T0" fmla="+- 0 1410 1410"/>
                            <a:gd name="T1" fmla="*/ T0 w 9422"/>
                            <a:gd name="T2" fmla="+- 0 10831 1410"/>
                            <a:gd name="T3" fmla="*/ T2 w 9422"/>
                          </a:gdLst>
                          <a:ahLst/>
                          <a:cxnLst>
                            <a:cxn ang="0">
                              <a:pos x="T1" y="0"/>
                            </a:cxn>
                            <a:cxn ang="0">
                              <a:pos x="T3" y="0"/>
                            </a:cxn>
                          </a:cxnLst>
                          <a:rect l="0" t="0" r="r" b="b"/>
                          <a:pathLst>
                            <a:path w="9422">
                              <a:moveTo>
                                <a:pt x="0" y="0"/>
                              </a:moveTo>
                              <a:lnTo>
                                <a:pt x="9421" y="0"/>
                              </a:lnTo>
                            </a:path>
                          </a:pathLst>
                        </a:custGeom>
                        <a:noFill/>
                        <a:ln w="12192">
                          <a:solidFill>
                            <a:srgbClr val="CCCCCC"/>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20038E" id="Freeform: Shape 193" o:spid="_x0000_s1026" style="position:absolute;margin-left:70.5pt;margin-top:16.85pt;width:471.1pt;height:.1pt;z-index:-2516336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N8mwIAAJsFAAAOAAAAZHJzL2Uyb0RvYy54bWysVNtu2zAMfR+wfxD0uKH1penaGHWKoV2H&#10;Ad0FaPYBiizHxmRRE5U42dePku00zbCXYX4QSJM6JA8p3tzuOs22ymELpuTZecqZMhKq1qxL/n35&#10;cHbNGXphKqHBqJLvFfLbxetXN70tVA4N6Eo5RiAGi96WvPHeFkmCslGdwHOwypCxBtcJT6pbJ5UT&#10;PaF3OsnT9F3Sg6usA6kQ6e/9YOSLiF/XSvqvdY3KM11yys3H08VzFc5kcSOKtRO2aeWYhviHLDrR&#10;Ggp6gLoXXrCNa/+A6lrpAKH25xK6BOq6lSrWQNVk6Uk1T42wKtZC5KA90IT/D1Z+2T7Zby6kjvYR&#10;5A8kRpLeYnGwBAXJh636z1BRD8XGQyx2V7su3KQy2C5yuj9wqnaeSfp5Ob/O51dEvSRblpMUAohi&#10;uis36D8qiDhi+4h+6EhFUuSzYkZ0FHRJEHWnqTlvz1jKslk2HGMHD27Z5PYmYcuU9Ww+y/NTp3xy&#10;GrDS64ssIp76XUx+ASw/AqMC1lOKopmyljszpk0SE+EJpJEoCxgIWlJyE0OEQE6hxL/4UuxT3+HO&#10;GMLRbJ9OteOMpno1lGGFD5mFEEFkfckjF+FHB1u1hGjyJ62jIM9WbY696PrLCgYz3QgBYlsPQUOu&#10;R6018NBqHXurTUgly7N5HslB0G0VrCEddOvVnXZsK+jB3sUvVENoL9ysQ38vsBn8cI9BGcp2sDFV&#10;DNQoUX0YZS9aPcgEpYn3OONhrMOqwGIF1Z5G3MGwIWijkdCA+8VZT9uh5PhzI5ziTH8y9Pzm2WwW&#10;1klUZpdXOSnu2LI6tggjCarkntNQBPHODytoY127bihSFpkw8J6eVt2GNxDzG7IaFdoAkYhxW4UV&#10;c6xHr+eduvgNAAD//wMAUEsDBBQABgAIAAAAIQC6jJAR3gAAAAoBAAAPAAAAZHJzL2Rvd25yZXYu&#10;eG1sTI/BTsMwEETvSPyDtUjcqNMkghDiVAiJW6VC6IGjGy9xaLyObKdN/x7nRI8zO5p9U21mM7AT&#10;Ot9bErBeJcCQWqt66gTsv94fCmA+SFJysIQCLuhhU9/eVLJU9kyfeGpCx2IJ+VIK0CGMJee+1Wik&#10;X9kRKd5+rDMyROk6rpw8x3Iz8DRJHrmRPcUPWo74prE9NpMR8DFO6QXzPOz2R71z8nv72xRbIe7v&#10;5tcXYAHn8B+GBT+iQx2ZDnYi5dkQdb6OW4KALHsCtgSSIkuBHRbnGXhd8esJ9R8AAAD//wMAUEsB&#10;Ai0AFAAGAAgAAAAhALaDOJL+AAAA4QEAABMAAAAAAAAAAAAAAAAAAAAAAFtDb250ZW50X1R5cGVz&#10;XS54bWxQSwECLQAUAAYACAAAACEAOP0h/9YAAACUAQAACwAAAAAAAAAAAAAAAAAvAQAAX3JlbHMv&#10;LnJlbHNQSwECLQAUAAYACAAAACEAfqiDfJsCAACbBQAADgAAAAAAAAAAAAAAAAAuAgAAZHJzL2Uy&#10;b0RvYy54bWxQSwECLQAUAAYACAAAACEAuoyQEd4AAAAKAQAADwAAAAAAAAAAAAAAAAD1BAAAZHJz&#10;L2Rvd25yZXYueG1sUEsFBgAAAAAEAAQA8wAAAAAGAAAAAA==&#10;" path="m,l9421,e" filled="f" strokecolor="#ccc" strokeweight=".96pt">
                <v:stroke dashstyle="3 1"/>
                <v:path arrowok="t" o:connecttype="custom" o:connectlocs="0,0;5982335,0" o:connectangles="0,0"/>
                <w10:wrap type="topAndBottom" anchorx="page"/>
              </v:shape>
            </w:pict>
          </mc:Fallback>
        </mc:AlternateContent>
      </w:r>
    </w:p>
    <w:p w14:paraId="7CBE8F6A" w14:textId="77777777" w:rsidR="00E7405C" w:rsidRPr="005150CB" w:rsidRDefault="00E7405C" w:rsidP="00E7405C">
      <w:pPr>
        <w:widowControl w:val="0"/>
        <w:autoSpaceDE w:val="0"/>
        <w:autoSpaceDN w:val="0"/>
        <w:spacing w:before="8" w:after="0" w:line="240" w:lineRule="auto"/>
        <w:rPr>
          <w:rFonts w:ascii="Arial" w:eastAsia="Arial" w:hAnsi="Arial" w:cs="Arial"/>
          <w:sz w:val="16"/>
          <w:lang w:val="en-US"/>
        </w:rPr>
      </w:pPr>
    </w:p>
    <w:p w14:paraId="3590DEDA" w14:textId="77777777" w:rsidR="00E7405C" w:rsidRPr="005150CB" w:rsidRDefault="00E7405C" w:rsidP="00E7405C">
      <w:pPr>
        <w:widowControl w:val="0"/>
        <w:autoSpaceDE w:val="0"/>
        <w:autoSpaceDN w:val="0"/>
        <w:spacing w:before="80" w:after="0" w:line="240" w:lineRule="auto"/>
        <w:rPr>
          <w:rFonts w:ascii="Arial" w:eastAsia="Arial" w:hAnsi="Arial" w:cs="Arial"/>
          <w:lang w:val="en-US"/>
        </w:rPr>
      </w:pPr>
      <w:r w:rsidRPr="005150CB">
        <w:rPr>
          <w:rFonts w:ascii="Arial" w:eastAsia="Arial" w:hAnsi="Arial" w:cs="Arial"/>
          <w:lang w:val="en-US"/>
        </w:rPr>
        <w:t>Q20 If you do not currently use PREMs and/or PROMs, would you be interested in using them?</w:t>
      </w:r>
    </w:p>
    <w:p w14:paraId="11C22917" w14:textId="77777777" w:rsidR="00E7405C" w:rsidRPr="005150CB" w:rsidRDefault="00E7405C" w:rsidP="00E7405C">
      <w:pPr>
        <w:widowControl w:val="0"/>
        <w:autoSpaceDE w:val="0"/>
        <w:autoSpaceDN w:val="0"/>
        <w:spacing w:before="157"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Yes</w:t>
      </w:r>
    </w:p>
    <w:p w14:paraId="60AF0D4D" w14:textId="77777777" w:rsidR="00E7405C" w:rsidRPr="005150CB" w:rsidRDefault="00E7405C" w:rsidP="00E7405C">
      <w:pPr>
        <w:widowControl w:val="0"/>
        <w:autoSpaceDE w:val="0"/>
        <w:autoSpaceDN w:val="0"/>
        <w:spacing w:before="12"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No</w:t>
      </w:r>
    </w:p>
    <w:p w14:paraId="369E3AC9" w14:textId="77777777" w:rsidR="00E7405C" w:rsidRDefault="00E7405C" w:rsidP="00E7405C">
      <w:pPr>
        <w:widowControl w:val="0"/>
        <w:autoSpaceDE w:val="0"/>
        <w:autoSpaceDN w:val="0"/>
        <w:spacing w:after="0" w:line="240" w:lineRule="auto"/>
        <w:rPr>
          <w:rFonts w:ascii="Arial" w:eastAsia="Arial" w:hAnsi="Arial" w:cs="Arial"/>
          <w:sz w:val="16"/>
          <w:lang w:val="en-US"/>
        </w:rPr>
      </w:pPr>
    </w:p>
    <w:p w14:paraId="6F41F580" w14:textId="77777777" w:rsidR="00E7405C" w:rsidRDefault="00E7405C" w:rsidP="00E7405C">
      <w:pPr>
        <w:widowControl w:val="0"/>
        <w:autoSpaceDE w:val="0"/>
        <w:autoSpaceDN w:val="0"/>
        <w:spacing w:after="0" w:line="240" w:lineRule="auto"/>
        <w:rPr>
          <w:rFonts w:ascii="Arial" w:eastAsia="Arial" w:hAnsi="Arial" w:cs="Arial"/>
          <w:sz w:val="16"/>
          <w:lang w:val="en-US"/>
        </w:rPr>
      </w:pPr>
    </w:p>
    <w:p w14:paraId="50743073" w14:textId="77777777" w:rsidR="00E7405C" w:rsidRPr="005150CB" w:rsidRDefault="00E7405C" w:rsidP="00E7405C">
      <w:pPr>
        <w:widowControl w:val="0"/>
        <w:autoSpaceDE w:val="0"/>
        <w:autoSpaceDN w:val="0"/>
        <w:spacing w:before="92" w:after="0" w:line="276" w:lineRule="auto"/>
        <w:ind w:left="140" w:right="357"/>
        <w:rPr>
          <w:rFonts w:ascii="Arial" w:eastAsia="Arial" w:hAnsi="Arial" w:cs="Arial"/>
          <w:lang w:val="en-US"/>
        </w:rPr>
      </w:pPr>
      <w:r w:rsidRPr="005150CB">
        <w:rPr>
          <w:rFonts w:ascii="Arial" w:eastAsia="Arial" w:hAnsi="Arial" w:cs="Arial"/>
          <w:lang w:val="en-US"/>
        </w:rPr>
        <w:t>Q28 If interested in using PREMS and/or PROMS, please describe what you would like to measure or how PREMs/PROMs could be used in your practice:</w:t>
      </w:r>
    </w:p>
    <w:p w14:paraId="14739CD9"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3254E7FB" w14:textId="77777777" w:rsidR="00E7405C" w:rsidRPr="005150CB" w:rsidRDefault="00E7405C" w:rsidP="00E7405C">
      <w:pPr>
        <w:widowControl w:val="0"/>
        <w:autoSpaceDE w:val="0"/>
        <w:autoSpaceDN w:val="0"/>
        <w:spacing w:before="1" w:after="0" w:line="240" w:lineRule="auto"/>
        <w:rPr>
          <w:rFonts w:ascii="Arial" w:eastAsia="Arial" w:hAnsi="Arial" w:cs="Arial"/>
          <w:sz w:val="18"/>
          <w:lang w:val="en-US"/>
        </w:rPr>
      </w:pPr>
      <w:r w:rsidRPr="005150CB">
        <w:rPr>
          <w:rFonts w:ascii="Arial" w:eastAsia="Arial" w:hAnsi="Arial" w:cs="Arial"/>
          <w:noProof/>
          <w:lang w:val="en-US"/>
        </w:rPr>
        <mc:AlternateContent>
          <mc:Choice Requires="wps">
            <w:drawing>
              <wp:anchor distT="0" distB="0" distL="0" distR="0" simplePos="0" relativeHeight="251684864" behindDoc="1" locked="0" layoutInCell="1" allowOverlap="1" wp14:anchorId="3F317193" wp14:editId="66DEF5F5">
                <wp:simplePos x="0" y="0"/>
                <wp:positionH relativeFrom="page">
                  <wp:posOffset>1168400</wp:posOffset>
                </wp:positionH>
                <wp:positionV relativeFrom="paragraph">
                  <wp:posOffset>161290</wp:posOffset>
                </wp:positionV>
                <wp:extent cx="4974590" cy="1270"/>
                <wp:effectExtent l="6350" t="5715" r="10160" b="12065"/>
                <wp:wrapTopAndBottom/>
                <wp:docPr id="189" name="Freeform: Shape 1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974590" cy="1270"/>
                        </a:xfrm>
                        <a:custGeom>
                          <a:avLst/>
                          <a:gdLst>
                            <a:gd name="T0" fmla="+- 0 1840 1840"/>
                            <a:gd name="T1" fmla="*/ T0 w 7834"/>
                            <a:gd name="T2" fmla="+- 0 9673 1840"/>
                            <a:gd name="T3" fmla="*/ T2 w 7834"/>
                          </a:gdLst>
                          <a:ahLst/>
                          <a:cxnLst>
                            <a:cxn ang="0">
                              <a:pos x="T1" y="0"/>
                            </a:cxn>
                            <a:cxn ang="0">
                              <a:pos x="T3" y="0"/>
                            </a:cxn>
                          </a:cxnLst>
                          <a:rect l="0" t="0" r="r" b="b"/>
                          <a:pathLst>
                            <a:path w="7834">
                              <a:moveTo>
                                <a:pt x="0" y="0"/>
                              </a:moveTo>
                              <a:lnTo>
                                <a:pt x="7833" y="0"/>
                              </a:lnTo>
                            </a:path>
                          </a:pathLst>
                        </a:custGeom>
                        <a:noFill/>
                        <a:ln w="878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FDADB9" id="Freeform: Shape 189" o:spid="_x0000_s1026" style="position:absolute;margin-left:92pt;margin-top:12.7pt;width:391.7pt;height:.1pt;z-index:-2516316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83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Qk3mwIAAJcFAAAOAAAAZHJzL2Uyb0RvYy54bWysVNtu2zAMfR+wfxD0uKG1naZNYtQphnYd&#10;BnQXoNkHKLIcG5NFTVLitF8/irbTNMNehvlBoEzq8PCI4vXNvtVsp5xvwBQ8O085U0ZC2ZhNwX+s&#10;7s/mnPkgTCk0GFXwJ+X5zfLtm+vO5moCNehSOYYgxuedLXgdgs2TxMtatcKfg1UGnRW4VgTcuk1S&#10;OtEhequTSZpeJR240jqQynv8e9c7+ZLwq0rJ8K2qvApMFxy5BVodreu4JstrkW+csHUjBxriH1i0&#10;ojGY9AB1J4JgW9f8AdU20oGHKpxLaBOoqkYqqgGrydKTah5rYRXVguJ4e5DJ/z9Y+XX3aL+7SN3b&#10;B5A/PSqSdNbnB0/ceIxh6+4LlHiHYhuAit1Xro0nsQy2J02fDpqqfWASf04Xs+nlAqWX6MsmM5I8&#10;Efl4Vm59+KSAcMTuwYf+Rkq0SM+SGdFi0hVCVK3Gy3l/xlKWzaf9MtzgISwbw94lbJWyjs3mF9PT&#10;oMkYRFiLq9kFAZ6GXYxhEWtyhIX8NyNDUY+k5d4MrNFiIr6AlHSy4KM+K+Q2CoQIGBQr/Ess5j6N&#10;7c8MKRy29mlTO86wqdd9GVaEyCymiCbrCk5SxB8t7NQKyBVObg6TvHi1OY7C469Z9W48ERNg2/QG&#10;JY1cj27WwH2jNV2tNpHKfDa/JG086KaMzsjGu836Vju2E/G50heLQbBXYdb5cCd83ceRq6/ZwdaU&#10;lKVWovw42EE0urcRSKPo1N+xpeOY8Pkayidsbwf9dMBphkYN7pmzDidDwf2vrXCKM/3Z4NNbZNNp&#10;HCW0mV7OJrhxx571sUcYiVAFDxw7Ipq3oR8/W+uaTY2ZMtLBwAd8VlUT+5/49ayGDb5+kmGYVHG8&#10;HO8p6mWeLn8DAAD//wMAUEsDBBQABgAIAAAAIQD8G8YP3wAAAAkBAAAPAAAAZHJzL2Rvd25yZXYu&#10;eG1sTI/BTsMwEETvSPyDtUhcUOs0akIJcSpUKScQqKUf4MQmsYjXwXab9O/ZnuC2szuafVNuZzuw&#10;s/bBOBSwWibANLZOGewEHD/rxQZYiBKVHBxqARcdYFvd3pSyUG7CvT4fYscoBEMhBfQxjgXnoe21&#10;lWHpRo10+3LeykjSd1x5OVG4HXiaJDm30iB96OWod71uvw8nK8Ckq+yyf/t4zZqfh/fU1JPf1Z0Q&#10;93fzyzOwqOf4Z4YrPqFDRUyNO6EKbCC9WVOXKCDN1sDI8JQ/0tBcFznwquT/G1S/AAAA//8DAFBL&#10;AQItABQABgAIAAAAIQC2gziS/gAAAOEBAAATAAAAAAAAAAAAAAAAAAAAAABbQ29udGVudF9UeXBl&#10;c10ueG1sUEsBAi0AFAAGAAgAAAAhADj9If/WAAAAlAEAAAsAAAAAAAAAAAAAAAAALwEAAF9yZWxz&#10;Ly5yZWxzUEsBAi0AFAAGAAgAAAAhALDlCTebAgAAlwUAAA4AAAAAAAAAAAAAAAAALgIAAGRycy9l&#10;Mm9Eb2MueG1sUEsBAi0AFAAGAAgAAAAhAPwbxg/fAAAACQEAAA8AAAAAAAAAAAAAAAAA9QQAAGRy&#10;cy9kb3ducmV2LnhtbFBLBQYAAAAABAAEAPMAAAABBgAAAAA=&#10;" path="m,l7833,e" filled="f" strokeweight=".24403mm">
                <v:path arrowok="t" o:connecttype="custom" o:connectlocs="0,0;4973955,0" o:connectangles="0,0"/>
                <w10:wrap type="topAndBottom" anchorx="page"/>
              </v:shape>
            </w:pict>
          </mc:Fallback>
        </mc:AlternateContent>
      </w:r>
    </w:p>
    <w:p w14:paraId="7E545608"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0475668C" w14:textId="77777777" w:rsidR="00E7405C" w:rsidRPr="005150CB" w:rsidRDefault="00E7405C" w:rsidP="00E7405C">
      <w:pPr>
        <w:widowControl w:val="0"/>
        <w:autoSpaceDE w:val="0"/>
        <w:autoSpaceDN w:val="0"/>
        <w:spacing w:before="7" w:after="0" w:line="240" w:lineRule="auto"/>
        <w:rPr>
          <w:rFonts w:ascii="Arial" w:eastAsia="Arial" w:hAnsi="Arial" w:cs="Arial"/>
          <w:sz w:val="15"/>
          <w:lang w:val="en-US"/>
        </w:rPr>
      </w:pPr>
      <w:r w:rsidRPr="005150CB">
        <w:rPr>
          <w:rFonts w:ascii="Arial" w:eastAsia="Arial" w:hAnsi="Arial" w:cs="Arial"/>
          <w:noProof/>
          <w:lang w:val="en-US"/>
        </w:rPr>
        <mc:AlternateContent>
          <mc:Choice Requires="wps">
            <w:drawing>
              <wp:anchor distT="0" distB="0" distL="0" distR="0" simplePos="0" relativeHeight="251685888" behindDoc="1" locked="0" layoutInCell="1" allowOverlap="1" wp14:anchorId="128EA4E1" wp14:editId="0557FC4C">
                <wp:simplePos x="0" y="0"/>
                <wp:positionH relativeFrom="page">
                  <wp:posOffset>1168400</wp:posOffset>
                </wp:positionH>
                <wp:positionV relativeFrom="paragraph">
                  <wp:posOffset>143510</wp:posOffset>
                </wp:positionV>
                <wp:extent cx="4975225" cy="1270"/>
                <wp:effectExtent l="6350" t="10795" r="9525" b="6985"/>
                <wp:wrapTopAndBottom/>
                <wp:docPr id="188" name="Freeform: Shape 1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975225" cy="1270"/>
                        </a:xfrm>
                        <a:custGeom>
                          <a:avLst/>
                          <a:gdLst>
                            <a:gd name="T0" fmla="+- 0 1840 1840"/>
                            <a:gd name="T1" fmla="*/ T0 w 7835"/>
                            <a:gd name="T2" fmla="+- 0 9674 1840"/>
                            <a:gd name="T3" fmla="*/ T2 w 7835"/>
                          </a:gdLst>
                          <a:ahLst/>
                          <a:cxnLst>
                            <a:cxn ang="0">
                              <a:pos x="T1" y="0"/>
                            </a:cxn>
                            <a:cxn ang="0">
                              <a:pos x="T3" y="0"/>
                            </a:cxn>
                          </a:cxnLst>
                          <a:rect l="0" t="0" r="r" b="b"/>
                          <a:pathLst>
                            <a:path w="7835">
                              <a:moveTo>
                                <a:pt x="0" y="0"/>
                              </a:moveTo>
                              <a:lnTo>
                                <a:pt x="7834" y="0"/>
                              </a:lnTo>
                            </a:path>
                          </a:pathLst>
                        </a:custGeom>
                        <a:noFill/>
                        <a:ln w="878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B11EE2" id="Freeform: Shape 188" o:spid="_x0000_s1026" style="position:absolute;margin-left:92pt;margin-top:11.3pt;width:391.75pt;height:.1pt;z-index:-2516305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8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52punAIAAJcFAAAOAAAAZHJzL2Uyb0RvYy54bWysVNtu2zAMfR+wfxD0uKH1pU6TGnWKoV2H&#10;Ad0FaPYBiizHxmRJk5Q47dePouw0zbCXYX4QJJM6PDykeH2z7yXZCes6rSqanaeUCMV13alNRX+s&#10;7s8WlDjPVM2kVqKiT8LRm+XbN9eDKUWuWy1rYQmAKFcOpqKt96ZMEsdb0TN3ro1QYGy07ZmHo90k&#10;tWUDoPcyydP0Mhm0rY3VXDgHf++ikS4Rv2kE99+axglPZEWBm8fV4roOa7K8ZuXGMtN2fKTB/oFF&#10;zzoFQQ9Qd8wzsrXdH1B9x612uvHnXPeJbpqOC8wBssnSk2weW2YE5gLiOHOQyf0/WP5192i+20Dd&#10;mQfNfzpQJBmMKw+WcHDgQ9bDF11DDdnWa0x239g+3IQ0yB41fTpoKvaecPhZXM1neT6jhIMty+co&#10;ecLK6S7fOv9JaMRhuwfnY0Vq2KGeNVGsh6ArqF7TSyjO+zOSkmxRxGWs4MEtm9zeJWSVkoHMFxez&#10;U6d8ckKsq8t5gYCnbheTW8DKj7CA/2ZiyNqJNN+rkTXsCAsvIEWdjHZBnxVwmwQCBHAKGf7FF2Kf&#10;+sY7YwgLrX3a1JYSaOp1TMMwH5iFEGFLhoqiFOFHr3dipdHkTyoHQV6sUh17wfXiFatohhshALRN&#10;3GDQwPWoskrfd1JiaaUKVBbzxQy1cVp2dTAGNs5u1rfSkh0LzxW/kAyAvXIz1vk75troh6aYs9Vb&#10;VWOUVrD647j3rJNxD0ASRMf+Di0dxoQr17p+gva2Ok4HmGawabV9pmSAyVBR92vLrKBEflbw9K6y&#10;ogijBA/FbJ7DwR5b1scWpjhAVdRT6IiwvfVx/GyN7TYtRMpQB6U/wLNqutD/yC+yGg/w+lGGcVKF&#10;8XJ8Rq+Xebr8DQAA//8DAFBLAwQUAAYACAAAACEABt7RCeAAAAAJAQAADwAAAGRycy9kb3ducmV2&#10;LnhtbEyPQUvDQBCF74L/YRnBi7Qbg6YxZlOiICKo2Cp43WbHJDQ7G3e3bfz3Tk96fG8eb75XLic7&#10;iD360DtScDlPQCA1zvTUKvh4f5jlIELUZPTgCBX8YIBldXpS6sK4A61wv46t4BIKhVbQxTgWUoam&#10;Q6vD3I1IfPty3urI0rfSeH3gcjvINEkyaXVP/KHTI9532GzXO6ugNhcvz6u7enodv9+2srWj/3x8&#10;Uur8bKpvQUSc4l8YjviMDhUzbdyOTBAD6/yKt0QFaZqB4MBNtrgGsTkaOciqlP8XVL8AAAD//wMA&#10;UEsBAi0AFAAGAAgAAAAhALaDOJL+AAAA4QEAABMAAAAAAAAAAAAAAAAAAAAAAFtDb250ZW50X1R5&#10;cGVzXS54bWxQSwECLQAUAAYACAAAACEAOP0h/9YAAACUAQAACwAAAAAAAAAAAAAAAAAvAQAAX3Jl&#10;bHMvLnJlbHNQSwECLQAUAAYACAAAACEA5udqbpwCAACXBQAADgAAAAAAAAAAAAAAAAAuAgAAZHJz&#10;L2Uyb0RvYy54bWxQSwECLQAUAAYACAAAACEABt7RCeAAAAAJAQAADwAAAAAAAAAAAAAAAAD2BAAA&#10;ZHJzL2Rvd25yZXYueG1sUEsFBgAAAAAEAAQA8wAAAAMGAAAAAA==&#10;" path="m,l7834,e" filled="f" strokeweight=".24403mm">
                <v:path arrowok="t" o:connecttype="custom" o:connectlocs="0,0;4974590,0" o:connectangles="0,0"/>
                <w10:wrap type="topAndBottom" anchorx="page"/>
              </v:shape>
            </w:pict>
          </mc:Fallback>
        </mc:AlternateContent>
      </w:r>
    </w:p>
    <w:p w14:paraId="26EBC33B"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3DAD7504" w14:textId="77777777" w:rsidR="00E7405C" w:rsidRPr="005150CB" w:rsidRDefault="00E7405C" w:rsidP="00E7405C">
      <w:pPr>
        <w:widowControl w:val="0"/>
        <w:autoSpaceDE w:val="0"/>
        <w:autoSpaceDN w:val="0"/>
        <w:spacing w:before="8" w:after="0" w:line="240" w:lineRule="auto"/>
        <w:rPr>
          <w:rFonts w:ascii="Arial" w:eastAsia="Arial" w:hAnsi="Arial" w:cs="Arial"/>
          <w:sz w:val="15"/>
          <w:lang w:val="en-US"/>
        </w:rPr>
      </w:pPr>
      <w:r w:rsidRPr="005150CB">
        <w:rPr>
          <w:rFonts w:ascii="Arial" w:eastAsia="Arial" w:hAnsi="Arial" w:cs="Arial"/>
          <w:noProof/>
          <w:lang w:val="en-US"/>
        </w:rPr>
        <mc:AlternateContent>
          <mc:Choice Requires="wps">
            <w:drawing>
              <wp:anchor distT="0" distB="0" distL="0" distR="0" simplePos="0" relativeHeight="251686912" behindDoc="1" locked="0" layoutInCell="1" allowOverlap="1" wp14:anchorId="1B7697B3" wp14:editId="2FA66853">
                <wp:simplePos x="0" y="0"/>
                <wp:positionH relativeFrom="page">
                  <wp:posOffset>1168400</wp:posOffset>
                </wp:positionH>
                <wp:positionV relativeFrom="paragraph">
                  <wp:posOffset>144145</wp:posOffset>
                </wp:positionV>
                <wp:extent cx="4974590" cy="1270"/>
                <wp:effectExtent l="6350" t="6985" r="10160" b="10795"/>
                <wp:wrapTopAndBottom/>
                <wp:docPr id="187" name="Freeform: Shape 1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974590" cy="1270"/>
                        </a:xfrm>
                        <a:custGeom>
                          <a:avLst/>
                          <a:gdLst>
                            <a:gd name="T0" fmla="+- 0 1840 1840"/>
                            <a:gd name="T1" fmla="*/ T0 w 7834"/>
                            <a:gd name="T2" fmla="+- 0 9673 1840"/>
                            <a:gd name="T3" fmla="*/ T2 w 7834"/>
                          </a:gdLst>
                          <a:ahLst/>
                          <a:cxnLst>
                            <a:cxn ang="0">
                              <a:pos x="T1" y="0"/>
                            </a:cxn>
                            <a:cxn ang="0">
                              <a:pos x="T3" y="0"/>
                            </a:cxn>
                          </a:cxnLst>
                          <a:rect l="0" t="0" r="r" b="b"/>
                          <a:pathLst>
                            <a:path w="7834">
                              <a:moveTo>
                                <a:pt x="0" y="0"/>
                              </a:moveTo>
                              <a:lnTo>
                                <a:pt x="7833" y="0"/>
                              </a:lnTo>
                            </a:path>
                          </a:pathLst>
                        </a:custGeom>
                        <a:noFill/>
                        <a:ln w="878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F51953" id="Freeform: Shape 187" o:spid="_x0000_s1026" style="position:absolute;margin-left:92pt;margin-top:11.35pt;width:391.7pt;height:.1pt;z-index:-2516295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834,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Qk3mwIAAJcFAAAOAAAAZHJzL2Uyb0RvYy54bWysVNtu2zAMfR+wfxD0uKG1naZNYtQphnYd&#10;BnQXoNkHKLIcG5NFTVLitF8/irbTNMNehvlBoEzq8PCI4vXNvtVsp5xvwBQ8O085U0ZC2ZhNwX+s&#10;7s/mnPkgTCk0GFXwJ+X5zfLtm+vO5moCNehSOYYgxuedLXgdgs2TxMtatcKfg1UGnRW4VgTcuk1S&#10;OtEhequTSZpeJR240jqQynv8e9c7+ZLwq0rJ8K2qvApMFxy5BVodreu4JstrkW+csHUjBxriH1i0&#10;ojGY9AB1J4JgW9f8AdU20oGHKpxLaBOoqkYqqgGrydKTah5rYRXVguJ4e5DJ/z9Y+XX3aL+7SN3b&#10;B5A/PSqSdNbnB0/ceIxh6+4LlHiHYhuAit1Xro0nsQy2J02fDpqqfWASf04Xs+nlAqWX6MsmM5I8&#10;Efl4Vm59+KSAcMTuwYf+Rkq0SM+SGdFi0hVCVK3Gy3l/xlKWzaf9MtzgISwbw94lbJWyjs3mF9PT&#10;oMkYRFiLq9kFAZ6GXYxhEWtyhIX8NyNDUY+k5d4MrNFiIr6AlHSy4KM+K+Q2CoQIGBQr/Ess5j6N&#10;7c8MKRy29mlTO86wqdd9GVaEyCymiCbrCk5SxB8t7NQKyBVObg6TvHi1OY7C469Z9W48ERNg2/QG&#10;JY1cj27WwH2jNV2tNpHKfDa/JG086KaMzsjGu836Vju2E/G50heLQbBXYdb5cCd83ceRq6/ZwdaU&#10;lKVWovw42EE0urcRSKPo1N+xpeOY8Pkayidsbwf9dMBphkYN7pmzDidDwf2vrXCKM/3Z4NNbZNNp&#10;HCW0mV7OJrhxx571sUcYiVAFDxw7Ipq3oR8/W+uaTY2ZMtLBwAd8VlUT+5/49ayGDb5+kmGYVHG8&#10;HO8p6mWeLn8DAAD//wMAUEsDBBQABgAIAAAAIQCAOc/93gAAAAkBAAAPAAAAZHJzL2Rvd25yZXYu&#10;eG1sTI/NTsMwEITvSLyDtUhcEHVq9TfEqVClnECgFh7AiZfEIl4H223St8c9wXFmR7PfFLvJ9uyM&#10;PhhHEuazDBhS47ShVsLnR/W4ARaiIq16RyjhggF25e1NoXLtRjrg+Rhblkoo5EpCF+OQcx6aDq0K&#10;MzcgpduX81bFJH3LtVdjKrc9F1m24lYZSh86NeC+w+b7eLISjJgvL4fX95dl/fPwJkw1+n3VSnl/&#10;Nz0/AYs4xb8wXPETOpSJqXYn0oH1SW8WaUuUIMQaWApsV+sFsPpqbIGXBf+/oPwFAAD//wMAUEsB&#10;Ai0AFAAGAAgAAAAhALaDOJL+AAAA4QEAABMAAAAAAAAAAAAAAAAAAAAAAFtDb250ZW50X1R5cGVz&#10;XS54bWxQSwECLQAUAAYACAAAACEAOP0h/9YAAACUAQAACwAAAAAAAAAAAAAAAAAvAQAAX3JlbHMv&#10;LnJlbHNQSwECLQAUAAYACAAAACEAsOUJN5sCAACXBQAADgAAAAAAAAAAAAAAAAAuAgAAZHJzL2Uy&#10;b0RvYy54bWxQSwECLQAUAAYACAAAACEAgDnP/d4AAAAJAQAADwAAAAAAAAAAAAAAAAD1BAAAZHJz&#10;L2Rvd25yZXYueG1sUEsFBgAAAAAEAAQA8wAAAAAGAAAAAA==&#10;" path="m,l7833,e" filled="f" strokeweight=".24403mm">
                <v:path arrowok="t" o:connecttype="custom" o:connectlocs="0,0;4973955,0" o:connectangles="0,0"/>
                <w10:wrap type="topAndBottom" anchorx="page"/>
              </v:shape>
            </w:pict>
          </mc:Fallback>
        </mc:AlternateContent>
      </w:r>
    </w:p>
    <w:p w14:paraId="426EF857" w14:textId="77777777" w:rsidR="00E7405C" w:rsidRPr="005150CB" w:rsidRDefault="00E7405C" w:rsidP="00E7405C">
      <w:pPr>
        <w:widowControl w:val="0"/>
        <w:autoSpaceDE w:val="0"/>
        <w:autoSpaceDN w:val="0"/>
        <w:spacing w:after="0" w:line="240" w:lineRule="auto"/>
        <w:rPr>
          <w:rFonts w:ascii="Arial" w:eastAsia="Arial" w:hAnsi="Arial" w:cs="Arial"/>
          <w:sz w:val="20"/>
          <w:lang w:val="en-US"/>
        </w:rPr>
      </w:pPr>
    </w:p>
    <w:p w14:paraId="3639EBEF" w14:textId="77777777" w:rsidR="00E7405C" w:rsidRPr="005150CB" w:rsidRDefault="00E7405C" w:rsidP="00E7405C">
      <w:pPr>
        <w:widowControl w:val="0"/>
        <w:autoSpaceDE w:val="0"/>
        <w:autoSpaceDN w:val="0"/>
        <w:spacing w:before="1" w:after="0" w:line="240" w:lineRule="auto"/>
        <w:rPr>
          <w:rFonts w:ascii="Arial" w:eastAsia="Arial" w:hAnsi="Arial" w:cs="Arial"/>
          <w:sz w:val="10"/>
          <w:lang w:val="en-US"/>
        </w:rPr>
      </w:pPr>
      <w:r w:rsidRPr="005150CB">
        <w:rPr>
          <w:rFonts w:ascii="Arial" w:eastAsia="Arial" w:hAnsi="Arial" w:cs="Arial"/>
          <w:noProof/>
          <w:lang w:val="en-US"/>
        </w:rPr>
        <mc:AlternateContent>
          <mc:Choice Requires="wps">
            <w:drawing>
              <wp:anchor distT="0" distB="0" distL="0" distR="0" simplePos="0" relativeHeight="251687936" behindDoc="1" locked="0" layoutInCell="1" allowOverlap="1" wp14:anchorId="1DFCF7C5" wp14:editId="0CB9FC36">
                <wp:simplePos x="0" y="0"/>
                <wp:positionH relativeFrom="page">
                  <wp:posOffset>895350</wp:posOffset>
                </wp:positionH>
                <wp:positionV relativeFrom="paragraph">
                  <wp:posOffset>104775</wp:posOffset>
                </wp:positionV>
                <wp:extent cx="5982970" cy="1270"/>
                <wp:effectExtent l="9525" t="13335" r="8255" b="13970"/>
                <wp:wrapTopAndBottom/>
                <wp:docPr id="184" name="Freeform: Shape 1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982970" cy="1270"/>
                        </a:xfrm>
                        <a:custGeom>
                          <a:avLst/>
                          <a:gdLst>
                            <a:gd name="T0" fmla="+- 0 1410 1410"/>
                            <a:gd name="T1" fmla="*/ T0 w 9422"/>
                            <a:gd name="T2" fmla="+- 0 10831 1410"/>
                            <a:gd name="T3" fmla="*/ T2 w 9422"/>
                          </a:gdLst>
                          <a:ahLst/>
                          <a:cxnLst>
                            <a:cxn ang="0">
                              <a:pos x="T1" y="0"/>
                            </a:cxn>
                            <a:cxn ang="0">
                              <a:pos x="T3" y="0"/>
                            </a:cxn>
                          </a:cxnLst>
                          <a:rect l="0" t="0" r="r" b="b"/>
                          <a:pathLst>
                            <a:path w="9422">
                              <a:moveTo>
                                <a:pt x="0" y="0"/>
                              </a:moveTo>
                              <a:lnTo>
                                <a:pt x="9421" y="0"/>
                              </a:lnTo>
                            </a:path>
                          </a:pathLst>
                        </a:custGeom>
                        <a:noFill/>
                        <a:ln w="12192">
                          <a:solidFill>
                            <a:srgbClr val="CCCCCC"/>
                          </a:solidFill>
                          <a:prstDash val="sys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B57822" id="Freeform: Shape 184" o:spid="_x0000_s1026" style="position:absolute;margin-left:70.5pt;margin-top:8.25pt;width:471.1pt;height:.1pt;z-index:-2516285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942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N8mwIAAJsFAAAOAAAAZHJzL2Uyb0RvYy54bWysVNtu2zAMfR+wfxD0uKH1penaGHWKoV2H&#10;Ad0FaPYBiizHxmRRE5U42dePku00zbCXYX4QSJM6JA8p3tzuOs22ymELpuTZecqZMhKq1qxL/n35&#10;cHbNGXphKqHBqJLvFfLbxetXN70tVA4N6Eo5RiAGi96WvPHeFkmCslGdwHOwypCxBtcJT6pbJ5UT&#10;PaF3OsnT9F3Sg6usA6kQ6e/9YOSLiF/XSvqvdY3KM11yys3H08VzFc5kcSOKtRO2aeWYhviHLDrR&#10;Ggp6gLoXXrCNa/+A6lrpAKH25xK6BOq6lSrWQNVk6Uk1T42wKtZC5KA90IT/D1Z+2T7Zby6kjvYR&#10;5A8kRpLeYnGwBAXJh636z1BRD8XGQyx2V7su3KQy2C5yuj9wqnaeSfp5Ob/O51dEvSRblpMUAohi&#10;uis36D8qiDhi+4h+6EhFUuSzYkZ0FHRJEHWnqTlvz1jKslk2HGMHD27Z5PYmYcuU9Ww+y/NTp3xy&#10;GrDS64ssIp76XUx+ASw/AqMC1lOKopmyljszpk0SE+EJpJEoCxgIWlJyE0OEQE6hxL/4UuxT3+HO&#10;GMLRbJ9OteOMpno1lGGFD5mFEEFkfckjF+FHB1u1hGjyJ62jIM9WbY696PrLCgYz3QgBYlsPQUOu&#10;R6018NBqHXurTUgly7N5HslB0G0VrCEddOvVnXZsK+jB3sUvVENoL9ysQ38vsBn8cI9BGcp2sDFV&#10;DNQoUX0YZS9aPcgEpYn3OONhrMOqwGIF1Z5G3MGwIWijkdCA+8VZT9uh5PhzI5ziTH8y9Pzm2WwW&#10;1klUZpdXOSnu2LI6tggjCarkntNQBPHODytoY127bihSFpkw8J6eVt2GNxDzG7IaFdoAkYhxW4UV&#10;c6xHr+eduvgNAAD//wMAUEsDBBQABgAIAAAAIQDKdBjb3gAAAAoBAAAPAAAAZHJzL2Rvd25yZXYu&#10;eG1sTI/BTsMwEETvSPyDtUjcqNMQSpTGqRASt0qF0ANHN17itLEd2U6b/j2bE73t7I5m35SbyfTs&#10;jD50zgpYLhJgaBunOtsK2H9/POXAQpRWyd5ZFHDFAJvq/q6UhXIX+4XnOraMQmwopAAd41BwHhqN&#10;RoaFG9DS7dd5IyNJ33Ll5YXCTc/TJFlxIztLH7Qc8F1jc6pHI+BzGNMrZlnc7U965+XP9ljnWyEe&#10;H6a3NbCIU/w3w4xP6FAR08GNVgXWk86W1CXSsHoBNhuS/DkFdpg3r8Crkt9WqP4AAAD//wMAUEsB&#10;Ai0AFAAGAAgAAAAhALaDOJL+AAAA4QEAABMAAAAAAAAAAAAAAAAAAAAAAFtDb250ZW50X1R5cGVz&#10;XS54bWxQSwECLQAUAAYACAAAACEAOP0h/9YAAACUAQAACwAAAAAAAAAAAAAAAAAvAQAAX3JlbHMv&#10;LnJlbHNQSwECLQAUAAYACAAAACEAfqiDfJsCAACbBQAADgAAAAAAAAAAAAAAAAAuAgAAZHJzL2Uy&#10;b0RvYy54bWxQSwECLQAUAAYACAAAACEAynQY294AAAAKAQAADwAAAAAAAAAAAAAAAAD1BAAAZHJz&#10;L2Rvd25yZXYueG1sUEsFBgAAAAAEAAQA8wAAAAAGAAAAAA==&#10;" path="m,l9421,e" filled="f" strokecolor="#ccc" strokeweight=".96pt">
                <v:stroke dashstyle="3 1"/>
                <v:path arrowok="t" o:connecttype="custom" o:connectlocs="0,0;5982335,0" o:connectangles="0,0"/>
                <w10:wrap type="topAndBottom" anchorx="page"/>
              </v:shape>
            </w:pict>
          </mc:Fallback>
        </mc:AlternateContent>
      </w:r>
    </w:p>
    <w:p w14:paraId="671D10DB" w14:textId="77777777" w:rsidR="00E7405C" w:rsidRPr="005150CB" w:rsidRDefault="00E7405C" w:rsidP="00E7405C">
      <w:pPr>
        <w:widowControl w:val="0"/>
        <w:autoSpaceDE w:val="0"/>
        <w:autoSpaceDN w:val="0"/>
        <w:spacing w:before="9" w:after="0" w:line="240" w:lineRule="auto"/>
        <w:rPr>
          <w:rFonts w:ascii="Arial" w:eastAsia="Arial" w:hAnsi="Arial" w:cs="Arial"/>
          <w:sz w:val="16"/>
          <w:lang w:val="en-US"/>
        </w:rPr>
      </w:pPr>
    </w:p>
    <w:p w14:paraId="611C8403" w14:textId="77777777" w:rsidR="00E7405C" w:rsidRPr="005150CB" w:rsidRDefault="00E7405C" w:rsidP="00E7405C">
      <w:pPr>
        <w:widowControl w:val="0"/>
        <w:autoSpaceDE w:val="0"/>
        <w:autoSpaceDN w:val="0"/>
        <w:spacing w:before="5" w:after="0" w:line="240" w:lineRule="auto"/>
        <w:rPr>
          <w:rFonts w:ascii="Arial" w:eastAsia="Arial" w:hAnsi="Arial" w:cs="Arial"/>
          <w:sz w:val="26"/>
          <w:lang w:val="en-US"/>
        </w:rPr>
      </w:pPr>
    </w:p>
    <w:p w14:paraId="1E015ADB" w14:textId="77777777" w:rsidR="00E7405C" w:rsidRPr="005150CB" w:rsidRDefault="00E7405C" w:rsidP="00E7405C">
      <w:pPr>
        <w:widowControl w:val="0"/>
        <w:autoSpaceDE w:val="0"/>
        <w:autoSpaceDN w:val="0"/>
        <w:spacing w:before="92" w:after="0" w:line="276" w:lineRule="auto"/>
        <w:ind w:left="140"/>
        <w:rPr>
          <w:rFonts w:ascii="Arial" w:eastAsia="Arial" w:hAnsi="Arial" w:cs="Arial"/>
          <w:lang w:val="en-US"/>
        </w:rPr>
      </w:pPr>
      <w:proofErr w:type="gramStart"/>
      <w:r w:rsidRPr="005150CB">
        <w:rPr>
          <w:rFonts w:ascii="Arial" w:eastAsia="Arial" w:hAnsi="Arial" w:cs="Arial"/>
          <w:lang w:val="en-US"/>
        </w:rPr>
        <w:t>Q22</w:t>
      </w:r>
      <w:proofErr w:type="gramEnd"/>
      <w:r w:rsidRPr="005150CB">
        <w:rPr>
          <w:rFonts w:ascii="Arial" w:eastAsia="Arial" w:hAnsi="Arial" w:cs="Arial"/>
          <w:lang w:val="en-US"/>
        </w:rPr>
        <w:t xml:space="preserve"> Do you use these PROMs and/or PREMs in the area of child or youth (ages 0-24) mental health?</w:t>
      </w:r>
    </w:p>
    <w:p w14:paraId="35074F63" w14:textId="77777777" w:rsidR="00E7405C" w:rsidRPr="005150CB" w:rsidRDefault="00E7405C" w:rsidP="00E7405C">
      <w:pPr>
        <w:widowControl w:val="0"/>
        <w:autoSpaceDE w:val="0"/>
        <w:autoSpaceDN w:val="0"/>
        <w:spacing w:before="120" w:after="0" w:line="240" w:lineRule="auto"/>
        <w:ind w:left="500"/>
        <w:rPr>
          <w:rFonts w:ascii="Arial" w:eastAsia="Arial" w:hAnsi="Arial" w:cs="Arial"/>
          <w:lang w:val="en-US"/>
        </w:rPr>
      </w:pPr>
      <w:r w:rsidRPr="005150CB">
        <w:rPr>
          <w:rFonts w:ascii="Arial" w:eastAsia="Arial" w:hAnsi="Arial" w:cs="Arial"/>
          <w:noProof/>
          <w:lang w:val="en-US"/>
        </w:rPr>
        <mc:AlternateContent>
          <mc:Choice Requires="wps">
            <w:drawing>
              <wp:anchor distT="0" distB="0" distL="0" distR="0" simplePos="0" relativeHeight="251688960" behindDoc="1" locked="0" layoutInCell="1" allowOverlap="1" wp14:anchorId="560D6D92" wp14:editId="5C315E97">
                <wp:simplePos x="0" y="0"/>
                <wp:positionH relativeFrom="page">
                  <wp:posOffset>1143000</wp:posOffset>
                </wp:positionH>
                <wp:positionV relativeFrom="paragraph">
                  <wp:posOffset>535305</wp:posOffset>
                </wp:positionV>
                <wp:extent cx="3731260" cy="1270"/>
                <wp:effectExtent l="9525" t="8255" r="12065" b="9525"/>
                <wp:wrapTopAndBottom/>
                <wp:docPr id="182" name="Freeform: Shape 1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731260" cy="1270"/>
                        </a:xfrm>
                        <a:custGeom>
                          <a:avLst/>
                          <a:gdLst>
                            <a:gd name="T0" fmla="+- 0 1800 1800"/>
                            <a:gd name="T1" fmla="*/ T0 w 5876"/>
                            <a:gd name="T2" fmla="+- 0 7675 1800"/>
                            <a:gd name="T3" fmla="*/ T2 w 5876"/>
                          </a:gdLst>
                          <a:ahLst/>
                          <a:cxnLst>
                            <a:cxn ang="0">
                              <a:pos x="T1" y="0"/>
                            </a:cxn>
                            <a:cxn ang="0">
                              <a:pos x="T3" y="0"/>
                            </a:cxn>
                          </a:cxnLst>
                          <a:rect l="0" t="0" r="r" b="b"/>
                          <a:pathLst>
                            <a:path w="5876">
                              <a:moveTo>
                                <a:pt x="0" y="0"/>
                              </a:moveTo>
                              <a:lnTo>
                                <a:pt x="5875" y="0"/>
                              </a:lnTo>
                            </a:path>
                          </a:pathLst>
                        </a:custGeom>
                        <a:noFill/>
                        <a:ln w="878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D535DE" id="Freeform: Shape 182" o:spid="_x0000_s1026" style="position:absolute;margin-left:90pt;margin-top:42.15pt;width:293.8pt;height:.1pt;z-index:-2516275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876,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exV1mwIAAJcFAAAOAAAAZHJzL2Uyb0RvYy54bWysVNtu2zAMfR+wfxD0uKHxpU2cGXWKoV2H&#10;Ad0FaPYBiizHxmRJk5Q43dePouw0zbCXYX4QKJM6PDyieH1z6CXZC+s6rSqazVJKhOK67tS2ot/X&#10;9xdLSpxnqmZSK1HRJ+Hozer1q+vBlCLXrZa1sARAlCsHU9HWe1MmieOt6JmbaSMUOBtte+Zha7dJ&#10;bdkA6L1M8jRdJIO2tbGaC+fg71100hXiN43g/mvTOOGJrChw87haXDdhTVbXrNxaZtqOjzTYP7Do&#10;Wacg6RHqjnlGdrb7A6rvuNVON37GdZ/opum4wBqgmiw9q+axZUZgLSCOM0eZ3P+D5V/2j+abDdSd&#10;edD8hwNFksG48ugJGwcxZDN81jXcIdt5jcUeGtuHk1AGOaCmT0dNxcETDj8vi8ssX4D0HHxZXqDk&#10;CSuns3zn/EehEYftH5yPN1KDhXrWRLEekq4BouklXM7bC5KSbJnGZbzBY1g2hb1JyDolA5kvi8V5&#10;UD4FIVaxKOYIeB52OYUFrPwEC/hvJ4asnUjzgxpZg0VYeAEp6mS0C/qsgdskECBAUKjwL7GQ+zw2&#10;nhlTWGjt86a2lEBTb2IZhvnALKQIJhkqilKEH73ei7VGlz+7OUjy7JXqNAqOz1+wim44ERJA20QD&#10;kwauJzer9H0nJV6tVIHKsljOURunZVcHZ2Dj7HZzKy3Zs/Bc8QvFANiLMGOdv2OujXHoijVbvVM1&#10;ZmkFqz+MtmedjDYASRAd+zu0dBgTrtzo+gna2+o4HWCagdFq+4uSASZDRd3PHbOCEvlJwdN7l11d&#10;hVGCm6t5kcPGnno2px6mOEBV1FPoiGDe+jh+dsZ22xYyZaiD0u/hWTVd6H/kF1mNG3j9KMM4qcJ4&#10;Od1j1PM8Xf0GAAD//wMAUEsDBBQABgAIAAAAIQA1kt1N3wAAAAkBAAAPAAAAZHJzL2Rvd25yZXYu&#10;eG1sTI9BS8NAEIXvgv9hGcGb3bTWJMRsSil4KIhgVfC42R2TaHY2ZLdN+u+dnvT43jzefK/czK4X&#10;JxxD50nBcpGAQDLedtQoeH97ustBhKjJ6t4TKjhjgE11fVXqwvqJXvF0iI3gEgqFVtDGOBRSBtOi&#10;02HhByS+ffnR6chybKQd9cTlrperJEml0x3xh1YPuGvR/ByOTsH+sz4bM7x8T9tsv9p9rHNc+mel&#10;bm/m7SOIiHP8C8MFn9GhYqbaH8kG0bPOE94SFeTrexAcyNIsBVFfjAeQVSn/L6h+AQAA//8DAFBL&#10;AQItABQABgAIAAAAIQC2gziS/gAAAOEBAAATAAAAAAAAAAAAAAAAAAAAAABbQ29udGVudF9UeXBl&#10;c10ueG1sUEsBAi0AFAAGAAgAAAAhADj9If/WAAAAlAEAAAsAAAAAAAAAAAAAAAAALwEAAF9yZWxz&#10;Ly5yZWxzUEsBAi0AFAAGAAgAAAAhADZ7FXWbAgAAlwUAAA4AAAAAAAAAAAAAAAAALgIAAGRycy9l&#10;Mm9Eb2MueG1sUEsBAi0AFAAGAAgAAAAhADWS3U3fAAAACQEAAA8AAAAAAAAAAAAAAAAA9QQAAGRy&#10;cy9kb3ducmV2LnhtbFBLBQYAAAAABAAEAPMAAAABBgAAAAA=&#10;" path="m,l5875,e" filled="f" strokeweight=".24403mm">
                <v:path arrowok="t" o:connecttype="custom" o:connectlocs="0,0;3730625,0" o:connectangles="0,0"/>
                <w10:wrap type="topAndBottom" anchorx="page"/>
              </v:shape>
            </w:pict>
          </mc:Fallback>
        </mc:AlternateContent>
      </w:r>
      <w:r w:rsidRPr="005150CB">
        <w:rPr>
          <w:rFonts w:ascii="Courier New" w:eastAsia="Arial" w:hAnsi="Arial" w:cs="Arial"/>
          <w:color w:val="BEBEBE"/>
          <w:sz w:val="52"/>
          <w:lang w:val="en-US"/>
        </w:rPr>
        <w:t>o</w:t>
      </w:r>
      <w:r w:rsidRPr="005150CB">
        <w:rPr>
          <w:rFonts w:ascii="Courier New" w:eastAsia="Arial" w:hAnsi="Arial" w:cs="Arial"/>
          <w:color w:val="BEBEBE"/>
          <w:spacing w:val="-272"/>
          <w:sz w:val="52"/>
          <w:lang w:val="en-US"/>
        </w:rPr>
        <w:t xml:space="preserve"> </w:t>
      </w:r>
      <w:r w:rsidRPr="005150CB">
        <w:rPr>
          <w:rFonts w:ascii="Arial" w:eastAsia="Arial" w:hAnsi="Arial" w:cs="Arial"/>
          <w:lang w:val="en-US"/>
        </w:rPr>
        <w:t>Yes (if yes, describe which ones you use specifically for mental health)</w:t>
      </w:r>
    </w:p>
    <w:p w14:paraId="747D5BE8" w14:textId="77777777" w:rsidR="00E7405C" w:rsidRDefault="00E7405C" w:rsidP="00E7405C">
      <w:pPr>
        <w:widowControl w:val="0"/>
        <w:autoSpaceDE w:val="0"/>
        <w:autoSpaceDN w:val="0"/>
        <w:spacing w:before="94"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4"/>
          <w:sz w:val="52"/>
          <w:lang w:val="en-US"/>
        </w:rPr>
        <w:t xml:space="preserve"> </w:t>
      </w:r>
      <w:r w:rsidRPr="005150CB">
        <w:rPr>
          <w:rFonts w:ascii="Arial" w:eastAsia="Arial" w:hAnsi="Arial" w:cs="Arial"/>
          <w:lang w:val="en-US"/>
        </w:rPr>
        <w:t>No</w:t>
      </w:r>
    </w:p>
    <w:p w14:paraId="083BD669" w14:textId="77777777" w:rsidR="00E7405C" w:rsidRPr="005150CB" w:rsidRDefault="00E7405C" w:rsidP="00E7405C">
      <w:pPr>
        <w:widowControl w:val="0"/>
        <w:autoSpaceDE w:val="0"/>
        <w:autoSpaceDN w:val="0"/>
        <w:spacing w:before="94" w:after="0" w:line="240" w:lineRule="auto"/>
        <w:ind w:left="500"/>
        <w:rPr>
          <w:rFonts w:ascii="Arial" w:eastAsia="Arial" w:hAnsi="Arial" w:cs="Arial"/>
          <w:lang w:val="en-US"/>
        </w:rPr>
      </w:pPr>
    </w:p>
    <w:p w14:paraId="7A9D28D2" w14:textId="77777777" w:rsidR="00E7405C" w:rsidRPr="00255609" w:rsidRDefault="00E7405C" w:rsidP="00E7405C">
      <w:pPr>
        <w:widowControl w:val="0"/>
        <w:autoSpaceDE w:val="0"/>
        <w:autoSpaceDN w:val="0"/>
        <w:spacing w:before="80" w:after="0" w:line="276" w:lineRule="auto"/>
        <w:ind w:right="357"/>
        <w:rPr>
          <w:rFonts w:ascii="Arial" w:eastAsia="Arial" w:hAnsi="Arial" w:cs="Arial"/>
          <w:lang w:val="en-US"/>
        </w:rPr>
      </w:pPr>
      <w:r w:rsidRPr="005150CB">
        <w:rPr>
          <w:rFonts w:ascii="Arial" w:eastAsia="Arial" w:hAnsi="Arial" w:cs="Arial"/>
          <w:b/>
          <w:bCs/>
          <w:noProof/>
          <w:lang w:val="en-US"/>
        </w:rPr>
        <mc:AlternateContent>
          <mc:Choice Requires="wps">
            <w:drawing>
              <wp:anchor distT="0" distB="0" distL="0" distR="0" simplePos="0" relativeHeight="251689984" behindDoc="1" locked="0" layoutInCell="1" allowOverlap="1" wp14:anchorId="6D06BDEA" wp14:editId="36B0ABE6">
                <wp:simplePos x="0" y="0"/>
                <wp:positionH relativeFrom="page">
                  <wp:posOffset>895350</wp:posOffset>
                </wp:positionH>
                <wp:positionV relativeFrom="paragraph">
                  <wp:posOffset>431800</wp:posOffset>
                </wp:positionV>
                <wp:extent cx="5982335" cy="12065"/>
                <wp:effectExtent l="0" t="0" r="0" b="0"/>
                <wp:wrapTopAndBottom/>
                <wp:docPr id="181" name="Rectangle 1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82335" cy="1206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4F3032" id="Rectangle 181" o:spid="_x0000_s1026" style="position:absolute;margin-left:70.5pt;margin-top:34pt;width:471.05pt;height:.95pt;z-index:-2516264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QbD5gEAALQDAAAOAAAAZHJzL2Uyb0RvYy54bWysU9tu2zAMfR+wfxD0vjhOk6414hRFig4D&#10;ugvQ7QMYWbaFyaJGKXGyrx+lpGmwvQ3zgyCK4iHP0fHybj9YsdMUDLpalpOpFNopbIzravn92+O7&#10;GylCBNeARadredBB3q3evlmOvtIz7NE2mgSDuFCNvpZ9jL4qiqB6PUCYoNeOky3SAJFD6oqGYGT0&#10;wRaz6fS6GJEaT6h0CHz6cEzKVcZvW63il7YNOgpbS54t5pXyuklrsVpC1RH43qjTGPAPUwxgHDc9&#10;Qz1ABLEl8xfUYBRhwDZOFA4Ftq1ROnNgNuX0DzbPPXidubA4wZ9lCv8PVn3ePfuvlEYP/gnVjyAc&#10;rntwnb4nwrHX0HC7MglVjD5U54IUBC4Vm/ETNvy0sI2YNdi3NCRAZif2WerDWWq9j0Lx4eL2ZnZ1&#10;tZBCca6cTa8XuQNUL8WeQvygcRBpU0vil8zgsHsKMQ0D1cuVPDxa0zwaa3NA3WZtSeyAX32dvxN6&#10;uLxmXbrsMJUdEdNJZpmIJQ+FaoPNgUkSHq3DVudNj/RLipFtU8vwcwukpbAfHQt1W87nyWc5mC/e&#10;zzigy8zmMgNOMVQtoxTH7Toevbn1ZLqeO5WZtMN7Frc1mfjrVKdh2RpZj5ONk/cu43zr9Wdb/QYA&#10;AP//AwBQSwMEFAAGAAgAAAAhAE4BkbHdAAAACgEAAA8AAABkcnMvZG93bnJldi54bWxMj81OwzAQ&#10;hO9IvIO1SNyoE1IqN8SpoBJnaOHCzYk3P0q8jmK3DW/P9gSn1eyOZr8pdosbxRnn0HvSkK4SEEi1&#10;tz21Gr4+3x4UiBANWTN6Qg0/GGBX3t4UJrf+Qgc8H2MrOIRCbjR0MU65lKHu0Jmw8hMS3xo/OxNZ&#10;zq20s7lwuBvlY5JspDM98YfOTLjvsB6OJ6chG5p99jEpZdu6ehrW34d337xqfX+3vDyDiLjEPzNc&#10;8RkdSmaq/IlsECPrdcpdooaN4nk1JCpLQVS82W5BloX8X6H8BQAA//8DAFBLAQItABQABgAIAAAA&#10;IQC2gziS/gAAAOEBAAATAAAAAAAAAAAAAAAAAAAAAABbQ29udGVudF9UeXBlc10ueG1sUEsBAi0A&#10;FAAGAAgAAAAhADj9If/WAAAAlAEAAAsAAAAAAAAAAAAAAAAALwEAAF9yZWxzLy5yZWxzUEsBAi0A&#10;FAAGAAgAAAAhANFhBsPmAQAAtAMAAA4AAAAAAAAAAAAAAAAALgIAAGRycy9lMm9Eb2MueG1sUEsB&#10;Ai0AFAAGAAgAAAAhAE4BkbHdAAAACgEAAA8AAAAAAAAAAAAAAAAAQAQAAGRycy9kb3ducmV2Lnht&#10;bFBLBQYAAAAABAAEAPMAAABKBQAAAAA=&#10;" fillcolor="#ccc" stroked="f">
                <w10:wrap type="topAndBottom" anchorx="page"/>
              </v:rect>
            </w:pict>
          </mc:Fallback>
        </mc:AlternateContent>
      </w:r>
      <w:r w:rsidRPr="005150CB">
        <w:rPr>
          <w:rFonts w:ascii="Arial" w:eastAsia="Arial" w:hAnsi="Arial" w:cs="Arial"/>
          <w:lang w:val="en-US"/>
        </w:rPr>
        <w:t>Q24</w:t>
      </w:r>
      <w:r>
        <w:rPr>
          <w:rFonts w:ascii="Arial" w:eastAsia="Arial" w:hAnsi="Arial" w:cs="Arial"/>
          <w:b/>
          <w:bCs/>
          <w:lang w:val="en-US"/>
        </w:rPr>
        <w:t xml:space="preserve">: </w:t>
      </w:r>
      <w:r w:rsidRPr="005150CB">
        <w:rPr>
          <w:rFonts w:ascii="Arial" w:eastAsia="Arial" w:hAnsi="Arial" w:cs="Arial"/>
          <w:lang w:val="en-US"/>
        </w:rPr>
        <w:t>Thank you for taking the time to complete this survey. If possible, we would like to learn more</w:t>
      </w:r>
      <w:r>
        <w:rPr>
          <w:rFonts w:ascii="Arial" w:eastAsia="Arial" w:hAnsi="Arial" w:cs="Arial"/>
          <w:lang w:val="en-US"/>
        </w:rPr>
        <w:t xml:space="preserve"> </w:t>
      </w:r>
      <w:r w:rsidRPr="005150CB">
        <w:rPr>
          <w:rFonts w:ascii="Arial" w:eastAsia="Arial" w:hAnsi="Arial" w:cs="Arial"/>
          <w:lang w:val="en-US"/>
        </w:rPr>
        <w:t>from you in a future phone or Zoom call (no longer than 30 minutes). Would you be willing to chat further with us?</w:t>
      </w:r>
    </w:p>
    <w:p w14:paraId="7A3406B5" w14:textId="77777777" w:rsidR="00E7405C" w:rsidRPr="005150CB" w:rsidRDefault="00E7405C" w:rsidP="00E7405C">
      <w:pPr>
        <w:widowControl w:val="0"/>
        <w:autoSpaceDE w:val="0"/>
        <w:autoSpaceDN w:val="0"/>
        <w:spacing w:before="119"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Yes</w:t>
      </w:r>
    </w:p>
    <w:p w14:paraId="41E20A8C" w14:textId="24B21555" w:rsidR="00E7405C" w:rsidRPr="001936E7" w:rsidRDefault="00E7405C" w:rsidP="001936E7">
      <w:pPr>
        <w:widowControl w:val="0"/>
        <w:autoSpaceDE w:val="0"/>
        <w:autoSpaceDN w:val="0"/>
        <w:spacing w:before="11" w:after="0" w:line="240" w:lineRule="auto"/>
        <w:ind w:left="500"/>
        <w:rPr>
          <w:rFonts w:ascii="Arial" w:eastAsia="Arial" w:hAnsi="Arial" w:cs="Arial"/>
          <w:lang w:val="en-US"/>
        </w:rPr>
      </w:pPr>
      <w:r w:rsidRPr="005150CB">
        <w:rPr>
          <w:rFonts w:ascii="Courier New" w:eastAsia="Arial" w:hAnsi="Arial" w:cs="Arial"/>
          <w:color w:val="BEBEBE"/>
          <w:sz w:val="52"/>
          <w:lang w:val="en-US"/>
        </w:rPr>
        <w:t>o</w:t>
      </w:r>
      <w:r w:rsidRPr="005150CB">
        <w:rPr>
          <w:rFonts w:ascii="Courier New" w:eastAsia="Arial" w:hAnsi="Arial" w:cs="Arial"/>
          <w:color w:val="BEBEBE"/>
          <w:spacing w:val="-265"/>
          <w:sz w:val="52"/>
          <w:lang w:val="en-US"/>
        </w:rPr>
        <w:t xml:space="preserve"> </w:t>
      </w:r>
      <w:r w:rsidRPr="005150CB">
        <w:rPr>
          <w:rFonts w:ascii="Arial" w:eastAsia="Arial" w:hAnsi="Arial" w:cs="Arial"/>
          <w:lang w:val="en-US"/>
        </w:rPr>
        <w:t>No</w:t>
      </w:r>
    </w:p>
    <w:p w14:paraId="17BB628C" w14:textId="77777777" w:rsidR="00E7405C" w:rsidRPr="005150CB" w:rsidRDefault="00E7405C" w:rsidP="00E7405C">
      <w:pPr>
        <w:widowControl w:val="0"/>
        <w:autoSpaceDE w:val="0"/>
        <w:autoSpaceDN w:val="0"/>
        <w:spacing w:before="92" w:after="0" w:line="240" w:lineRule="auto"/>
        <w:ind w:left="140"/>
        <w:rPr>
          <w:rFonts w:ascii="Arial" w:eastAsia="Arial" w:hAnsi="Arial" w:cs="Arial"/>
          <w:lang w:val="en-US"/>
        </w:rPr>
      </w:pPr>
      <w:r w:rsidRPr="005150CB">
        <w:rPr>
          <w:rFonts w:ascii="Arial" w:eastAsia="Arial" w:hAnsi="Arial" w:cs="Arial"/>
          <w:lang w:val="en-US"/>
        </w:rPr>
        <w:t>Q25</w:t>
      </w:r>
    </w:p>
    <w:p w14:paraId="0AC0457E" w14:textId="77777777" w:rsidR="00E7405C" w:rsidRPr="005150CB" w:rsidRDefault="00E7405C" w:rsidP="00E7405C">
      <w:pPr>
        <w:widowControl w:val="0"/>
        <w:autoSpaceDE w:val="0"/>
        <w:autoSpaceDN w:val="0"/>
        <w:spacing w:before="38" w:after="0" w:line="276" w:lineRule="auto"/>
        <w:ind w:left="140" w:right="1314"/>
        <w:rPr>
          <w:rFonts w:ascii="Arial" w:eastAsia="Arial" w:hAnsi="Arial" w:cs="Arial"/>
          <w:lang w:val="en-US"/>
        </w:rPr>
      </w:pPr>
      <w:r w:rsidRPr="005150CB">
        <w:rPr>
          <w:rFonts w:ascii="Arial" w:eastAsia="Arial" w:hAnsi="Arial" w:cs="Arial"/>
          <w:lang w:val="en-US"/>
        </w:rPr>
        <w:t>Please complete this Google form so that the researchers can schedule an interview: https://forms.gle/YUxTFVagzP6e4YFX8</w:t>
      </w:r>
    </w:p>
    <w:p w14:paraId="0D36A1D5" w14:textId="77777777" w:rsidR="00E7405C" w:rsidRPr="005150CB" w:rsidRDefault="00E7405C" w:rsidP="00E7405C">
      <w:pPr>
        <w:widowControl w:val="0"/>
        <w:autoSpaceDE w:val="0"/>
        <w:autoSpaceDN w:val="0"/>
        <w:spacing w:before="4" w:after="0" w:line="240" w:lineRule="auto"/>
        <w:rPr>
          <w:rFonts w:ascii="Arial" w:eastAsia="Arial" w:hAnsi="Arial" w:cs="Arial"/>
          <w:sz w:val="25"/>
          <w:lang w:val="en-US"/>
        </w:rPr>
      </w:pPr>
    </w:p>
    <w:p w14:paraId="03EB1E8E" w14:textId="77777777" w:rsidR="00E7405C" w:rsidRPr="005150CB" w:rsidRDefault="00E7405C" w:rsidP="00E7405C">
      <w:pPr>
        <w:widowControl w:val="0"/>
        <w:autoSpaceDE w:val="0"/>
        <w:autoSpaceDN w:val="0"/>
        <w:spacing w:after="0" w:line="240" w:lineRule="auto"/>
        <w:rPr>
          <w:rFonts w:ascii="Arial" w:eastAsia="Arial" w:hAnsi="Arial" w:cs="Arial"/>
          <w:sz w:val="16"/>
          <w:lang w:val="en-US"/>
        </w:rPr>
        <w:sectPr w:rsidR="00E7405C" w:rsidRPr="005150CB" w:rsidSect="00AC100C">
          <w:pgSz w:w="12240" w:h="15840"/>
          <w:pgMar w:top="1378" w:right="1298" w:bottom="958" w:left="1298" w:header="0" w:footer="763" w:gutter="0"/>
          <w:cols w:space="720"/>
        </w:sectPr>
      </w:pPr>
      <w:r w:rsidRPr="005150CB">
        <w:rPr>
          <w:rFonts w:ascii="Arial" w:eastAsia="Arial" w:hAnsi="Arial" w:cs="Arial"/>
          <w:lang w:val="en-US"/>
        </w:rPr>
        <w:t>Your name and contact information will NOT be associated with your responses on this surve</w:t>
      </w:r>
      <w:r>
        <w:rPr>
          <w:rFonts w:ascii="Arial" w:eastAsia="Arial" w:hAnsi="Arial" w:cs="Arial"/>
          <w:lang w:val="en-US"/>
        </w:rPr>
        <w:t>y.</w:t>
      </w:r>
    </w:p>
    <w:p w14:paraId="6DFFED92" w14:textId="77777777" w:rsidR="00E7405C" w:rsidRDefault="00E7405C" w:rsidP="00E7405C">
      <w:pPr>
        <w:widowControl w:val="0"/>
        <w:autoSpaceDE w:val="0"/>
        <w:autoSpaceDN w:val="0"/>
        <w:spacing w:after="0" w:line="240" w:lineRule="auto"/>
        <w:rPr>
          <w:rFonts w:ascii="Arial" w:eastAsia="Arial" w:hAnsi="Arial" w:cs="Arial"/>
          <w:lang w:val="en-US"/>
        </w:rPr>
      </w:pPr>
    </w:p>
    <w:p w14:paraId="0E49FEE4" w14:textId="77777777" w:rsidR="00E7405C" w:rsidRDefault="00E7405C" w:rsidP="00E7405C">
      <w:pPr>
        <w:spacing w:line="480" w:lineRule="auto"/>
        <w:rPr>
          <w:rFonts w:ascii="Times New Roman" w:hAnsi="Times New Roman" w:cs="Times New Roman"/>
          <w:sz w:val="24"/>
          <w:szCs w:val="24"/>
        </w:rPr>
      </w:pPr>
      <w:r w:rsidRPr="00DC3608">
        <w:rPr>
          <w:rFonts w:ascii="Times New Roman" w:hAnsi="Times New Roman" w:cs="Times New Roman"/>
          <w:b/>
          <w:bCs/>
          <w:sz w:val="24"/>
          <w:szCs w:val="24"/>
        </w:rPr>
        <w:t xml:space="preserve">APPENDIX </w:t>
      </w:r>
      <w:r w:rsidRPr="003B1D45">
        <w:rPr>
          <w:rFonts w:ascii="Times New Roman" w:hAnsi="Times New Roman" w:cs="Times New Roman"/>
          <w:b/>
          <w:bCs/>
          <w:sz w:val="24"/>
          <w:szCs w:val="24"/>
        </w:rPr>
        <w:t>2</w:t>
      </w:r>
      <w:r w:rsidRPr="00AC100C">
        <w:rPr>
          <w:rFonts w:ascii="Times New Roman" w:hAnsi="Times New Roman" w:cs="Times New Roman"/>
          <w:b/>
          <w:bCs/>
          <w:sz w:val="24"/>
          <w:szCs w:val="24"/>
        </w:rPr>
        <w:t>:</w:t>
      </w:r>
      <w:r>
        <w:rPr>
          <w:rFonts w:ascii="Times New Roman" w:hAnsi="Times New Roman" w:cs="Times New Roman"/>
          <w:sz w:val="24"/>
          <w:szCs w:val="24"/>
        </w:rPr>
        <w:t xml:space="preserve"> The interview guide to collect qualitative data on the use of pediatric PROMs and PREMs in Alberta and the challenges associated with their implementation </w:t>
      </w:r>
    </w:p>
    <w:p w14:paraId="47C42640" w14:textId="77777777" w:rsidR="00E7405C" w:rsidRDefault="00E7405C" w:rsidP="00E7405C">
      <w:pPr>
        <w:spacing w:after="0" w:line="276" w:lineRule="auto"/>
        <w:jc w:val="center"/>
        <w:rPr>
          <w:rFonts w:ascii="Times New Roman" w:eastAsia="Arial" w:hAnsi="Times New Roman" w:cs="Times New Roman"/>
          <w:b/>
          <w:sz w:val="24"/>
          <w:szCs w:val="24"/>
          <w:u w:val="single"/>
          <w:lang w:val="en"/>
        </w:rPr>
      </w:pPr>
      <w:r w:rsidRPr="00194DB7">
        <w:rPr>
          <w:rFonts w:ascii="Times New Roman" w:eastAsia="Arial" w:hAnsi="Times New Roman" w:cs="Times New Roman"/>
          <w:b/>
          <w:sz w:val="24"/>
          <w:szCs w:val="24"/>
          <w:u w:val="single"/>
          <w:lang w:val="en"/>
        </w:rPr>
        <w:t>Interview Guide</w:t>
      </w:r>
    </w:p>
    <w:p w14:paraId="4AFC52A5" w14:textId="77777777" w:rsidR="00E7405C" w:rsidRPr="00194DB7" w:rsidRDefault="00E7405C" w:rsidP="00E7405C">
      <w:pPr>
        <w:spacing w:after="0" w:line="240" w:lineRule="auto"/>
        <w:jc w:val="center"/>
        <w:rPr>
          <w:rFonts w:ascii="Times New Roman" w:eastAsia="Arial" w:hAnsi="Times New Roman" w:cs="Times New Roman"/>
          <w:b/>
          <w:sz w:val="24"/>
          <w:szCs w:val="24"/>
          <w:u w:val="single"/>
          <w:lang w:val="en"/>
        </w:rPr>
      </w:pPr>
    </w:p>
    <w:p w14:paraId="4CFB6546" w14:textId="77777777" w:rsidR="00E7405C" w:rsidRPr="00194DB7" w:rsidRDefault="00E7405C" w:rsidP="00E7405C">
      <w:pPr>
        <w:numPr>
          <w:ilvl w:val="0"/>
          <w:numId w:val="3"/>
        </w:numPr>
        <w:spacing w:after="0" w:line="480" w:lineRule="auto"/>
        <w:ind w:left="284" w:hanging="357"/>
        <w:contextualSpacing/>
        <w:rPr>
          <w:rFonts w:ascii="Times New Roman" w:eastAsia="Arial" w:hAnsi="Times New Roman" w:cs="Times New Roman"/>
          <w:sz w:val="24"/>
          <w:szCs w:val="24"/>
          <w:lang w:val="en"/>
        </w:rPr>
      </w:pPr>
      <w:r w:rsidRPr="00194DB7">
        <w:rPr>
          <w:rFonts w:ascii="Times New Roman" w:eastAsia="Arial" w:hAnsi="Times New Roman" w:cs="Times New Roman"/>
          <w:sz w:val="24"/>
          <w:szCs w:val="24"/>
          <w:lang w:val="en"/>
        </w:rPr>
        <w:t>How do you define PROMs/PREMs?</w:t>
      </w:r>
    </w:p>
    <w:p w14:paraId="63690665" w14:textId="77777777" w:rsidR="00E7405C" w:rsidRPr="00194DB7" w:rsidRDefault="00E7405C" w:rsidP="00E7405C">
      <w:pPr>
        <w:numPr>
          <w:ilvl w:val="0"/>
          <w:numId w:val="3"/>
        </w:numPr>
        <w:spacing w:after="0" w:line="480" w:lineRule="auto"/>
        <w:ind w:left="284" w:hanging="357"/>
        <w:contextualSpacing/>
        <w:rPr>
          <w:rFonts w:ascii="Times New Roman" w:eastAsia="Arial" w:hAnsi="Times New Roman" w:cs="Times New Roman"/>
          <w:sz w:val="24"/>
          <w:szCs w:val="24"/>
          <w:lang w:val="en"/>
        </w:rPr>
      </w:pPr>
      <w:r w:rsidRPr="00194DB7">
        <w:rPr>
          <w:rFonts w:ascii="Times New Roman" w:eastAsia="Arial" w:hAnsi="Times New Roman" w:cs="Times New Roman"/>
          <w:sz w:val="24"/>
          <w:szCs w:val="24"/>
          <w:lang w:val="en"/>
        </w:rPr>
        <w:t xml:space="preserve">Have you ever heard about the use of prems/patient reported outcome measures in routine clinical </w:t>
      </w:r>
      <w:r>
        <w:rPr>
          <w:rFonts w:ascii="Times New Roman" w:eastAsia="Arial" w:hAnsi="Times New Roman" w:cs="Times New Roman"/>
          <w:sz w:val="24"/>
          <w:szCs w:val="24"/>
          <w:lang w:val="en"/>
        </w:rPr>
        <w:t>c</w:t>
      </w:r>
      <w:r w:rsidRPr="00194DB7">
        <w:rPr>
          <w:rFonts w:ascii="Times New Roman" w:eastAsia="Arial" w:hAnsi="Times New Roman" w:cs="Times New Roman"/>
          <w:sz w:val="24"/>
          <w:szCs w:val="24"/>
          <w:lang w:val="en"/>
        </w:rPr>
        <w:t>are?</w:t>
      </w:r>
    </w:p>
    <w:p w14:paraId="4F2733F9" w14:textId="77777777" w:rsidR="00E7405C" w:rsidRPr="00194DB7" w:rsidRDefault="00E7405C" w:rsidP="00E7405C">
      <w:pPr>
        <w:numPr>
          <w:ilvl w:val="0"/>
          <w:numId w:val="3"/>
        </w:numPr>
        <w:spacing w:after="0" w:line="480" w:lineRule="auto"/>
        <w:ind w:left="284" w:hanging="357"/>
        <w:contextualSpacing/>
        <w:rPr>
          <w:rFonts w:ascii="Times New Roman" w:eastAsia="Arial" w:hAnsi="Times New Roman" w:cs="Times New Roman"/>
          <w:sz w:val="24"/>
          <w:szCs w:val="24"/>
          <w:lang w:val="en"/>
        </w:rPr>
      </w:pPr>
      <w:r w:rsidRPr="00194DB7">
        <w:rPr>
          <w:rFonts w:ascii="Times New Roman" w:eastAsia="Arial" w:hAnsi="Times New Roman" w:cs="Times New Roman"/>
          <w:sz w:val="24"/>
          <w:szCs w:val="24"/>
          <w:lang w:val="en"/>
        </w:rPr>
        <w:t>In your opinion, what skills are needed to use patient reported outcome measures/patient experience measures? (</w:t>
      </w:r>
      <w:proofErr w:type="gramStart"/>
      <w:r w:rsidRPr="00194DB7">
        <w:rPr>
          <w:rFonts w:ascii="Times New Roman" w:eastAsia="Arial" w:hAnsi="Times New Roman" w:cs="Times New Roman"/>
          <w:sz w:val="24"/>
          <w:szCs w:val="24"/>
          <w:lang w:val="en"/>
        </w:rPr>
        <w:t>prompt</w:t>
      </w:r>
      <w:proofErr w:type="gramEnd"/>
      <w:r w:rsidRPr="00194DB7">
        <w:rPr>
          <w:rFonts w:ascii="Times New Roman" w:eastAsia="Arial" w:hAnsi="Times New Roman" w:cs="Times New Roman"/>
          <w:sz w:val="24"/>
          <w:szCs w:val="24"/>
          <w:lang w:val="en"/>
        </w:rPr>
        <w:t xml:space="preserve"> –are there any other skills that you need?)</w:t>
      </w:r>
    </w:p>
    <w:p w14:paraId="2E01A4C9" w14:textId="77777777" w:rsidR="00E7405C" w:rsidRPr="00194DB7" w:rsidRDefault="00E7405C" w:rsidP="00E7405C">
      <w:pPr>
        <w:numPr>
          <w:ilvl w:val="0"/>
          <w:numId w:val="3"/>
        </w:numPr>
        <w:spacing w:after="0" w:line="480" w:lineRule="auto"/>
        <w:ind w:left="284" w:hanging="357"/>
        <w:contextualSpacing/>
        <w:rPr>
          <w:rFonts w:ascii="Times New Roman" w:eastAsia="Arial" w:hAnsi="Times New Roman" w:cs="Times New Roman"/>
          <w:sz w:val="24"/>
          <w:szCs w:val="24"/>
          <w:lang w:val="en"/>
        </w:rPr>
      </w:pPr>
      <w:r w:rsidRPr="00194DB7">
        <w:rPr>
          <w:rFonts w:ascii="Times New Roman" w:eastAsia="Arial" w:hAnsi="Times New Roman" w:cs="Times New Roman"/>
          <w:sz w:val="24"/>
          <w:szCs w:val="24"/>
          <w:lang w:val="en"/>
        </w:rPr>
        <w:t xml:space="preserve">How confident are you that patients will receive good </w:t>
      </w:r>
      <w:r>
        <w:rPr>
          <w:rFonts w:ascii="Times New Roman" w:eastAsia="Arial" w:hAnsi="Times New Roman" w:cs="Times New Roman"/>
          <w:sz w:val="24"/>
          <w:szCs w:val="24"/>
          <w:lang w:val="en"/>
        </w:rPr>
        <w:t>c</w:t>
      </w:r>
      <w:r w:rsidRPr="00194DB7">
        <w:rPr>
          <w:rFonts w:ascii="Times New Roman" w:eastAsia="Arial" w:hAnsi="Times New Roman" w:cs="Times New Roman"/>
          <w:sz w:val="24"/>
          <w:szCs w:val="24"/>
          <w:lang w:val="en"/>
        </w:rPr>
        <w:t>are through the use of PROMs/PREMs?</w:t>
      </w:r>
    </w:p>
    <w:p w14:paraId="101B77E2" w14:textId="77777777" w:rsidR="00E7405C" w:rsidRPr="00194DB7" w:rsidRDefault="00E7405C" w:rsidP="00E7405C">
      <w:pPr>
        <w:numPr>
          <w:ilvl w:val="0"/>
          <w:numId w:val="3"/>
        </w:numPr>
        <w:spacing w:after="0" w:line="480" w:lineRule="auto"/>
        <w:ind w:left="284" w:hanging="357"/>
        <w:contextualSpacing/>
        <w:rPr>
          <w:rFonts w:ascii="Times New Roman" w:eastAsia="Arial" w:hAnsi="Times New Roman" w:cs="Times New Roman"/>
          <w:sz w:val="24"/>
          <w:szCs w:val="24"/>
          <w:lang w:val="en"/>
        </w:rPr>
      </w:pPr>
      <w:r w:rsidRPr="00194DB7">
        <w:rPr>
          <w:rFonts w:ascii="Times New Roman" w:eastAsia="Arial" w:hAnsi="Times New Roman" w:cs="Times New Roman"/>
          <w:sz w:val="24"/>
          <w:szCs w:val="24"/>
          <w:lang w:val="en"/>
        </w:rPr>
        <w:t xml:space="preserve">What do you think are the benefits of incorporating PROMs/PREMs in routine clinical </w:t>
      </w:r>
      <w:r>
        <w:rPr>
          <w:rFonts w:ascii="Times New Roman" w:eastAsia="Arial" w:hAnsi="Times New Roman" w:cs="Times New Roman"/>
          <w:sz w:val="24"/>
          <w:szCs w:val="24"/>
          <w:lang w:val="en"/>
        </w:rPr>
        <w:t>c</w:t>
      </w:r>
      <w:r w:rsidRPr="00194DB7">
        <w:rPr>
          <w:rFonts w:ascii="Times New Roman" w:eastAsia="Arial" w:hAnsi="Times New Roman" w:cs="Times New Roman"/>
          <w:sz w:val="24"/>
          <w:szCs w:val="24"/>
          <w:lang w:val="en"/>
        </w:rPr>
        <w:t>are?</w:t>
      </w:r>
    </w:p>
    <w:p w14:paraId="08D2C9CF" w14:textId="77777777" w:rsidR="00E7405C" w:rsidRPr="00194DB7" w:rsidRDefault="00E7405C" w:rsidP="00E7405C">
      <w:pPr>
        <w:numPr>
          <w:ilvl w:val="0"/>
          <w:numId w:val="3"/>
        </w:numPr>
        <w:spacing w:after="0" w:line="480" w:lineRule="auto"/>
        <w:ind w:left="284" w:hanging="357"/>
        <w:contextualSpacing/>
        <w:rPr>
          <w:rFonts w:ascii="Times New Roman" w:eastAsia="Arial" w:hAnsi="Times New Roman" w:cs="Times New Roman"/>
          <w:sz w:val="24"/>
          <w:szCs w:val="24"/>
          <w:lang w:val="en"/>
        </w:rPr>
      </w:pPr>
      <w:r w:rsidRPr="00194DB7">
        <w:rPr>
          <w:rFonts w:ascii="Times New Roman" w:eastAsia="Arial" w:hAnsi="Times New Roman" w:cs="Times New Roman"/>
          <w:sz w:val="24"/>
          <w:szCs w:val="24"/>
          <w:lang w:val="en"/>
        </w:rPr>
        <w:t xml:space="preserve">Are there any incentives for you to incorporate PROMs/PREMs in routine clinical </w:t>
      </w:r>
      <w:r>
        <w:rPr>
          <w:rFonts w:ascii="Times New Roman" w:eastAsia="Arial" w:hAnsi="Times New Roman" w:cs="Times New Roman"/>
          <w:sz w:val="24"/>
          <w:szCs w:val="24"/>
          <w:lang w:val="en"/>
        </w:rPr>
        <w:t>c</w:t>
      </w:r>
      <w:r w:rsidRPr="00194DB7">
        <w:rPr>
          <w:rFonts w:ascii="Times New Roman" w:eastAsia="Arial" w:hAnsi="Times New Roman" w:cs="Times New Roman"/>
          <w:sz w:val="24"/>
          <w:szCs w:val="24"/>
          <w:lang w:val="en"/>
        </w:rPr>
        <w:t xml:space="preserve">are? If yes, what are they? </w:t>
      </w:r>
    </w:p>
    <w:p w14:paraId="1994C03A" w14:textId="77777777" w:rsidR="00E7405C" w:rsidRPr="00194DB7" w:rsidRDefault="00E7405C" w:rsidP="00E7405C">
      <w:pPr>
        <w:numPr>
          <w:ilvl w:val="0"/>
          <w:numId w:val="3"/>
        </w:numPr>
        <w:spacing w:after="0" w:line="480" w:lineRule="auto"/>
        <w:ind w:left="284" w:hanging="357"/>
        <w:contextualSpacing/>
        <w:rPr>
          <w:rFonts w:ascii="Times New Roman" w:eastAsia="Arial" w:hAnsi="Times New Roman" w:cs="Times New Roman"/>
          <w:sz w:val="24"/>
          <w:szCs w:val="24"/>
          <w:lang w:val="en"/>
        </w:rPr>
      </w:pPr>
      <w:r w:rsidRPr="00194DB7">
        <w:rPr>
          <w:rFonts w:ascii="Times New Roman" w:eastAsia="Arial" w:hAnsi="Times New Roman" w:cs="Times New Roman"/>
          <w:sz w:val="24"/>
          <w:szCs w:val="24"/>
          <w:lang w:val="en"/>
        </w:rPr>
        <w:t>On a scale of 1-10 and 10 being very important, how important do you think it is for you personally to incorporate PROMs/PREMs in routine clinical care?</w:t>
      </w:r>
    </w:p>
    <w:p w14:paraId="7A9F231F" w14:textId="77777777" w:rsidR="00E7405C" w:rsidRPr="00194DB7" w:rsidRDefault="00E7405C" w:rsidP="00E7405C">
      <w:pPr>
        <w:spacing w:after="0" w:line="240" w:lineRule="auto"/>
        <w:contextualSpacing/>
        <w:rPr>
          <w:rFonts w:ascii="Times New Roman" w:eastAsia="Arial" w:hAnsi="Times New Roman" w:cs="Times New Roman"/>
          <w:sz w:val="24"/>
          <w:szCs w:val="24"/>
          <w:lang w:val="en"/>
        </w:rPr>
      </w:pPr>
    </w:p>
    <w:p w14:paraId="461342FD" w14:textId="77777777" w:rsidR="00E7405C" w:rsidRPr="00194DB7" w:rsidRDefault="00E7405C" w:rsidP="00E7405C">
      <w:pPr>
        <w:spacing w:after="0" w:line="240" w:lineRule="auto"/>
        <w:contextualSpacing/>
        <w:rPr>
          <w:rFonts w:ascii="Times New Roman" w:eastAsia="Arial" w:hAnsi="Times New Roman" w:cs="Times New Roman"/>
          <w:b/>
          <w:sz w:val="24"/>
          <w:szCs w:val="24"/>
          <w:lang w:val="en"/>
        </w:rPr>
      </w:pPr>
      <w:r w:rsidRPr="00194DB7">
        <w:rPr>
          <w:rFonts w:ascii="Times New Roman" w:eastAsia="Arial" w:hAnsi="Times New Roman" w:cs="Times New Roman"/>
          <w:b/>
          <w:sz w:val="24"/>
          <w:szCs w:val="24"/>
          <w:lang w:val="en"/>
        </w:rPr>
        <w:t>If a participant uses PROMs/PREMs:</w:t>
      </w:r>
    </w:p>
    <w:p w14:paraId="6BFDBEF2" w14:textId="77777777" w:rsidR="00E7405C" w:rsidRPr="00194DB7" w:rsidRDefault="00E7405C" w:rsidP="00E7405C">
      <w:pPr>
        <w:spacing w:after="0" w:line="240" w:lineRule="auto"/>
        <w:contextualSpacing/>
        <w:rPr>
          <w:rFonts w:ascii="Times New Roman" w:eastAsia="Arial" w:hAnsi="Times New Roman" w:cs="Times New Roman"/>
          <w:sz w:val="24"/>
          <w:szCs w:val="24"/>
          <w:lang w:val="en"/>
        </w:rPr>
      </w:pPr>
    </w:p>
    <w:p w14:paraId="00933E5B" w14:textId="77777777" w:rsidR="00E7405C" w:rsidRPr="00194DB7" w:rsidRDefault="00E7405C" w:rsidP="00E7405C">
      <w:pPr>
        <w:numPr>
          <w:ilvl w:val="0"/>
          <w:numId w:val="1"/>
        </w:numPr>
        <w:spacing w:after="0" w:line="240" w:lineRule="auto"/>
        <w:ind w:left="0" w:firstLine="0"/>
        <w:contextualSpacing/>
        <w:rPr>
          <w:rFonts w:ascii="Times New Roman" w:eastAsia="Arial" w:hAnsi="Times New Roman" w:cs="Times New Roman"/>
          <w:sz w:val="24"/>
          <w:szCs w:val="24"/>
          <w:lang w:val="en"/>
        </w:rPr>
      </w:pPr>
      <w:r w:rsidRPr="00194DB7">
        <w:rPr>
          <w:rFonts w:ascii="Times New Roman" w:eastAsia="Arial" w:hAnsi="Times New Roman" w:cs="Times New Roman"/>
          <w:sz w:val="24"/>
          <w:szCs w:val="24"/>
          <w:lang w:val="en"/>
        </w:rPr>
        <w:t>How do you use PROMs/PREMs in your organization?</w:t>
      </w:r>
    </w:p>
    <w:p w14:paraId="2BCBE707" w14:textId="77777777" w:rsidR="00E7405C" w:rsidRPr="00194DB7" w:rsidRDefault="00E7405C" w:rsidP="00E7405C">
      <w:pPr>
        <w:spacing w:after="0" w:line="240" w:lineRule="auto"/>
        <w:contextualSpacing/>
        <w:rPr>
          <w:rFonts w:ascii="Times New Roman" w:eastAsia="Arial" w:hAnsi="Times New Roman" w:cs="Times New Roman"/>
          <w:sz w:val="24"/>
          <w:szCs w:val="24"/>
          <w:lang w:val="en"/>
        </w:rPr>
      </w:pPr>
    </w:p>
    <w:p w14:paraId="486AB356" w14:textId="77777777" w:rsidR="00E7405C" w:rsidRPr="00194DB7" w:rsidRDefault="00E7405C" w:rsidP="00E7405C">
      <w:pPr>
        <w:numPr>
          <w:ilvl w:val="0"/>
          <w:numId w:val="1"/>
        </w:numPr>
        <w:spacing w:after="0" w:line="240" w:lineRule="auto"/>
        <w:ind w:left="0" w:firstLine="0"/>
        <w:contextualSpacing/>
        <w:rPr>
          <w:rFonts w:ascii="Times New Roman" w:eastAsia="Arial" w:hAnsi="Times New Roman" w:cs="Times New Roman"/>
          <w:sz w:val="24"/>
          <w:szCs w:val="24"/>
          <w:lang w:val="en"/>
        </w:rPr>
      </w:pPr>
      <w:r w:rsidRPr="00194DB7">
        <w:rPr>
          <w:rFonts w:ascii="Times New Roman" w:eastAsia="Arial" w:hAnsi="Times New Roman" w:cs="Times New Roman"/>
          <w:sz w:val="24"/>
          <w:szCs w:val="24"/>
          <w:lang w:val="en"/>
        </w:rPr>
        <w:t>How are they administered in your clinic/organization?</w:t>
      </w:r>
    </w:p>
    <w:p w14:paraId="406ECDA3" w14:textId="77777777" w:rsidR="00E7405C" w:rsidRPr="00194DB7" w:rsidRDefault="00E7405C" w:rsidP="00E7405C">
      <w:pPr>
        <w:spacing w:after="0" w:line="240" w:lineRule="auto"/>
        <w:contextualSpacing/>
        <w:rPr>
          <w:rFonts w:ascii="Times New Roman" w:eastAsia="Arial" w:hAnsi="Times New Roman" w:cs="Times New Roman"/>
          <w:sz w:val="24"/>
          <w:szCs w:val="24"/>
          <w:lang w:val="en"/>
        </w:rPr>
      </w:pPr>
    </w:p>
    <w:p w14:paraId="75D3AAD9" w14:textId="77777777" w:rsidR="00E7405C" w:rsidRPr="00194DB7" w:rsidRDefault="00E7405C" w:rsidP="00E7405C">
      <w:pPr>
        <w:numPr>
          <w:ilvl w:val="0"/>
          <w:numId w:val="1"/>
        </w:numPr>
        <w:spacing w:after="0" w:line="240" w:lineRule="auto"/>
        <w:ind w:left="0" w:firstLine="0"/>
        <w:contextualSpacing/>
        <w:rPr>
          <w:rFonts w:ascii="Times New Roman" w:eastAsia="Arial" w:hAnsi="Times New Roman" w:cs="Times New Roman"/>
          <w:sz w:val="24"/>
          <w:szCs w:val="24"/>
          <w:lang w:val="en"/>
        </w:rPr>
      </w:pPr>
      <w:r w:rsidRPr="00194DB7">
        <w:rPr>
          <w:rFonts w:ascii="Times New Roman" w:eastAsia="Arial" w:hAnsi="Times New Roman" w:cs="Times New Roman"/>
          <w:sz w:val="24"/>
          <w:szCs w:val="24"/>
          <w:lang w:val="en"/>
        </w:rPr>
        <w:t>Have there been any barriers to implementing PROMs/PREMs?</w:t>
      </w:r>
    </w:p>
    <w:p w14:paraId="544E2F5B" w14:textId="77777777" w:rsidR="00E7405C" w:rsidRPr="00194DB7" w:rsidRDefault="00E7405C" w:rsidP="00E7405C">
      <w:pPr>
        <w:spacing w:after="0" w:line="240" w:lineRule="auto"/>
        <w:contextualSpacing/>
        <w:rPr>
          <w:rFonts w:ascii="Times New Roman" w:eastAsia="Arial" w:hAnsi="Times New Roman" w:cs="Times New Roman"/>
          <w:sz w:val="24"/>
          <w:szCs w:val="24"/>
          <w:lang w:val="en"/>
        </w:rPr>
      </w:pPr>
    </w:p>
    <w:p w14:paraId="567B9EE2" w14:textId="77777777" w:rsidR="00E7405C" w:rsidRPr="00194DB7" w:rsidRDefault="00E7405C" w:rsidP="00E7405C">
      <w:pPr>
        <w:numPr>
          <w:ilvl w:val="0"/>
          <w:numId w:val="1"/>
        </w:numPr>
        <w:spacing w:after="0" w:line="240" w:lineRule="auto"/>
        <w:ind w:left="0" w:firstLine="0"/>
        <w:contextualSpacing/>
        <w:rPr>
          <w:rFonts w:ascii="Times New Roman" w:eastAsia="Arial" w:hAnsi="Times New Roman" w:cs="Times New Roman"/>
          <w:sz w:val="24"/>
          <w:szCs w:val="24"/>
          <w:lang w:val="en"/>
        </w:rPr>
      </w:pPr>
      <w:r w:rsidRPr="00194DB7">
        <w:rPr>
          <w:rFonts w:ascii="Times New Roman" w:eastAsia="Arial" w:hAnsi="Times New Roman" w:cs="Times New Roman"/>
          <w:sz w:val="24"/>
          <w:szCs w:val="24"/>
          <w:lang w:val="en"/>
        </w:rPr>
        <w:t>What has been your experience with using PROMs/PREMs?</w:t>
      </w:r>
    </w:p>
    <w:p w14:paraId="5F8B225C" w14:textId="77777777" w:rsidR="00E7405C" w:rsidRPr="00194DB7" w:rsidRDefault="00E7405C" w:rsidP="00E7405C">
      <w:pPr>
        <w:spacing w:after="0" w:line="240" w:lineRule="auto"/>
        <w:contextualSpacing/>
        <w:rPr>
          <w:rFonts w:ascii="Times New Roman" w:eastAsia="Arial" w:hAnsi="Times New Roman" w:cs="Times New Roman"/>
          <w:sz w:val="24"/>
          <w:szCs w:val="24"/>
          <w:lang w:val="en"/>
        </w:rPr>
      </w:pPr>
    </w:p>
    <w:p w14:paraId="77B21097" w14:textId="77777777" w:rsidR="00E7405C" w:rsidRPr="00194DB7" w:rsidRDefault="00E7405C" w:rsidP="00E7405C">
      <w:pPr>
        <w:numPr>
          <w:ilvl w:val="0"/>
          <w:numId w:val="1"/>
        </w:numPr>
        <w:spacing w:after="0" w:line="240" w:lineRule="auto"/>
        <w:ind w:left="0" w:firstLine="0"/>
        <w:contextualSpacing/>
        <w:rPr>
          <w:rFonts w:ascii="Times New Roman" w:eastAsia="Arial" w:hAnsi="Times New Roman" w:cs="Times New Roman"/>
          <w:sz w:val="24"/>
          <w:szCs w:val="24"/>
          <w:lang w:val="en"/>
        </w:rPr>
      </w:pPr>
      <w:r w:rsidRPr="00194DB7">
        <w:rPr>
          <w:rFonts w:ascii="Times New Roman" w:eastAsia="Arial" w:hAnsi="Times New Roman" w:cs="Times New Roman"/>
          <w:sz w:val="24"/>
          <w:szCs w:val="24"/>
          <w:lang w:val="en"/>
        </w:rPr>
        <w:t>Why do you use PROMs/PREMs?</w:t>
      </w:r>
    </w:p>
    <w:p w14:paraId="053363A6" w14:textId="77777777" w:rsidR="00E7405C" w:rsidRPr="00194DB7" w:rsidRDefault="00E7405C" w:rsidP="00E7405C">
      <w:pPr>
        <w:spacing w:after="0" w:line="240" w:lineRule="auto"/>
        <w:contextualSpacing/>
        <w:rPr>
          <w:rFonts w:ascii="Times New Roman" w:eastAsia="Arial" w:hAnsi="Times New Roman" w:cs="Times New Roman"/>
          <w:sz w:val="24"/>
          <w:szCs w:val="24"/>
          <w:lang w:val="en"/>
        </w:rPr>
      </w:pPr>
    </w:p>
    <w:p w14:paraId="1F829546" w14:textId="77777777" w:rsidR="00E7405C" w:rsidRPr="00194DB7" w:rsidRDefault="00E7405C" w:rsidP="00E7405C">
      <w:pPr>
        <w:numPr>
          <w:ilvl w:val="0"/>
          <w:numId w:val="1"/>
        </w:numPr>
        <w:spacing w:after="0" w:line="240" w:lineRule="auto"/>
        <w:contextualSpacing/>
        <w:rPr>
          <w:rFonts w:ascii="Times New Roman" w:eastAsia="Arial" w:hAnsi="Times New Roman" w:cs="Times New Roman"/>
          <w:sz w:val="24"/>
          <w:szCs w:val="24"/>
          <w:lang w:val="en"/>
        </w:rPr>
      </w:pPr>
      <w:r w:rsidRPr="00194DB7">
        <w:rPr>
          <w:rFonts w:ascii="Times New Roman" w:eastAsia="Arial" w:hAnsi="Times New Roman" w:cs="Times New Roman"/>
          <w:sz w:val="24"/>
          <w:szCs w:val="24"/>
          <w:lang w:val="en"/>
        </w:rPr>
        <w:t>What resources/support is required for you to continue using PROMs/PREMs?</w:t>
      </w:r>
    </w:p>
    <w:p w14:paraId="6FA55A38" w14:textId="77777777" w:rsidR="00E7405C" w:rsidRPr="00194DB7" w:rsidRDefault="00E7405C" w:rsidP="00E7405C">
      <w:pPr>
        <w:spacing w:after="0" w:line="240" w:lineRule="auto"/>
        <w:contextualSpacing/>
        <w:rPr>
          <w:rFonts w:ascii="Times New Roman" w:eastAsia="Arial" w:hAnsi="Times New Roman" w:cs="Times New Roman"/>
          <w:sz w:val="24"/>
          <w:szCs w:val="24"/>
          <w:lang w:val="en"/>
        </w:rPr>
      </w:pPr>
    </w:p>
    <w:p w14:paraId="35831499" w14:textId="77777777" w:rsidR="00E7405C" w:rsidRPr="00194DB7" w:rsidRDefault="00E7405C" w:rsidP="00E7405C">
      <w:pPr>
        <w:spacing w:after="0" w:line="240" w:lineRule="auto"/>
        <w:contextualSpacing/>
        <w:rPr>
          <w:rFonts w:ascii="Times New Roman" w:eastAsia="Arial" w:hAnsi="Times New Roman" w:cs="Times New Roman"/>
          <w:sz w:val="24"/>
          <w:szCs w:val="24"/>
          <w:lang w:val="en"/>
        </w:rPr>
      </w:pPr>
    </w:p>
    <w:p w14:paraId="00BA0DF9" w14:textId="77777777" w:rsidR="00E7405C" w:rsidRPr="00194DB7" w:rsidRDefault="00E7405C" w:rsidP="00E7405C">
      <w:pPr>
        <w:spacing w:after="0" w:line="240" w:lineRule="auto"/>
        <w:contextualSpacing/>
        <w:rPr>
          <w:rFonts w:ascii="Times New Roman" w:eastAsia="Arial" w:hAnsi="Times New Roman" w:cs="Times New Roman"/>
          <w:b/>
          <w:sz w:val="24"/>
          <w:szCs w:val="24"/>
          <w:lang w:val="en"/>
        </w:rPr>
      </w:pPr>
      <w:r w:rsidRPr="00194DB7">
        <w:rPr>
          <w:rFonts w:ascii="Times New Roman" w:eastAsia="Arial" w:hAnsi="Times New Roman" w:cs="Times New Roman"/>
          <w:b/>
          <w:sz w:val="24"/>
          <w:szCs w:val="24"/>
          <w:lang w:val="en"/>
        </w:rPr>
        <w:t xml:space="preserve">If </w:t>
      </w:r>
      <w:r>
        <w:rPr>
          <w:rFonts w:ascii="Times New Roman" w:eastAsia="Arial" w:hAnsi="Times New Roman" w:cs="Times New Roman"/>
          <w:b/>
          <w:sz w:val="24"/>
          <w:szCs w:val="24"/>
          <w:lang w:val="en"/>
        </w:rPr>
        <w:t xml:space="preserve">the </w:t>
      </w:r>
      <w:r w:rsidRPr="00194DB7">
        <w:rPr>
          <w:rFonts w:ascii="Times New Roman" w:eastAsia="Arial" w:hAnsi="Times New Roman" w:cs="Times New Roman"/>
          <w:b/>
          <w:sz w:val="24"/>
          <w:szCs w:val="24"/>
          <w:lang w:val="en"/>
        </w:rPr>
        <w:t>participant does</w:t>
      </w:r>
      <w:r>
        <w:rPr>
          <w:rFonts w:ascii="Times New Roman" w:eastAsia="Arial" w:hAnsi="Times New Roman" w:cs="Times New Roman"/>
          <w:b/>
          <w:sz w:val="24"/>
          <w:szCs w:val="24"/>
          <w:lang w:val="en"/>
        </w:rPr>
        <w:t xml:space="preserve"> no</w:t>
      </w:r>
      <w:r w:rsidRPr="00194DB7">
        <w:rPr>
          <w:rFonts w:ascii="Times New Roman" w:eastAsia="Arial" w:hAnsi="Times New Roman" w:cs="Times New Roman"/>
          <w:b/>
          <w:sz w:val="24"/>
          <w:szCs w:val="24"/>
          <w:lang w:val="en"/>
        </w:rPr>
        <w:t>t use PROMS/PREMS</w:t>
      </w:r>
    </w:p>
    <w:p w14:paraId="7CB6BB81" w14:textId="77777777" w:rsidR="00E7405C" w:rsidRPr="00194DB7" w:rsidRDefault="00E7405C" w:rsidP="00E7405C">
      <w:pPr>
        <w:spacing w:after="0" w:line="240" w:lineRule="auto"/>
        <w:contextualSpacing/>
        <w:rPr>
          <w:rFonts w:ascii="Times New Roman" w:eastAsia="Arial" w:hAnsi="Times New Roman" w:cs="Times New Roman"/>
          <w:b/>
          <w:sz w:val="24"/>
          <w:szCs w:val="24"/>
          <w:lang w:val="en"/>
        </w:rPr>
      </w:pPr>
    </w:p>
    <w:p w14:paraId="094450F5" w14:textId="77777777" w:rsidR="00E7405C" w:rsidRPr="00194DB7" w:rsidRDefault="00E7405C" w:rsidP="00E7405C">
      <w:pPr>
        <w:numPr>
          <w:ilvl w:val="0"/>
          <w:numId w:val="2"/>
        </w:numPr>
        <w:spacing w:after="0" w:line="240" w:lineRule="auto"/>
        <w:contextualSpacing/>
        <w:rPr>
          <w:rFonts w:ascii="Times New Roman" w:eastAsia="Arial" w:hAnsi="Times New Roman" w:cs="Times New Roman"/>
          <w:sz w:val="24"/>
          <w:szCs w:val="24"/>
          <w:lang w:val="en"/>
        </w:rPr>
      </w:pPr>
      <w:r w:rsidRPr="00194DB7">
        <w:rPr>
          <w:rFonts w:ascii="Times New Roman" w:eastAsia="Arial" w:hAnsi="Times New Roman" w:cs="Times New Roman"/>
          <w:sz w:val="24"/>
          <w:szCs w:val="24"/>
          <w:lang w:val="en"/>
        </w:rPr>
        <w:t>Would you be interested in using PROMs/PREMs?</w:t>
      </w:r>
    </w:p>
    <w:p w14:paraId="1CE28738" w14:textId="77777777" w:rsidR="00E7405C" w:rsidRPr="00194DB7" w:rsidRDefault="00E7405C" w:rsidP="00E7405C">
      <w:pPr>
        <w:spacing w:after="0" w:line="240" w:lineRule="auto"/>
        <w:contextualSpacing/>
        <w:rPr>
          <w:rFonts w:ascii="Times New Roman" w:eastAsia="Arial" w:hAnsi="Times New Roman" w:cs="Times New Roman"/>
          <w:sz w:val="24"/>
          <w:szCs w:val="24"/>
          <w:lang w:val="en"/>
        </w:rPr>
      </w:pPr>
    </w:p>
    <w:p w14:paraId="396A3C5F" w14:textId="77777777" w:rsidR="00E7405C" w:rsidRPr="00194DB7" w:rsidRDefault="00E7405C" w:rsidP="00E7405C">
      <w:pPr>
        <w:numPr>
          <w:ilvl w:val="0"/>
          <w:numId w:val="2"/>
        </w:numPr>
        <w:spacing w:after="0" w:line="240" w:lineRule="auto"/>
        <w:contextualSpacing/>
        <w:rPr>
          <w:rFonts w:ascii="Times New Roman" w:eastAsia="Arial" w:hAnsi="Times New Roman" w:cs="Times New Roman"/>
          <w:sz w:val="24"/>
          <w:szCs w:val="24"/>
          <w:lang w:val="en"/>
        </w:rPr>
      </w:pPr>
      <w:r w:rsidRPr="00194DB7">
        <w:rPr>
          <w:rFonts w:ascii="Times New Roman" w:eastAsia="Arial" w:hAnsi="Times New Roman" w:cs="Times New Roman"/>
          <w:sz w:val="24"/>
          <w:szCs w:val="24"/>
          <w:lang w:val="en"/>
        </w:rPr>
        <w:t>Are there any current barriers to using PROMs/PREMs?</w:t>
      </w:r>
    </w:p>
    <w:p w14:paraId="3B9AD7DD" w14:textId="77777777" w:rsidR="00E7405C" w:rsidRPr="00194DB7" w:rsidRDefault="00E7405C" w:rsidP="00E7405C">
      <w:pPr>
        <w:spacing w:after="0" w:line="240" w:lineRule="auto"/>
        <w:contextualSpacing/>
        <w:rPr>
          <w:rFonts w:ascii="Times New Roman" w:eastAsia="Arial" w:hAnsi="Times New Roman" w:cs="Times New Roman"/>
          <w:sz w:val="24"/>
          <w:szCs w:val="24"/>
          <w:lang w:val="en"/>
        </w:rPr>
      </w:pPr>
    </w:p>
    <w:p w14:paraId="3E57FA79" w14:textId="77777777" w:rsidR="00E7405C" w:rsidRDefault="00E7405C" w:rsidP="00E7405C">
      <w:pPr>
        <w:numPr>
          <w:ilvl w:val="0"/>
          <w:numId w:val="2"/>
        </w:numPr>
        <w:spacing w:after="0" w:line="240" w:lineRule="auto"/>
        <w:contextualSpacing/>
        <w:rPr>
          <w:rFonts w:ascii="Times New Roman" w:eastAsia="Arial" w:hAnsi="Times New Roman" w:cs="Times New Roman"/>
          <w:sz w:val="24"/>
          <w:szCs w:val="24"/>
          <w:lang w:val="en"/>
        </w:rPr>
      </w:pPr>
      <w:r w:rsidRPr="00194DB7">
        <w:rPr>
          <w:rFonts w:ascii="Times New Roman" w:eastAsia="Arial" w:hAnsi="Times New Roman" w:cs="Times New Roman"/>
          <w:sz w:val="24"/>
          <w:szCs w:val="24"/>
          <w:lang w:val="en"/>
        </w:rPr>
        <w:t>What resources/support are required for you to use PROMs/PR</w:t>
      </w:r>
      <w:r>
        <w:rPr>
          <w:rFonts w:ascii="Times New Roman" w:eastAsia="Arial" w:hAnsi="Times New Roman" w:cs="Times New Roman"/>
          <w:sz w:val="24"/>
          <w:szCs w:val="24"/>
          <w:lang w:val="en"/>
        </w:rPr>
        <w:t>EMs</w:t>
      </w:r>
    </w:p>
    <w:p w14:paraId="5030CED8" w14:textId="77777777" w:rsidR="00E7405C" w:rsidRDefault="00E7405C" w:rsidP="00E7405C">
      <w:pPr>
        <w:spacing w:after="0" w:line="240" w:lineRule="auto"/>
        <w:contextualSpacing/>
        <w:rPr>
          <w:rFonts w:ascii="Times New Roman" w:eastAsia="Arial" w:hAnsi="Times New Roman" w:cs="Times New Roman"/>
          <w:sz w:val="24"/>
          <w:szCs w:val="24"/>
          <w:lang w:val="en"/>
        </w:rPr>
      </w:pPr>
    </w:p>
    <w:p w14:paraId="7B7C1AF8" w14:textId="77777777" w:rsidR="00E7405C" w:rsidRPr="005150CB" w:rsidRDefault="00E7405C" w:rsidP="00E7405C">
      <w:pPr>
        <w:spacing w:after="0" w:line="240" w:lineRule="auto"/>
        <w:contextualSpacing/>
        <w:rPr>
          <w:rFonts w:ascii="Times New Roman" w:eastAsia="Arial" w:hAnsi="Times New Roman" w:cs="Times New Roman"/>
          <w:sz w:val="24"/>
          <w:szCs w:val="24"/>
          <w:lang w:val="en"/>
        </w:rPr>
        <w:sectPr w:rsidR="00E7405C" w:rsidRPr="005150CB" w:rsidSect="00AC100C">
          <w:pgSz w:w="12240" w:h="15840"/>
          <w:pgMar w:top="1378" w:right="1298" w:bottom="958" w:left="1298" w:header="0" w:footer="763" w:gutter="0"/>
          <w:cols w:space="720"/>
        </w:sectPr>
      </w:pPr>
    </w:p>
    <w:p w14:paraId="63238883" w14:textId="77777777" w:rsidR="00E7405C" w:rsidRPr="001F65AF" w:rsidRDefault="00E7405C" w:rsidP="00E7405C">
      <w:pPr>
        <w:spacing w:line="480" w:lineRule="auto"/>
        <w:rPr>
          <w:rFonts w:ascii="Times New Roman" w:hAnsi="Times New Roman" w:cs="Times New Roman"/>
          <w:sz w:val="24"/>
          <w:szCs w:val="24"/>
        </w:rPr>
      </w:pPr>
    </w:p>
    <w:p w14:paraId="719D2E00" w14:textId="49099E64" w:rsidR="00D036C9" w:rsidRDefault="00D036C9"/>
    <w:sectPr w:rsidR="00D036C9" w:rsidSect="00AC100C">
      <w:footerReference w:type="default" r:id="rId9"/>
      <w:pgSz w:w="12240" w:h="15840"/>
      <w:pgMar w:top="1378" w:right="1298" w:bottom="958" w:left="129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EF2E3" w14:textId="77777777" w:rsidR="00031B59" w:rsidRDefault="00031B59">
      <w:pPr>
        <w:spacing w:after="0" w:line="240" w:lineRule="auto"/>
      </w:pPr>
      <w:r>
        <w:separator/>
      </w:r>
    </w:p>
  </w:endnote>
  <w:endnote w:type="continuationSeparator" w:id="0">
    <w:p w14:paraId="1758BE2F" w14:textId="77777777" w:rsidR="00031B59" w:rsidRDefault="00031B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Calibri">
    <w:altName w:val="CID Font+ F"/>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jaVu Sans">
    <w:altName w:val="Verdana"/>
    <w:charset w:val="00"/>
    <w:family w:val="swiss"/>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1686153"/>
      <w:docPartObj>
        <w:docPartGallery w:val="Page Numbers (Bottom of Page)"/>
        <w:docPartUnique/>
      </w:docPartObj>
    </w:sdtPr>
    <w:sdtEndPr>
      <w:rPr>
        <w:noProof/>
      </w:rPr>
    </w:sdtEndPr>
    <w:sdtContent>
      <w:p w14:paraId="32BF73FE" w14:textId="77777777" w:rsidR="00C434A5" w:rsidRDefault="00E7405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5D19E27" w14:textId="77777777" w:rsidR="00C434A5" w:rsidRDefault="00000000">
    <w:pPr>
      <w:pStyle w:val="Footer"/>
    </w:pPr>
  </w:p>
  <w:p w14:paraId="05AD37EE" w14:textId="77777777" w:rsidR="00C434A5" w:rsidRDefault="00000000"/>
  <w:p w14:paraId="61475F61" w14:textId="77777777" w:rsidR="00C434A5" w:rsidRDefault="00000000"/>
  <w:p w14:paraId="0A22F5BE" w14:textId="77777777" w:rsidR="00C434A5" w:rsidRDefault="000000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6B4D49" w14:textId="77777777" w:rsidR="00031B59" w:rsidRDefault="00031B59">
      <w:pPr>
        <w:spacing w:after="0" w:line="240" w:lineRule="auto"/>
      </w:pPr>
      <w:r>
        <w:separator/>
      </w:r>
    </w:p>
  </w:footnote>
  <w:footnote w:type="continuationSeparator" w:id="0">
    <w:p w14:paraId="492F6DF4" w14:textId="77777777" w:rsidR="00031B59" w:rsidRDefault="00031B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DF2EF8"/>
    <w:multiLevelType w:val="multilevel"/>
    <w:tmpl w:val="569C1C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931303D"/>
    <w:multiLevelType w:val="multilevel"/>
    <w:tmpl w:val="BBF07D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0F155DC"/>
    <w:multiLevelType w:val="multilevel"/>
    <w:tmpl w:val="3ADA28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95595364">
    <w:abstractNumId w:val="0"/>
  </w:num>
  <w:num w:numId="2" w16cid:durableId="121196098">
    <w:abstractNumId w:val="2"/>
  </w:num>
  <w:num w:numId="3" w16cid:durableId="21322810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A0sjAwNjEFssyNDZR0lIJTi4sz8/NACoxqAQPHgkMsAAAA"/>
  </w:docVars>
  <w:rsids>
    <w:rsidRoot w:val="00FA6E20"/>
    <w:rsid w:val="00031B59"/>
    <w:rsid w:val="001936E7"/>
    <w:rsid w:val="00D036C9"/>
    <w:rsid w:val="00E7405C"/>
    <w:rsid w:val="00FA6E20"/>
  </w:rsids>
  <m:mathPr>
    <m:mathFont m:val="Cambria Math"/>
    <m:brkBin m:val="before"/>
    <m:brkBinSub m:val="--"/>
    <m:smallFrac m:val="0"/>
    <m:dispDef/>
    <m:lMargin m:val="0"/>
    <m:rMargin m:val="0"/>
    <m:defJc m:val="centerGroup"/>
    <m:wrapIndent m:val="1440"/>
    <m:intLim m:val="subSup"/>
    <m:naryLim m:val="undOvr"/>
  </m:mathPr>
  <w:themeFontLang w:val="en-CA"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BA205"/>
  <w15:chartTrackingRefBased/>
  <w15:docId w15:val="{0E57994C-34EB-4961-9C3B-C3E6A7450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740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40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medh.bele@ucalgary.ca" TargetMode="External"/><Relationship Id="rId3" Type="http://schemas.openxmlformats.org/officeDocument/2006/relationships/settings" Target="settings.xml"/><Relationship Id="rId7" Type="http://schemas.openxmlformats.org/officeDocument/2006/relationships/hyperlink" Target="mailto:sumedh.bele@ucalgary.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810</Words>
  <Characters>4622</Characters>
  <Application>Microsoft Office Word</Application>
  <DocSecurity>0</DocSecurity>
  <Lines>38</Lines>
  <Paragraphs>10</Paragraphs>
  <ScaleCrop>false</ScaleCrop>
  <Company/>
  <LinksUpToDate>false</LinksUpToDate>
  <CharactersWithSpaces>5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edh Bele</dc:creator>
  <cp:keywords/>
  <dc:description/>
  <cp:lastModifiedBy>Sumedh Bele</cp:lastModifiedBy>
  <cp:revision>3</cp:revision>
  <dcterms:created xsi:type="dcterms:W3CDTF">2022-06-28T22:13:00Z</dcterms:created>
  <dcterms:modified xsi:type="dcterms:W3CDTF">2022-08-09T00:07:00Z</dcterms:modified>
</cp:coreProperties>
</file>